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72F47" w14:textId="2647F895" w:rsidR="00614D69" w:rsidRPr="00D509A5" w:rsidRDefault="00470187" w:rsidP="003354C0">
      <w:pPr>
        <w:spacing w:before="120" w:after="120" w:line="276" w:lineRule="auto"/>
        <w:rPr>
          <w:rFonts w:cs="Arial"/>
        </w:rPr>
      </w:pPr>
      <w:r>
        <w:rPr>
          <w:rFonts w:cs="Arial"/>
          <w:b/>
          <w:bCs/>
        </w:rPr>
        <w:t xml:space="preserve">Supplementary </w:t>
      </w:r>
      <w:r w:rsidR="00614D69" w:rsidRPr="00D509A5">
        <w:rPr>
          <w:rFonts w:cs="Arial"/>
          <w:b/>
          <w:bCs/>
        </w:rPr>
        <w:t>Table 1</w:t>
      </w:r>
      <w:r w:rsidR="00614D69" w:rsidRPr="00D509A5">
        <w:rPr>
          <w:rFonts w:cs="Arial"/>
        </w:rPr>
        <w:t>. Details of full genotypes used in this study. More details of each line can be found in Methods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14D69" w:rsidRPr="00D509A5" w14:paraId="33502F00" w14:textId="77777777" w:rsidTr="00894DB3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574CAB30" w14:textId="698455D7" w:rsidR="00614D69" w:rsidRPr="00614D69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4D6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>Figure 1</w:t>
            </w:r>
          </w:p>
        </w:tc>
      </w:tr>
      <w:tr w:rsidR="00D509A5" w:rsidRPr="00D509A5" w14:paraId="741243C2" w14:textId="77777777" w:rsidTr="00D509A5">
        <w:trPr>
          <w:trHeight w:val="320"/>
        </w:trPr>
        <w:tc>
          <w:tcPr>
            <w:tcW w:w="2972" w:type="dxa"/>
            <w:noWrap/>
            <w:hideMark/>
          </w:tcPr>
          <w:p w14:paraId="2627CF52" w14:textId="346F0B12" w:rsidR="00614D69" w:rsidRPr="00614D69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b/>
                <w:bCs/>
                <w:color w:val="000000"/>
                <w:szCs w:val="22"/>
                <w:u w:val="single"/>
                <w:lang w:eastAsia="en-GB"/>
              </w:rPr>
            </w:pPr>
            <w:r w:rsidRPr="00614D69">
              <w:rPr>
                <w:rFonts w:eastAsia="Times New Roman" w:cs="Arial"/>
                <w:b/>
                <w:bCs/>
                <w:color w:val="000000"/>
                <w:szCs w:val="22"/>
                <w:u w:val="single"/>
                <w:lang w:eastAsia="en-GB"/>
              </w:rPr>
              <w:t>Lab</w:t>
            </w:r>
            <w:r w:rsidRPr="00D509A5">
              <w:rPr>
                <w:rFonts w:eastAsia="Times New Roman" w:cs="Arial"/>
                <w:b/>
                <w:bCs/>
                <w:color w:val="000000"/>
                <w:szCs w:val="22"/>
                <w:u w:val="single"/>
                <w:lang w:eastAsia="en-GB"/>
              </w:rPr>
              <w:t>el</w:t>
            </w:r>
          </w:p>
        </w:tc>
        <w:tc>
          <w:tcPr>
            <w:tcW w:w="5954" w:type="dxa"/>
            <w:noWrap/>
            <w:hideMark/>
          </w:tcPr>
          <w:p w14:paraId="604938BB" w14:textId="77777777" w:rsidR="00614D69" w:rsidRPr="00614D69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b/>
                <w:bCs/>
                <w:color w:val="000000"/>
                <w:szCs w:val="22"/>
                <w:u w:val="single"/>
                <w:lang w:eastAsia="en-GB"/>
              </w:rPr>
            </w:pPr>
            <w:r w:rsidRPr="00614D69">
              <w:rPr>
                <w:rFonts w:eastAsia="Times New Roman" w:cs="Arial"/>
                <w:b/>
                <w:bCs/>
                <w:color w:val="000000"/>
                <w:szCs w:val="22"/>
                <w:u w:val="single"/>
                <w:lang w:eastAsia="en-GB"/>
              </w:rPr>
              <w:t>Genotype</w:t>
            </w:r>
          </w:p>
        </w:tc>
      </w:tr>
      <w:tr w:rsidR="00A62699" w:rsidRPr="00D509A5" w14:paraId="592C5F70" w14:textId="77777777" w:rsidTr="00A62699">
        <w:trPr>
          <w:trHeight w:val="510"/>
        </w:trPr>
        <w:tc>
          <w:tcPr>
            <w:tcW w:w="8926" w:type="dxa"/>
            <w:gridSpan w:val="2"/>
            <w:noWrap/>
            <w:vAlign w:val="center"/>
          </w:tcPr>
          <w:p w14:paraId="41C90E0A" w14:textId="77777777" w:rsidR="00A62699" w:rsidRPr="00D509A5" w:rsidRDefault="00A62699" w:rsidP="003354C0">
            <w:pPr>
              <w:spacing w:before="120" w:after="120"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09A5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</w:p>
        </w:tc>
      </w:tr>
      <w:tr w:rsidR="00D509A5" w:rsidRPr="00D509A5" w14:paraId="2604E2BA" w14:textId="77777777" w:rsidTr="00D509A5">
        <w:trPr>
          <w:trHeight w:val="320"/>
        </w:trPr>
        <w:tc>
          <w:tcPr>
            <w:tcW w:w="2972" w:type="dxa"/>
            <w:noWrap/>
            <w:hideMark/>
          </w:tcPr>
          <w:p w14:paraId="7BBE63E8" w14:textId="77777777" w:rsidR="00614D69" w:rsidRPr="00614D69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  <w:noWrap/>
            <w:hideMark/>
          </w:tcPr>
          <w:p w14:paraId="520BB3FD" w14:textId="2C63FB31" w:rsidR="00614D69" w:rsidRPr="00614D69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/+</w:t>
            </w:r>
          </w:p>
        </w:tc>
      </w:tr>
      <w:tr w:rsidR="00D509A5" w:rsidRPr="00AE07AD" w14:paraId="0E4F723D" w14:textId="77777777" w:rsidTr="00D509A5">
        <w:trPr>
          <w:trHeight w:val="320"/>
        </w:trPr>
        <w:tc>
          <w:tcPr>
            <w:tcW w:w="2972" w:type="dxa"/>
            <w:noWrap/>
            <w:hideMark/>
          </w:tcPr>
          <w:p w14:paraId="247AD00A" w14:textId="67F92F78" w:rsidR="00614D69" w:rsidRPr="00614D69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5954" w:type="dxa"/>
            <w:noWrap/>
            <w:hideMark/>
          </w:tcPr>
          <w:p w14:paraId="168BDAA4" w14:textId="0AE758AB" w:rsidR="00614D69" w:rsidRPr="000E6793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val="es-ES" w:eastAsia="en-GB"/>
              </w:rPr>
            </w:pP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, da-GAL4</w:t>
            </w:r>
          </w:p>
        </w:tc>
      </w:tr>
      <w:tr w:rsidR="00D509A5" w:rsidRPr="00AE07AD" w14:paraId="76B7066B" w14:textId="77777777" w:rsidTr="00D509A5">
        <w:trPr>
          <w:trHeight w:val="320"/>
        </w:trPr>
        <w:tc>
          <w:tcPr>
            <w:tcW w:w="2972" w:type="dxa"/>
            <w:noWrap/>
            <w:hideMark/>
          </w:tcPr>
          <w:p w14:paraId="18DE4B87" w14:textId="157ECF4C" w:rsidR="00614D69" w:rsidRPr="000E6793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val="es-ES" w:eastAsia="en-GB"/>
              </w:rPr>
            </w:pP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+ 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O/E</w:t>
            </w:r>
          </w:p>
        </w:tc>
        <w:tc>
          <w:tcPr>
            <w:tcW w:w="5954" w:type="dxa"/>
            <w:noWrap/>
            <w:hideMark/>
          </w:tcPr>
          <w:p w14:paraId="23044AD1" w14:textId="2E9BC01F" w:rsidR="00614D69" w:rsidRPr="000E6793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val="es-ES" w:eastAsia="en-GB"/>
              </w:rPr>
            </w:pP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UAS-GFP-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+; 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, da-GAL4</w:t>
            </w:r>
          </w:p>
        </w:tc>
      </w:tr>
      <w:tr w:rsidR="00D509A5" w:rsidRPr="00AE07AD" w14:paraId="6FD6EC8E" w14:textId="77777777" w:rsidTr="00D509A5">
        <w:trPr>
          <w:trHeight w:val="320"/>
        </w:trPr>
        <w:tc>
          <w:tcPr>
            <w:tcW w:w="2972" w:type="dxa"/>
            <w:noWrap/>
            <w:hideMark/>
          </w:tcPr>
          <w:p w14:paraId="667E368C" w14:textId="1229EA71" w:rsidR="00614D69" w:rsidRPr="00614D69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neo1</w:t>
            </w:r>
          </w:p>
        </w:tc>
        <w:tc>
          <w:tcPr>
            <w:tcW w:w="5954" w:type="dxa"/>
            <w:noWrap/>
            <w:hideMark/>
          </w:tcPr>
          <w:p w14:paraId="12FF867C" w14:textId="756432D9" w:rsidR="00614D69" w:rsidRPr="000E6793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val="es-ES" w:eastAsia="en-GB"/>
              </w:rPr>
            </w:pP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neo1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, da-GAL4</w:t>
            </w:r>
          </w:p>
        </w:tc>
      </w:tr>
      <w:tr w:rsidR="00D509A5" w:rsidRPr="00AE07AD" w14:paraId="37C7F11F" w14:textId="77777777" w:rsidTr="00D509A5">
        <w:trPr>
          <w:trHeight w:val="320"/>
        </w:trPr>
        <w:tc>
          <w:tcPr>
            <w:tcW w:w="2972" w:type="dxa"/>
            <w:noWrap/>
            <w:hideMark/>
          </w:tcPr>
          <w:p w14:paraId="233DF58E" w14:textId="0941E849" w:rsidR="00614D69" w:rsidRPr="000E6793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val="es-ES" w:eastAsia="en-GB"/>
              </w:rPr>
            </w:pP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neo1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+ 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O/E</w:t>
            </w:r>
          </w:p>
        </w:tc>
        <w:tc>
          <w:tcPr>
            <w:tcW w:w="5954" w:type="dxa"/>
            <w:noWrap/>
            <w:hideMark/>
          </w:tcPr>
          <w:p w14:paraId="1B0206B4" w14:textId="5E133CD5" w:rsidR="00614D69" w:rsidRPr="000E6793" w:rsidRDefault="00614D69" w:rsidP="003354C0">
            <w:pPr>
              <w:spacing w:before="120" w:after="120" w:line="276" w:lineRule="auto"/>
              <w:jc w:val="left"/>
              <w:rPr>
                <w:rFonts w:eastAsia="Times New Roman" w:cs="Arial"/>
                <w:color w:val="000000"/>
                <w:szCs w:val="22"/>
                <w:lang w:val="es-ES" w:eastAsia="en-GB"/>
              </w:rPr>
            </w:pP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UAS-GFP-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+; 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neo1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, da-GAL4</w:t>
            </w:r>
          </w:p>
        </w:tc>
      </w:tr>
      <w:tr w:rsidR="00614D69" w:rsidRPr="00D509A5" w14:paraId="451CE9E4" w14:textId="77777777" w:rsidTr="003354C0">
        <w:trPr>
          <w:trHeight w:val="510"/>
        </w:trPr>
        <w:tc>
          <w:tcPr>
            <w:tcW w:w="8926" w:type="dxa"/>
            <w:gridSpan w:val="2"/>
            <w:vAlign w:val="bottom"/>
          </w:tcPr>
          <w:p w14:paraId="350EB1EE" w14:textId="75F70E1D" w:rsidR="00614D69" w:rsidRPr="00D509A5" w:rsidRDefault="00614D69" w:rsidP="003354C0">
            <w:pPr>
              <w:spacing w:before="120" w:after="120" w:line="276" w:lineRule="auto"/>
              <w:jc w:val="left"/>
              <w:rPr>
                <w:rFonts w:cs="Arial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t>B</w:t>
            </w:r>
          </w:p>
        </w:tc>
      </w:tr>
      <w:tr w:rsidR="00614D69" w:rsidRPr="00D509A5" w14:paraId="3FDF608D" w14:textId="77777777" w:rsidTr="00D509A5">
        <w:trPr>
          <w:trHeight w:val="469"/>
        </w:trPr>
        <w:tc>
          <w:tcPr>
            <w:tcW w:w="2972" w:type="dxa"/>
          </w:tcPr>
          <w:p w14:paraId="0145ADF1" w14:textId="27D07A48" w:rsidR="00614D69" w:rsidRPr="00D509A5" w:rsidRDefault="00614D69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692EAF6B" w14:textId="5DD004EF" w:rsidR="00614D69" w:rsidRPr="00D509A5" w:rsidRDefault="00614D69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/+</w:t>
            </w:r>
          </w:p>
        </w:tc>
      </w:tr>
      <w:tr w:rsidR="00614D69" w:rsidRPr="00AE07AD" w14:paraId="41167DCB" w14:textId="77777777" w:rsidTr="00D509A5">
        <w:tc>
          <w:tcPr>
            <w:tcW w:w="2972" w:type="dxa"/>
          </w:tcPr>
          <w:p w14:paraId="7787CB40" w14:textId="536020F1" w:rsidR="00614D69" w:rsidRPr="00D509A5" w:rsidRDefault="00614D69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5954" w:type="dxa"/>
          </w:tcPr>
          <w:p w14:paraId="2F8D41C6" w14:textId="6E1A7D1F" w:rsidR="00614D69" w:rsidRPr="000E6793" w:rsidRDefault="00614D6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, da-GAL4</w:t>
            </w:r>
          </w:p>
        </w:tc>
      </w:tr>
      <w:tr w:rsidR="009B6A16" w:rsidRPr="00D509A5" w14:paraId="379B74C7" w14:textId="77777777" w:rsidTr="003354C0">
        <w:trPr>
          <w:trHeight w:val="510"/>
        </w:trPr>
        <w:tc>
          <w:tcPr>
            <w:tcW w:w="8926" w:type="dxa"/>
            <w:gridSpan w:val="2"/>
            <w:vAlign w:val="bottom"/>
          </w:tcPr>
          <w:p w14:paraId="0DB6C475" w14:textId="4FE8C146" w:rsidR="009B6A16" w:rsidRPr="00D509A5" w:rsidRDefault="009B6A16" w:rsidP="003354C0">
            <w:pPr>
              <w:spacing w:before="120" w:after="120" w:line="276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>C</w:t>
            </w:r>
          </w:p>
        </w:tc>
      </w:tr>
      <w:tr w:rsidR="009B6A16" w:rsidRPr="00D509A5" w14:paraId="3EA7907B" w14:textId="77777777" w:rsidTr="00C46323">
        <w:trPr>
          <w:trHeight w:val="469"/>
        </w:trPr>
        <w:tc>
          <w:tcPr>
            <w:tcW w:w="2972" w:type="dxa"/>
          </w:tcPr>
          <w:p w14:paraId="61DBB994" w14:textId="77777777" w:rsidR="009B6A16" w:rsidRPr="00D509A5" w:rsidRDefault="009B6A16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456B40F3" w14:textId="77777777" w:rsidR="009B6A16" w:rsidRPr="00D509A5" w:rsidRDefault="009B6A16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/+</w:t>
            </w:r>
          </w:p>
        </w:tc>
      </w:tr>
      <w:tr w:rsidR="009B6A16" w:rsidRPr="00D509A5" w14:paraId="5B93F1A4" w14:textId="77777777" w:rsidTr="00C46323">
        <w:tc>
          <w:tcPr>
            <w:tcW w:w="2972" w:type="dxa"/>
          </w:tcPr>
          <w:p w14:paraId="3D5E8F3B" w14:textId="7F03CEA4" w:rsidR="009B6A16" w:rsidRPr="00D509A5" w:rsidRDefault="009B6A16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5954" w:type="dxa"/>
          </w:tcPr>
          <w:p w14:paraId="6FA9AE63" w14:textId="656A747D" w:rsidR="009B6A16" w:rsidRPr="00D509A5" w:rsidRDefault="009B6A16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/Df(3L)7C</w:t>
            </w:r>
          </w:p>
        </w:tc>
      </w:tr>
      <w:tr w:rsidR="00D7290E" w:rsidRPr="00D509A5" w14:paraId="46083475" w14:textId="77777777" w:rsidTr="0026513C">
        <w:trPr>
          <w:trHeight w:val="510"/>
        </w:trPr>
        <w:tc>
          <w:tcPr>
            <w:tcW w:w="8926" w:type="dxa"/>
            <w:gridSpan w:val="2"/>
            <w:vAlign w:val="bottom"/>
          </w:tcPr>
          <w:p w14:paraId="53141F79" w14:textId="19CFF50E" w:rsidR="00D7290E" w:rsidRPr="00D7290E" w:rsidRDefault="00D7290E" w:rsidP="0026513C">
            <w:pPr>
              <w:spacing w:before="120" w:after="120" w:line="276" w:lineRule="auto"/>
              <w:jc w:val="lef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>D</w:t>
            </w:r>
          </w:p>
        </w:tc>
      </w:tr>
      <w:tr w:rsidR="00D7290E" w:rsidRPr="00D509A5" w14:paraId="3066999B" w14:textId="77777777" w:rsidTr="0026513C">
        <w:trPr>
          <w:trHeight w:val="469"/>
        </w:trPr>
        <w:tc>
          <w:tcPr>
            <w:tcW w:w="2972" w:type="dxa"/>
          </w:tcPr>
          <w:p w14:paraId="43D13BA1" w14:textId="051BECD1" w:rsidR="00D7290E" w:rsidRPr="00D509A5" w:rsidRDefault="00D7290E" w:rsidP="0026513C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  <w:r w:rsidR="006D1728"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(not shown)</w:t>
            </w:r>
          </w:p>
        </w:tc>
        <w:tc>
          <w:tcPr>
            <w:tcW w:w="5954" w:type="dxa"/>
          </w:tcPr>
          <w:p w14:paraId="4CE96222" w14:textId="25ADE4F0" w:rsidR="00D7290E" w:rsidRPr="00D509A5" w:rsidRDefault="00D7290E" w:rsidP="0026513C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w</w:t>
            </w:r>
            <w:r w:rsidRPr="00D7290E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1118</w:t>
            </w:r>
          </w:p>
        </w:tc>
      </w:tr>
      <w:tr w:rsidR="00D7290E" w:rsidRPr="00D509A5" w14:paraId="0C7354DB" w14:textId="77777777" w:rsidTr="0026513C">
        <w:tc>
          <w:tcPr>
            <w:tcW w:w="2972" w:type="dxa"/>
          </w:tcPr>
          <w:p w14:paraId="6B1F8E52" w14:textId="77777777" w:rsidR="00D7290E" w:rsidRPr="00D509A5" w:rsidRDefault="00D7290E" w:rsidP="0026513C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5954" w:type="dxa"/>
          </w:tcPr>
          <w:p w14:paraId="34A3D6C7" w14:textId="77777777" w:rsidR="00D7290E" w:rsidRPr="00D509A5" w:rsidRDefault="00D7290E" w:rsidP="0026513C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/Df(3L)7C</w:t>
            </w:r>
          </w:p>
        </w:tc>
      </w:tr>
      <w:tr w:rsidR="00D7290E" w:rsidRPr="00D509A5" w14:paraId="03D005EF" w14:textId="77777777" w:rsidTr="0026513C">
        <w:trPr>
          <w:trHeight w:val="469"/>
        </w:trPr>
        <w:tc>
          <w:tcPr>
            <w:tcW w:w="2972" w:type="dxa"/>
          </w:tcPr>
          <w:p w14:paraId="073602E6" w14:textId="03342E58" w:rsidR="00D7290E" w:rsidRPr="00D509A5" w:rsidRDefault="00D7290E" w:rsidP="0026513C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  <w:r w:rsidR="006D1728"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(not shown)</w:t>
            </w:r>
          </w:p>
        </w:tc>
        <w:tc>
          <w:tcPr>
            <w:tcW w:w="5954" w:type="dxa"/>
          </w:tcPr>
          <w:p w14:paraId="3E19EE19" w14:textId="77777777" w:rsidR="00D7290E" w:rsidRPr="00D509A5" w:rsidRDefault="00D7290E" w:rsidP="0026513C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/+</w:t>
            </w:r>
          </w:p>
        </w:tc>
      </w:tr>
      <w:tr w:rsidR="00D7290E" w:rsidRPr="00AE07AD" w14:paraId="45A44DE1" w14:textId="77777777" w:rsidTr="0026513C">
        <w:tc>
          <w:tcPr>
            <w:tcW w:w="2972" w:type="dxa"/>
          </w:tcPr>
          <w:p w14:paraId="5E8054EC" w14:textId="6E979472" w:rsidR="00D7290E" w:rsidRPr="00D509A5" w:rsidRDefault="00ED6849" w:rsidP="00D7290E">
            <w:pPr>
              <w:spacing w:before="120" w:after="120"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</w:p>
        </w:tc>
        <w:tc>
          <w:tcPr>
            <w:tcW w:w="5954" w:type="dxa"/>
          </w:tcPr>
          <w:p w14:paraId="7C46DD4A" w14:textId="41DF964F" w:rsidR="00D7290E" w:rsidRPr="005671BF" w:rsidRDefault="00D7290E" w:rsidP="00D7290E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cs="Arial"/>
                <w:lang w:val="es-ES"/>
              </w:rPr>
              <w:t>da-GAL4/UAS-</w:t>
            </w:r>
            <w:proofErr w:type="spellStart"/>
            <w:r w:rsidRPr="000E6793">
              <w:rPr>
                <w:rFonts w:cs="Arial"/>
                <w:lang w:val="es-ES"/>
              </w:rPr>
              <w:t>fwd</w:t>
            </w:r>
            <w:proofErr w:type="spellEnd"/>
            <w:r w:rsidRPr="000E6793">
              <w:rPr>
                <w:rFonts w:cs="Arial"/>
                <w:lang w:val="es-ES"/>
              </w:rPr>
              <w:t>-</w:t>
            </w:r>
            <w:proofErr w:type="spellStart"/>
            <w:r w:rsidRPr="000E6793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614D69" w:rsidRPr="00D509A5" w14:paraId="357E667B" w14:textId="77777777" w:rsidTr="003354C0">
        <w:trPr>
          <w:trHeight w:val="510"/>
        </w:trPr>
        <w:tc>
          <w:tcPr>
            <w:tcW w:w="8926" w:type="dxa"/>
            <w:gridSpan w:val="2"/>
            <w:vAlign w:val="bottom"/>
          </w:tcPr>
          <w:p w14:paraId="38126A22" w14:textId="3AC48A09" w:rsidR="00614D69" w:rsidRPr="00D509A5" w:rsidRDefault="00D7290E" w:rsidP="003354C0">
            <w:pPr>
              <w:spacing w:before="120" w:after="120" w:line="276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>E</w:t>
            </w:r>
          </w:p>
        </w:tc>
      </w:tr>
      <w:tr w:rsidR="00614D69" w:rsidRPr="00D509A5" w14:paraId="61417373" w14:textId="77777777" w:rsidTr="00D509A5">
        <w:tc>
          <w:tcPr>
            <w:tcW w:w="8926" w:type="dxa"/>
            <w:gridSpan w:val="2"/>
          </w:tcPr>
          <w:p w14:paraId="031F425C" w14:textId="64FA3E91" w:rsidR="00614D69" w:rsidRPr="00D509A5" w:rsidRDefault="00614D69" w:rsidP="003354C0">
            <w:pPr>
              <w:spacing w:before="120" w:after="120" w:line="276" w:lineRule="auto"/>
              <w:rPr>
                <w:rFonts w:cs="Arial"/>
              </w:rPr>
            </w:pPr>
            <w:r w:rsidRPr="00D509A5">
              <w:rPr>
                <w:rFonts w:cs="Arial"/>
                <w:u w:val="single"/>
              </w:rPr>
              <w:t>Ubiquitous:</w:t>
            </w:r>
          </w:p>
        </w:tc>
      </w:tr>
      <w:tr w:rsidR="00614D69" w:rsidRPr="00AE07AD" w14:paraId="14A64D11" w14:textId="77777777" w:rsidTr="00D509A5">
        <w:tc>
          <w:tcPr>
            <w:tcW w:w="2972" w:type="dxa"/>
          </w:tcPr>
          <w:p w14:paraId="26F6ED2E" w14:textId="581664CA" w:rsidR="00614D69" w:rsidRPr="00D509A5" w:rsidRDefault="00614D69" w:rsidP="003354C0">
            <w:pPr>
              <w:spacing w:before="120" w:after="120" w:line="276" w:lineRule="auto"/>
              <w:rPr>
                <w:rFonts w:cs="Arial"/>
              </w:rPr>
            </w:pPr>
            <w:r w:rsidRPr="00D509A5">
              <w:rPr>
                <w:rFonts w:cs="Arial"/>
              </w:rPr>
              <w:t>control-RNAi</w:t>
            </w:r>
          </w:p>
        </w:tc>
        <w:tc>
          <w:tcPr>
            <w:tcW w:w="5954" w:type="dxa"/>
          </w:tcPr>
          <w:p w14:paraId="69F5C57D" w14:textId="3048C0E2" w:rsidR="00614D69" w:rsidRPr="000E6793" w:rsidRDefault="00614D6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cs="Arial"/>
                <w:lang w:val="es-ES"/>
              </w:rPr>
              <w:t>da-GAL4/UAS-</w:t>
            </w:r>
            <w:proofErr w:type="spellStart"/>
            <w:r w:rsidRPr="000E6793">
              <w:rPr>
                <w:rFonts w:cs="Arial"/>
                <w:lang w:val="es-ES"/>
              </w:rPr>
              <w:t>Luciferase</w:t>
            </w:r>
            <w:proofErr w:type="spellEnd"/>
            <w:r w:rsidRPr="000E6793">
              <w:rPr>
                <w:rFonts w:cs="Arial"/>
                <w:lang w:val="es-ES"/>
              </w:rPr>
              <w:t>-</w:t>
            </w:r>
            <w:proofErr w:type="spellStart"/>
            <w:r w:rsidRPr="000E6793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614D69" w:rsidRPr="00AE07AD" w14:paraId="3DAFBFCB" w14:textId="77777777" w:rsidTr="00D509A5">
        <w:tc>
          <w:tcPr>
            <w:tcW w:w="2972" w:type="dxa"/>
          </w:tcPr>
          <w:p w14:paraId="3E7843E2" w14:textId="0D2AD49B" w:rsidR="00614D69" w:rsidRPr="00D509A5" w:rsidRDefault="00614D69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 w:rsidRPr="00D509A5">
              <w:rPr>
                <w:rFonts w:cs="Arial"/>
              </w:rPr>
              <w:t>fwd</w:t>
            </w:r>
            <w:proofErr w:type="spellEnd"/>
            <w:r w:rsidRPr="00D509A5">
              <w:rPr>
                <w:rFonts w:cs="Arial"/>
              </w:rPr>
              <w:t>-RNAi</w:t>
            </w:r>
          </w:p>
        </w:tc>
        <w:tc>
          <w:tcPr>
            <w:tcW w:w="5954" w:type="dxa"/>
          </w:tcPr>
          <w:p w14:paraId="26D11217" w14:textId="133D92D8" w:rsidR="00614D69" w:rsidRPr="000E6793" w:rsidRDefault="00614D6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cs="Arial"/>
                <w:lang w:val="es-ES"/>
              </w:rPr>
              <w:t>da-GAL4/UAS-</w:t>
            </w:r>
            <w:proofErr w:type="spellStart"/>
            <w:r w:rsidRPr="000E6793">
              <w:rPr>
                <w:rFonts w:cs="Arial"/>
                <w:lang w:val="es-ES"/>
              </w:rPr>
              <w:t>fwd</w:t>
            </w:r>
            <w:proofErr w:type="spellEnd"/>
            <w:r w:rsidRPr="000E6793">
              <w:rPr>
                <w:rFonts w:cs="Arial"/>
                <w:lang w:val="es-ES"/>
              </w:rPr>
              <w:t>-</w:t>
            </w:r>
            <w:proofErr w:type="spellStart"/>
            <w:r w:rsidRPr="000E6793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614D69" w:rsidRPr="00D509A5" w14:paraId="7307CDF2" w14:textId="77777777" w:rsidTr="00D509A5">
        <w:tc>
          <w:tcPr>
            <w:tcW w:w="8926" w:type="dxa"/>
            <w:gridSpan w:val="2"/>
          </w:tcPr>
          <w:p w14:paraId="1316F6D4" w14:textId="6A4C3A53" w:rsidR="00614D69" w:rsidRPr="00D509A5" w:rsidRDefault="00614D69" w:rsidP="003354C0">
            <w:pPr>
              <w:spacing w:before="120" w:after="120" w:line="276" w:lineRule="auto"/>
              <w:rPr>
                <w:rFonts w:cs="Arial"/>
              </w:rPr>
            </w:pPr>
            <w:r w:rsidRPr="00D509A5">
              <w:rPr>
                <w:rFonts w:cs="Arial"/>
                <w:u w:val="single"/>
              </w:rPr>
              <w:t>Neuronal:</w:t>
            </w:r>
          </w:p>
        </w:tc>
      </w:tr>
      <w:tr w:rsidR="00D509A5" w:rsidRPr="00AE07AD" w14:paraId="6EC524F1" w14:textId="77777777" w:rsidTr="00D509A5">
        <w:tc>
          <w:tcPr>
            <w:tcW w:w="2972" w:type="dxa"/>
          </w:tcPr>
          <w:p w14:paraId="0D74C031" w14:textId="58094A04" w:rsidR="00D509A5" w:rsidRPr="00D509A5" w:rsidRDefault="00D509A5" w:rsidP="003354C0">
            <w:pPr>
              <w:spacing w:before="120" w:after="120" w:line="276" w:lineRule="auto"/>
              <w:rPr>
                <w:rFonts w:cs="Arial"/>
              </w:rPr>
            </w:pPr>
            <w:r w:rsidRPr="00D509A5">
              <w:rPr>
                <w:rFonts w:cs="Arial"/>
              </w:rPr>
              <w:t>control-RNAi</w:t>
            </w:r>
          </w:p>
        </w:tc>
        <w:tc>
          <w:tcPr>
            <w:tcW w:w="5954" w:type="dxa"/>
          </w:tcPr>
          <w:p w14:paraId="52FDD444" w14:textId="172D83F6" w:rsidR="00D509A5" w:rsidRPr="000E6793" w:rsidRDefault="00D509A5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cs="Arial"/>
                <w:lang w:val="es-ES"/>
              </w:rPr>
              <w:t>nSyb-GAL4/UAS-</w:t>
            </w:r>
            <w:proofErr w:type="spellStart"/>
            <w:r w:rsidRPr="000E6793">
              <w:rPr>
                <w:rFonts w:cs="Arial"/>
                <w:lang w:val="es-ES"/>
              </w:rPr>
              <w:t>Luciferase</w:t>
            </w:r>
            <w:proofErr w:type="spellEnd"/>
            <w:r w:rsidRPr="000E6793">
              <w:rPr>
                <w:rFonts w:cs="Arial"/>
                <w:lang w:val="es-ES"/>
              </w:rPr>
              <w:t>-</w:t>
            </w:r>
            <w:proofErr w:type="spellStart"/>
            <w:r w:rsidRPr="000E6793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D509A5" w:rsidRPr="00D509A5" w14:paraId="4E18A8D0" w14:textId="77777777" w:rsidTr="00D509A5">
        <w:tc>
          <w:tcPr>
            <w:tcW w:w="2972" w:type="dxa"/>
          </w:tcPr>
          <w:p w14:paraId="1C273581" w14:textId="77695165" w:rsidR="00D509A5" w:rsidRPr="00D509A5" w:rsidRDefault="00D509A5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 w:rsidRPr="00D509A5">
              <w:rPr>
                <w:rFonts w:cs="Arial"/>
              </w:rPr>
              <w:lastRenderedPageBreak/>
              <w:t>fwd</w:t>
            </w:r>
            <w:proofErr w:type="spellEnd"/>
            <w:r w:rsidRPr="00D509A5">
              <w:rPr>
                <w:rFonts w:cs="Arial"/>
              </w:rPr>
              <w:t>-RNAi</w:t>
            </w:r>
          </w:p>
        </w:tc>
        <w:tc>
          <w:tcPr>
            <w:tcW w:w="5954" w:type="dxa"/>
          </w:tcPr>
          <w:p w14:paraId="273C4465" w14:textId="59DD3B01" w:rsidR="00D509A5" w:rsidRPr="00D509A5" w:rsidRDefault="00D509A5" w:rsidP="003354C0">
            <w:pPr>
              <w:spacing w:before="120" w:after="120" w:line="276" w:lineRule="auto"/>
              <w:rPr>
                <w:rFonts w:cs="Arial"/>
              </w:rPr>
            </w:pPr>
            <w:r w:rsidRPr="00D509A5">
              <w:rPr>
                <w:rFonts w:cs="Arial"/>
              </w:rPr>
              <w:t>nSyb-GAL4/UAS-</w:t>
            </w:r>
            <w:proofErr w:type="spellStart"/>
            <w:r w:rsidRPr="00D509A5">
              <w:rPr>
                <w:rFonts w:cs="Arial"/>
              </w:rPr>
              <w:t>fwd</w:t>
            </w:r>
            <w:proofErr w:type="spellEnd"/>
            <w:r w:rsidRPr="00D509A5">
              <w:rPr>
                <w:rFonts w:cs="Arial"/>
              </w:rPr>
              <w:t>-RNAi</w:t>
            </w:r>
          </w:p>
        </w:tc>
      </w:tr>
      <w:tr w:rsidR="00D509A5" w:rsidRPr="00D509A5" w14:paraId="2F26578D" w14:textId="77777777" w:rsidTr="00D509A5">
        <w:tc>
          <w:tcPr>
            <w:tcW w:w="8926" w:type="dxa"/>
            <w:gridSpan w:val="2"/>
          </w:tcPr>
          <w:p w14:paraId="3BCC7EB9" w14:textId="5DF17468" w:rsidR="00D509A5" w:rsidRPr="00D509A5" w:rsidRDefault="00D509A5" w:rsidP="003354C0">
            <w:pPr>
              <w:spacing w:before="120" w:after="120" w:line="276" w:lineRule="auto"/>
              <w:rPr>
                <w:rFonts w:cs="Arial"/>
              </w:rPr>
            </w:pPr>
            <w:r w:rsidRPr="00D509A5">
              <w:rPr>
                <w:rFonts w:cs="Arial"/>
                <w:u w:val="single"/>
              </w:rPr>
              <w:t>Muscle:</w:t>
            </w:r>
          </w:p>
        </w:tc>
      </w:tr>
      <w:tr w:rsidR="00D509A5" w:rsidRPr="00AE07AD" w14:paraId="6A6C14DA" w14:textId="77777777" w:rsidTr="00D509A5">
        <w:tc>
          <w:tcPr>
            <w:tcW w:w="2972" w:type="dxa"/>
          </w:tcPr>
          <w:p w14:paraId="6CF9759E" w14:textId="0B6AF348" w:rsidR="00D509A5" w:rsidRPr="00D509A5" w:rsidRDefault="00D509A5" w:rsidP="003354C0">
            <w:pPr>
              <w:spacing w:before="120" w:after="120" w:line="276" w:lineRule="auto"/>
              <w:rPr>
                <w:rFonts w:cs="Arial"/>
              </w:rPr>
            </w:pPr>
            <w:r w:rsidRPr="00D509A5">
              <w:rPr>
                <w:rFonts w:cs="Arial"/>
              </w:rPr>
              <w:t>control-RNAi</w:t>
            </w:r>
          </w:p>
        </w:tc>
        <w:tc>
          <w:tcPr>
            <w:tcW w:w="5954" w:type="dxa"/>
          </w:tcPr>
          <w:p w14:paraId="39220D7C" w14:textId="3D150F1C" w:rsidR="00D509A5" w:rsidRPr="000E6793" w:rsidRDefault="00D509A5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cs="Arial"/>
                <w:lang w:val="es-ES"/>
              </w:rPr>
              <w:t>Mef2-GAL4/UAS-</w:t>
            </w:r>
            <w:proofErr w:type="spellStart"/>
            <w:r w:rsidRPr="000E6793">
              <w:rPr>
                <w:rFonts w:cs="Arial"/>
                <w:lang w:val="es-ES"/>
              </w:rPr>
              <w:t>Luciferase</w:t>
            </w:r>
            <w:proofErr w:type="spellEnd"/>
            <w:r w:rsidRPr="000E6793">
              <w:rPr>
                <w:rFonts w:cs="Arial"/>
                <w:lang w:val="es-ES"/>
              </w:rPr>
              <w:t>-</w:t>
            </w:r>
            <w:proofErr w:type="spellStart"/>
            <w:r w:rsidRPr="000E6793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D509A5" w:rsidRPr="00D509A5" w14:paraId="27D4C788" w14:textId="77777777" w:rsidTr="00D509A5">
        <w:tc>
          <w:tcPr>
            <w:tcW w:w="2972" w:type="dxa"/>
          </w:tcPr>
          <w:p w14:paraId="4F68E1FC" w14:textId="2103B75F" w:rsidR="00D509A5" w:rsidRPr="00D509A5" w:rsidRDefault="00D509A5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 w:rsidRPr="00D509A5">
              <w:rPr>
                <w:rFonts w:cs="Arial"/>
              </w:rPr>
              <w:t>fwd</w:t>
            </w:r>
            <w:proofErr w:type="spellEnd"/>
            <w:r w:rsidRPr="00D509A5">
              <w:rPr>
                <w:rFonts w:cs="Arial"/>
              </w:rPr>
              <w:t>-RNAi</w:t>
            </w:r>
          </w:p>
        </w:tc>
        <w:tc>
          <w:tcPr>
            <w:tcW w:w="5954" w:type="dxa"/>
          </w:tcPr>
          <w:p w14:paraId="05B264E1" w14:textId="1385A212" w:rsidR="00D509A5" w:rsidRPr="00D509A5" w:rsidRDefault="00D509A5" w:rsidP="003354C0">
            <w:pPr>
              <w:spacing w:before="120" w:after="120" w:line="276" w:lineRule="auto"/>
              <w:rPr>
                <w:rFonts w:cs="Arial"/>
              </w:rPr>
            </w:pPr>
            <w:r w:rsidRPr="00D509A5">
              <w:rPr>
                <w:rFonts w:cs="Arial"/>
              </w:rPr>
              <w:t>Mef2-GAL4/UAS-</w:t>
            </w:r>
            <w:proofErr w:type="spellStart"/>
            <w:r w:rsidRPr="00D509A5">
              <w:rPr>
                <w:rFonts w:cs="Arial"/>
              </w:rPr>
              <w:t>fwd</w:t>
            </w:r>
            <w:proofErr w:type="spellEnd"/>
            <w:r w:rsidRPr="00D509A5">
              <w:rPr>
                <w:rFonts w:cs="Arial"/>
              </w:rPr>
              <w:t>-RNAi</w:t>
            </w:r>
          </w:p>
        </w:tc>
      </w:tr>
    </w:tbl>
    <w:p w14:paraId="0944AE8F" w14:textId="55DCB937" w:rsidR="002D76B0" w:rsidRPr="00D509A5" w:rsidRDefault="002D76B0" w:rsidP="003354C0">
      <w:pPr>
        <w:spacing w:before="120" w:after="120" w:line="276" w:lineRule="auto"/>
        <w:rPr>
          <w:rFonts w:cs="Arial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  <w:gridCol w:w="10"/>
      </w:tblGrid>
      <w:tr w:rsidR="00D509A5" w:rsidRPr="00D509A5" w14:paraId="035C8EA1" w14:textId="77777777" w:rsidTr="00894DB3">
        <w:trPr>
          <w:trHeight w:val="320"/>
        </w:trPr>
        <w:tc>
          <w:tcPr>
            <w:tcW w:w="8936" w:type="dxa"/>
            <w:gridSpan w:val="3"/>
            <w:shd w:val="clear" w:color="auto" w:fill="D9D9D9" w:themeFill="background1" w:themeFillShade="D9"/>
            <w:noWrap/>
            <w:hideMark/>
          </w:tcPr>
          <w:p w14:paraId="2FEF1DF2" w14:textId="7C4BCEB6" w:rsidR="00D509A5" w:rsidRPr="00D509A5" w:rsidRDefault="00D509A5" w:rsidP="003354C0">
            <w:pPr>
              <w:spacing w:before="120" w:after="120" w:line="276" w:lineRule="auto"/>
              <w:rPr>
                <w:rFonts w:cs="Arial"/>
                <w:b/>
                <w:bCs/>
                <w:sz w:val="24"/>
                <w:szCs w:val="21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t xml:space="preserve">Figure </w:t>
            </w:r>
            <w:r>
              <w:rPr>
                <w:rFonts w:cs="Arial"/>
                <w:b/>
                <w:bCs/>
                <w:sz w:val="24"/>
                <w:szCs w:val="21"/>
              </w:rPr>
              <w:t>2</w:t>
            </w:r>
          </w:p>
        </w:tc>
      </w:tr>
      <w:tr w:rsidR="00D509A5" w:rsidRPr="00D509A5" w14:paraId="4C25E9CE" w14:textId="77777777" w:rsidTr="00D509A5">
        <w:trPr>
          <w:trHeight w:val="320"/>
        </w:trPr>
        <w:tc>
          <w:tcPr>
            <w:tcW w:w="2972" w:type="dxa"/>
            <w:noWrap/>
            <w:hideMark/>
          </w:tcPr>
          <w:p w14:paraId="20596415" w14:textId="77777777" w:rsidR="00D509A5" w:rsidRPr="00D509A5" w:rsidRDefault="00D509A5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Label</w:t>
            </w:r>
          </w:p>
        </w:tc>
        <w:tc>
          <w:tcPr>
            <w:tcW w:w="5964" w:type="dxa"/>
            <w:gridSpan w:val="2"/>
            <w:noWrap/>
            <w:hideMark/>
          </w:tcPr>
          <w:p w14:paraId="20613473" w14:textId="77777777" w:rsidR="00D509A5" w:rsidRPr="00D509A5" w:rsidRDefault="00D509A5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Genotype</w:t>
            </w:r>
          </w:p>
        </w:tc>
      </w:tr>
      <w:tr w:rsidR="00A62699" w:rsidRPr="00D509A5" w14:paraId="2F0487EE" w14:textId="77777777" w:rsidTr="00A62699">
        <w:trPr>
          <w:trHeight w:val="510"/>
        </w:trPr>
        <w:tc>
          <w:tcPr>
            <w:tcW w:w="8936" w:type="dxa"/>
            <w:gridSpan w:val="3"/>
            <w:noWrap/>
            <w:vAlign w:val="bottom"/>
          </w:tcPr>
          <w:p w14:paraId="0E92C10B" w14:textId="77777777" w:rsidR="00A62699" w:rsidRPr="00D509A5" w:rsidRDefault="00A62699" w:rsidP="003354C0">
            <w:pPr>
              <w:spacing w:before="120" w:after="120" w:line="276" w:lineRule="auto"/>
              <w:jc w:val="left"/>
              <w:rPr>
                <w:rFonts w:cs="Arial"/>
                <w:b/>
                <w:bCs/>
                <w:sz w:val="24"/>
                <w:szCs w:val="21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t>A</w:t>
            </w:r>
          </w:p>
        </w:tc>
      </w:tr>
      <w:tr w:rsidR="00D509A5" w:rsidRPr="00AE07AD" w14:paraId="297D1FC3" w14:textId="77777777" w:rsidTr="00147754">
        <w:trPr>
          <w:gridAfter w:val="1"/>
          <w:wAfter w:w="10" w:type="dxa"/>
        </w:trPr>
        <w:tc>
          <w:tcPr>
            <w:tcW w:w="2972" w:type="dxa"/>
          </w:tcPr>
          <w:p w14:paraId="6C5F6513" w14:textId="68D46744" w:rsidR="00D509A5" w:rsidRPr="00D509A5" w:rsidRDefault="00D509A5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22B58A08" w14:textId="617E97AA" w:rsidR="00D509A5" w:rsidRPr="00DE2DEF" w:rsidRDefault="00BF603D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iCs/>
                <w:lang w:val="es-ES"/>
              </w:rPr>
              <w:t>UAS-mito-HA-GFP</w:t>
            </w:r>
            <w:r w:rsidR="000E6793" w:rsidRPr="00BF603D">
              <w:rPr>
                <w:rFonts w:eastAsia="Times New Roman" w:cs="Arial"/>
                <w:iCs/>
                <w:color w:val="000000"/>
                <w:szCs w:val="22"/>
                <w:lang w:val="es-ES" w:eastAsia="en-GB"/>
              </w:rPr>
              <w:t>/+;</w:t>
            </w:r>
            <w:r w:rsid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</w:t>
            </w:r>
            <w:r w:rsidR="00D509A5"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/+</w:t>
            </w:r>
          </w:p>
        </w:tc>
      </w:tr>
      <w:tr w:rsidR="00D509A5" w:rsidRPr="00AE07AD" w14:paraId="59F2B4C7" w14:textId="77777777" w:rsidTr="00147754">
        <w:trPr>
          <w:gridAfter w:val="1"/>
          <w:wAfter w:w="10" w:type="dxa"/>
        </w:trPr>
        <w:tc>
          <w:tcPr>
            <w:tcW w:w="2972" w:type="dxa"/>
          </w:tcPr>
          <w:p w14:paraId="403840ED" w14:textId="213F2F1D" w:rsidR="00D509A5" w:rsidRPr="00D509A5" w:rsidRDefault="00D509A5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5954" w:type="dxa"/>
          </w:tcPr>
          <w:p w14:paraId="491F89B5" w14:textId="595D0B12" w:rsidR="00D509A5" w:rsidRPr="000E6793" w:rsidRDefault="00BF603D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iCs/>
                <w:lang w:val="es-ES"/>
              </w:rPr>
              <w:t>UAS-mito-HA-GFP</w:t>
            </w:r>
            <w:r w:rsid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/+; </w:t>
            </w:r>
            <w:r w:rsidR="00D509A5"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="00D509A5"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="00D509A5"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="00D509A5"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="00D509A5"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, da-GAL4</w:t>
            </w:r>
          </w:p>
        </w:tc>
      </w:tr>
      <w:tr w:rsidR="00A62699" w:rsidRPr="00D509A5" w14:paraId="3042941F" w14:textId="77777777" w:rsidTr="003354C0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792F8D09" w14:textId="77777777" w:rsidR="00A62699" w:rsidRPr="00D509A5" w:rsidRDefault="00A62699" w:rsidP="003354C0">
            <w:pPr>
              <w:spacing w:before="120" w:after="120" w:line="276" w:lineRule="auto"/>
              <w:jc w:val="left"/>
              <w:rPr>
                <w:rFonts w:cs="Arial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t>B</w:t>
            </w:r>
          </w:p>
        </w:tc>
      </w:tr>
      <w:tr w:rsidR="00D509A5" w:rsidRPr="000E6793" w14:paraId="58BCD0DB" w14:textId="77777777" w:rsidTr="00147754">
        <w:trPr>
          <w:gridAfter w:val="1"/>
          <w:wAfter w:w="10" w:type="dxa"/>
        </w:trPr>
        <w:tc>
          <w:tcPr>
            <w:tcW w:w="2972" w:type="dxa"/>
          </w:tcPr>
          <w:p w14:paraId="34E2DB74" w14:textId="66C9BF5A" w:rsidR="00D509A5" w:rsidRPr="000E6793" w:rsidRDefault="000E6793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7E09CAFA" w14:textId="2914256B" w:rsidR="00D509A5" w:rsidRPr="000E6793" w:rsidRDefault="000E6793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/+</w:t>
            </w:r>
          </w:p>
        </w:tc>
      </w:tr>
      <w:tr w:rsidR="00D509A5" w:rsidRPr="00AE07AD" w14:paraId="386AD666" w14:textId="77777777" w:rsidTr="00147754">
        <w:trPr>
          <w:gridAfter w:val="1"/>
          <w:wAfter w:w="10" w:type="dxa"/>
        </w:trPr>
        <w:tc>
          <w:tcPr>
            <w:tcW w:w="2972" w:type="dxa"/>
          </w:tcPr>
          <w:p w14:paraId="5EA53B19" w14:textId="53879D34" w:rsidR="00D509A5" w:rsidRPr="000E6793" w:rsidRDefault="000E6793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5954" w:type="dxa"/>
          </w:tcPr>
          <w:p w14:paraId="03D90A3F" w14:textId="16732BEF" w:rsidR="00D509A5" w:rsidRPr="000E6793" w:rsidRDefault="000E6793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, da-GAL4</w:t>
            </w:r>
          </w:p>
        </w:tc>
      </w:tr>
      <w:tr w:rsidR="00A62699" w:rsidRPr="00D509A5" w14:paraId="7F93DC57" w14:textId="77777777" w:rsidTr="003354C0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05393ADD" w14:textId="48A7D642" w:rsidR="00A62699" w:rsidRPr="00A62699" w:rsidRDefault="00A62699" w:rsidP="003354C0">
            <w:pPr>
              <w:spacing w:before="120" w:after="120" w:line="276" w:lineRule="auto"/>
              <w:jc w:val="left"/>
              <w:rPr>
                <w:rFonts w:cs="Arial"/>
                <w:b/>
                <w:bCs/>
              </w:rPr>
            </w:pPr>
            <w:r w:rsidRPr="005D7CCF">
              <w:rPr>
                <w:rFonts w:cs="Arial"/>
                <w:b/>
                <w:bCs/>
                <w:sz w:val="24"/>
                <w:szCs w:val="21"/>
              </w:rPr>
              <w:t>C-F</w:t>
            </w:r>
          </w:p>
        </w:tc>
      </w:tr>
      <w:tr w:rsidR="000E6793" w:rsidRPr="00AE07AD" w14:paraId="6EAB3258" w14:textId="77777777" w:rsidTr="00147754">
        <w:trPr>
          <w:gridAfter w:val="1"/>
          <w:wAfter w:w="10" w:type="dxa"/>
        </w:trPr>
        <w:tc>
          <w:tcPr>
            <w:tcW w:w="2972" w:type="dxa"/>
          </w:tcPr>
          <w:p w14:paraId="61E69488" w14:textId="5F0EDA14" w:rsidR="000E6793" w:rsidRPr="000E6793" w:rsidRDefault="000E6793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65DD1CEA" w14:textId="35DF52C1" w:rsidR="000E6793" w:rsidRPr="000E6793" w:rsidRDefault="000E6793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CCAP-GAL</w:t>
            </w:r>
            <w:proofErr w:type="gramStart"/>
            <w:r>
              <w:rPr>
                <w:rFonts w:cs="Arial"/>
                <w:lang w:val="es-ES"/>
              </w:rPr>
              <w:t>4,UAS</w:t>
            </w:r>
            <w:proofErr w:type="gramEnd"/>
            <w:r>
              <w:rPr>
                <w:rFonts w:cs="Arial"/>
                <w:lang w:val="es-ES"/>
              </w:rPr>
              <w:t>-mito-Tomato/</w:t>
            </w:r>
            <w:r w:rsidR="00BF603D" w:rsidRPr="008D759E">
              <w:rPr>
                <w:rFonts w:cs="Arial"/>
                <w:iCs/>
                <w:lang w:val="es-ES"/>
              </w:rPr>
              <w:t xml:space="preserve"> UAS-mito-HA-GFP</w:t>
            </w:r>
            <w:r>
              <w:rPr>
                <w:rFonts w:cs="Arial"/>
                <w:lang w:val="es-ES"/>
              </w:rPr>
              <w:t xml:space="preserve">; 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r>
              <w:rPr>
                <w:rFonts w:eastAsia="Times New Roman" w:cs="Arial"/>
                <w:color w:val="000000"/>
                <w:szCs w:val="22"/>
                <w:lang w:val="es-ES" w:eastAsia="en-GB"/>
              </w:rPr>
              <w:t>+</w:t>
            </w:r>
          </w:p>
        </w:tc>
      </w:tr>
      <w:tr w:rsidR="000E6793" w:rsidRPr="00AE07AD" w14:paraId="64A3101F" w14:textId="77777777" w:rsidTr="00147754">
        <w:trPr>
          <w:gridAfter w:val="1"/>
          <w:wAfter w:w="10" w:type="dxa"/>
        </w:trPr>
        <w:tc>
          <w:tcPr>
            <w:tcW w:w="2972" w:type="dxa"/>
          </w:tcPr>
          <w:p w14:paraId="38B7450B" w14:textId="7A4C9E7D" w:rsidR="000E6793" w:rsidRPr="000E6793" w:rsidRDefault="000E6793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5954" w:type="dxa"/>
          </w:tcPr>
          <w:p w14:paraId="69E08033" w14:textId="716E47B7" w:rsidR="000E6793" w:rsidRPr="000E6793" w:rsidRDefault="000E6793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CCAP-GAL</w:t>
            </w:r>
            <w:proofErr w:type="gramStart"/>
            <w:r>
              <w:rPr>
                <w:rFonts w:cs="Arial"/>
                <w:lang w:val="es-ES"/>
              </w:rPr>
              <w:t>4,UAS</w:t>
            </w:r>
            <w:proofErr w:type="gramEnd"/>
            <w:r>
              <w:rPr>
                <w:rFonts w:cs="Arial"/>
                <w:lang w:val="es-ES"/>
              </w:rPr>
              <w:t>-mito-Tomato/</w:t>
            </w:r>
            <w:r w:rsidR="00BF603D" w:rsidRPr="008D759E">
              <w:rPr>
                <w:rFonts w:cs="Arial"/>
                <w:iCs/>
                <w:lang w:val="es-ES"/>
              </w:rPr>
              <w:t>UAS-mito-HA-GFP</w:t>
            </w:r>
            <w:r>
              <w:rPr>
                <w:rFonts w:cs="Arial"/>
                <w:lang w:val="es-ES"/>
              </w:rPr>
              <w:t xml:space="preserve">; 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</w:t>
            </w:r>
          </w:p>
        </w:tc>
      </w:tr>
    </w:tbl>
    <w:p w14:paraId="0FBA579D" w14:textId="50454D47" w:rsidR="00D509A5" w:rsidRPr="000E6793" w:rsidRDefault="00D509A5" w:rsidP="003354C0">
      <w:pPr>
        <w:spacing w:before="120" w:after="120" w:line="276" w:lineRule="auto"/>
        <w:rPr>
          <w:rFonts w:cs="Arial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  <w:gridCol w:w="10"/>
      </w:tblGrid>
      <w:tr w:rsidR="00DB3796" w:rsidRPr="00D509A5" w14:paraId="040684BC" w14:textId="77777777" w:rsidTr="00894DB3">
        <w:trPr>
          <w:trHeight w:val="320"/>
        </w:trPr>
        <w:tc>
          <w:tcPr>
            <w:tcW w:w="8936" w:type="dxa"/>
            <w:gridSpan w:val="3"/>
            <w:shd w:val="clear" w:color="auto" w:fill="D9D9D9" w:themeFill="background1" w:themeFillShade="D9"/>
            <w:noWrap/>
            <w:hideMark/>
          </w:tcPr>
          <w:p w14:paraId="3B0D3066" w14:textId="48F43E19" w:rsidR="00DB3796" w:rsidRPr="00D509A5" w:rsidRDefault="00DB3796" w:rsidP="003354C0">
            <w:pPr>
              <w:spacing w:before="120" w:after="120" w:line="276" w:lineRule="auto"/>
              <w:rPr>
                <w:rFonts w:cs="Arial"/>
                <w:b/>
                <w:bCs/>
                <w:sz w:val="24"/>
                <w:szCs w:val="21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t xml:space="preserve">Figure </w:t>
            </w:r>
            <w:r>
              <w:rPr>
                <w:rFonts w:cs="Arial"/>
                <w:b/>
                <w:bCs/>
                <w:sz w:val="24"/>
                <w:szCs w:val="21"/>
              </w:rPr>
              <w:t>3</w:t>
            </w:r>
          </w:p>
        </w:tc>
      </w:tr>
      <w:tr w:rsidR="00DB3796" w:rsidRPr="00D509A5" w14:paraId="7478C53A" w14:textId="77777777" w:rsidTr="001F0F65">
        <w:trPr>
          <w:trHeight w:val="320"/>
        </w:trPr>
        <w:tc>
          <w:tcPr>
            <w:tcW w:w="2972" w:type="dxa"/>
            <w:noWrap/>
            <w:hideMark/>
          </w:tcPr>
          <w:p w14:paraId="6C78CBBF" w14:textId="77777777" w:rsidR="00DB3796" w:rsidRPr="00D509A5" w:rsidRDefault="00DB3796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Label</w:t>
            </w:r>
          </w:p>
        </w:tc>
        <w:tc>
          <w:tcPr>
            <w:tcW w:w="5964" w:type="dxa"/>
            <w:gridSpan w:val="2"/>
            <w:noWrap/>
            <w:hideMark/>
          </w:tcPr>
          <w:p w14:paraId="712D5DEA" w14:textId="77777777" w:rsidR="00DB3796" w:rsidRPr="00D509A5" w:rsidRDefault="00DB3796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Genotype</w:t>
            </w:r>
          </w:p>
        </w:tc>
      </w:tr>
      <w:tr w:rsidR="00A62699" w:rsidRPr="00D509A5" w14:paraId="703F1E3C" w14:textId="77777777" w:rsidTr="003354C0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69D37512" w14:textId="60BB599F" w:rsidR="00A62699" w:rsidRPr="00D509A5" w:rsidRDefault="00A62699" w:rsidP="003354C0">
            <w:pPr>
              <w:spacing w:before="120" w:after="120" w:line="276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 xml:space="preserve">A, </w:t>
            </w:r>
            <w:r w:rsidR="00F03377">
              <w:rPr>
                <w:rFonts w:cs="Arial"/>
                <w:b/>
                <w:bCs/>
                <w:sz w:val="24"/>
                <w:szCs w:val="21"/>
              </w:rPr>
              <w:t>C</w:t>
            </w:r>
          </w:p>
        </w:tc>
      </w:tr>
      <w:tr w:rsidR="00F03377" w:rsidRPr="00D509A5" w14:paraId="3C573FA4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58333F93" w14:textId="18D8125C" w:rsidR="00F03377" w:rsidRPr="00D509A5" w:rsidRDefault="00F03377" w:rsidP="00F03377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411ACDD5" w14:textId="5B50E73F" w:rsidR="00F03377" w:rsidRPr="00D509A5" w:rsidRDefault="00F03377" w:rsidP="00F03377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/+</w:t>
            </w:r>
          </w:p>
        </w:tc>
      </w:tr>
      <w:tr w:rsidR="00F03377" w:rsidRPr="00AE07AD" w14:paraId="25BC6254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3C6AD094" w14:textId="2E5A2A19" w:rsidR="00F03377" w:rsidRPr="00614D69" w:rsidRDefault="00F03377" w:rsidP="00F03377">
            <w:pPr>
              <w:spacing w:before="120" w:after="120" w:line="276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5954" w:type="dxa"/>
          </w:tcPr>
          <w:p w14:paraId="68D09A4D" w14:textId="540DC989" w:rsidR="00F03377" w:rsidRPr="005671BF" w:rsidRDefault="00F03377" w:rsidP="00F03377">
            <w:pPr>
              <w:spacing w:before="120" w:after="120" w:line="276" w:lineRule="auto"/>
              <w:rPr>
                <w:rFonts w:eastAsia="Times New Roman" w:cs="Arial"/>
                <w:color w:val="000000"/>
                <w:szCs w:val="22"/>
                <w:lang w:val="es-ES" w:eastAsia="en-GB"/>
              </w:rPr>
            </w:pP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, da-GAL4</w:t>
            </w:r>
          </w:p>
        </w:tc>
      </w:tr>
      <w:tr w:rsidR="00F03377" w:rsidRPr="00D509A5" w14:paraId="4080742D" w14:textId="77777777" w:rsidTr="00BB0172">
        <w:trPr>
          <w:gridAfter w:val="1"/>
          <w:wAfter w:w="10" w:type="dxa"/>
        </w:trPr>
        <w:tc>
          <w:tcPr>
            <w:tcW w:w="8926" w:type="dxa"/>
            <w:gridSpan w:val="2"/>
          </w:tcPr>
          <w:p w14:paraId="27068747" w14:textId="76B04F31" w:rsidR="00F03377" w:rsidRPr="00D509A5" w:rsidRDefault="00F03377" w:rsidP="00F03377">
            <w:pPr>
              <w:spacing w:before="120" w:after="120" w:line="276" w:lineRule="auto"/>
              <w:rPr>
                <w:rFonts w:cs="Arial"/>
              </w:rPr>
            </w:pPr>
            <w:r w:rsidRPr="00377F57">
              <w:rPr>
                <w:rFonts w:cs="Arial"/>
                <w:b/>
                <w:bCs/>
                <w:sz w:val="24"/>
                <w:szCs w:val="21"/>
              </w:rPr>
              <w:t>B</w:t>
            </w:r>
          </w:p>
        </w:tc>
      </w:tr>
      <w:tr w:rsidR="00F03377" w:rsidRPr="000E6793" w14:paraId="3492EF69" w14:textId="77777777" w:rsidTr="0026513C">
        <w:trPr>
          <w:gridAfter w:val="1"/>
          <w:wAfter w:w="10" w:type="dxa"/>
        </w:trPr>
        <w:tc>
          <w:tcPr>
            <w:tcW w:w="2972" w:type="dxa"/>
          </w:tcPr>
          <w:p w14:paraId="1AF5C3D5" w14:textId="50D6042E" w:rsidR="00F03377" w:rsidRPr="00D509A5" w:rsidRDefault="00F03377" w:rsidP="00F03377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616681EB" w14:textId="579B5912" w:rsidR="00F03377" w:rsidRPr="000E6793" w:rsidRDefault="00F03377" w:rsidP="00F03377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/+</w:t>
            </w:r>
          </w:p>
        </w:tc>
      </w:tr>
      <w:tr w:rsidR="00DB3796" w:rsidRPr="00AE07AD" w14:paraId="534F268C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7A31598E" w14:textId="5CA06AF1" w:rsidR="00DB3796" w:rsidRPr="00D509A5" w:rsidRDefault="00DB3796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614D69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5954" w:type="dxa"/>
          </w:tcPr>
          <w:p w14:paraId="52459AC4" w14:textId="416D40AE" w:rsidR="00DB3796" w:rsidRPr="000E6793" w:rsidRDefault="00F03377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UAS-GFP-</w:t>
            </w:r>
            <w:proofErr w:type="spellStart"/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/+; </w:t>
            </w:r>
            <w:r w:rsidR="00DB3796"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="00DB3796" w:rsidRPr="000E6793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3</w:t>
            </w:r>
            <w:r w:rsidR="00DB3796"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/</w:t>
            </w:r>
            <w:proofErr w:type="spellStart"/>
            <w:r w:rsidR="00DB3796"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Df</w:t>
            </w:r>
            <w:proofErr w:type="spellEnd"/>
            <w:r w:rsidR="00DB3796" w:rsidRPr="000E6793">
              <w:rPr>
                <w:rFonts w:eastAsia="Times New Roman" w:cs="Arial"/>
                <w:color w:val="000000"/>
                <w:szCs w:val="22"/>
                <w:lang w:val="es-ES" w:eastAsia="en-GB"/>
              </w:rPr>
              <w:t>(3L)7C, da-GAL4</w:t>
            </w:r>
          </w:p>
        </w:tc>
      </w:tr>
    </w:tbl>
    <w:p w14:paraId="0DB272D0" w14:textId="16E808A2" w:rsidR="00DB3796" w:rsidRPr="000E6793" w:rsidRDefault="00DB3796" w:rsidP="003354C0">
      <w:pPr>
        <w:spacing w:before="120" w:after="120" w:line="276" w:lineRule="auto"/>
        <w:rPr>
          <w:rFonts w:cs="Arial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  <w:gridCol w:w="10"/>
      </w:tblGrid>
      <w:tr w:rsidR="000E1B60" w:rsidRPr="00D509A5" w14:paraId="558F1EE6" w14:textId="77777777" w:rsidTr="00894DB3">
        <w:trPr>
          <w:trHeight w:val="320"/>
        </w:trPr>
        <w:tc>
          <w:tcPr>
            <w:tcW w:w="8936" w:type="dxa"/>
            <w:gridSpan w:val="3"/>
            <w:shd w:val="clear" w:color="auto" w:fill="D9D9D9" w:themeFill="background1" w:themeFillShade="D9"/>
            <w:noWrap/>
            <w:hideMark/>
          </w:tcPr>
          <w:p w14:paraId="15A42794" w14:textId="1C4A3DA3" w:rsidR="000E1B60" w:rsidRPr="00D509A5" w:rsidRDefault="000E1B60" w:rsidP="003354C0">
            <w:pPr>
              <w:spacing w:before="120" w:after="120" w:line="276" w:lineRule="auto"/>
              <w:rPr>
                <w:rFonts w:cs="Arial"/>
                <w:b/>
                <w:bCs/>
                <w:sz w:val="24"/>
                <w:szCs w:val="21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lastRenderedPageBreak/>
              <w:t xml:space="preserve">Figure </w:t>
            </w:r>
            <w:r>
              <w:rPr>
                <w:rFonts w:cs="Arial"/>
                <w:b/>
                <w:bCs/>
                <w:sz w:val="24"/>
                <w:szCs w:val="21"/>
              </w:rPr>
              <w:t>4</w:t>
            </w:r>
          </w:p>
        </w:tc>
      </w:tr>
      <w:tr w:rsidR="000E1B60" w:rsidRPr="00D509A5" w14:paraId="77EFBA09" w14:textId="77777777" w:rsidTr="001F0F65">
        <w:trPr>
          <w:trHeight w:val="320"/>
        </w:trPr>
        <w:tc>
          <w:tcPr>
            <w:tcW w:w="2972" w:type="dxa"/>
            <w:noWrap/>
            <w:hideMark/>
          </w:tcPr>
          <w:p w14:paraId="77DCEB72" w14:textId="77777777" w:rsidR="000E1B60" w:rsidRPr="00D509A5" w:rsidRDefault="000E1B60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Label</w:t>
            </w:r>
          </w:p>
        </w:tc>
        <w:tc>
          <w:tcPr>
            <w:tcW w:w="5964" w:type="dxa"/>
            <w:gridSpan w:val="2"/>
            <w:noWrap/>
            <w:hideMark/>
          </w:tcPr>
          <w:p w14:paraId="714179EF" w14:textId="77777777" w:rsidR="000E1B60" w:rsidRPr="00D509A5" w:rsidRDefault="000E1B60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Genotype</w:t>
            </w:r>
          </w:p>
        </w:tc>
      </w:tr>
      <w:tr w:rsidR="00A62699" w:rsidRPr="00D509A5" w14:paraId="73A9B1F4" w14:textId="77777777" w:rsidTr="003354C0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5873F5CE" w14:textId="7EEA740A" w:rsidR="00A62699" w:rsidRPr="00A62699" w:rsidRDefault="00A62699" w:rsidP="003354C0">
            <w:pPr>
              <w:spacing w:before="120" w:after="120" w:line="276" w:lineRule="auto"/>
              <w:jc w:val="left"/>
              <w:rPr>
                <w:rFonts w:cs="Arial"/>
                <w:b/>
                <w:bCs/>
              </w:rPr>
            </w:pPr>
            <w:r w:rsidRPr="004D1174">
              <w:rPr>
                <w:rFonts w:cs="Arial"/>
                <w:b/>
                <w:bCs/>
                <w:sz w:val="24"/>
                <w:szCs w:val="21"/>
              </w:rPr>
              <w:t>A</w:t>
            </w:r>
          </w:p>
        </w:tc>
      </w:tr>
      <w:tr w:rsidR="000E1B60" w:rsidRPr="00AE07AD" w14:paraId="6AEDBB0E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42C0E0FB" w14:textId="77777777" w:rsidR="000E1B60" w:rsidRPr="00D509A5" w:rsidRDefault="000E1B60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7C83E4CE" w14:textId="0FAC42FD" w:rsidR="000E1B60" w:rsidRPr="00DE2DEF" w:rsidRDefault="000E1B60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/</w:t>
            </w:r>
            <w:r w:rsidR="00BF603D" w:rsidRPr="008D759E">
              <w:rPr>
                <w:rFonts w:cs="Arial"/>
                <w:iCs/>
                <w:lang w:val="es-ES"/>
              </w:rPr>
              <w:t>UAS-mito-HA-GFP</w:t>
            </w:r>
            <w:r w:rsidR="00BF603D" w:rsidRPr="00DE2DEF" w:rsidDel="00BF603D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</w:t>
            </w:r>
          </w:p>
        </w:tc>
      </w:tr>
      <w:tr w:rsidR="000E1B60" w:rsidRPr="00AE07AD" w14:paraId="6764C424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3D2DEA9E" w14:textId="311B1269" w:rsidR="000E1B60" w:rsidRPr="00D509A5" w:rsidRDefault="00AE07AD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arf</w:t>
            </w:r>
            <w:proofErr w:type="spellEnd"/>
            <w:r>
              <w:rPr>
                <w:rFonts w:cs="Arial"/>
              </w:rPr>
              <w:t xml:space="preserve"> </w:t>
            </w:r>
            <w:r w:rsidRPr="00A23975">
              <w:rPr>
                <w:rFonts w:cs="Arial"/>
                <w:vertAlign w:val="superscript"/>
              </w:rPr>
              <w:t>–/+</w:t>
            </w:r>
            <w:r>
              <w:rPr>
                <w:rFonts w:cs="Arial"/>
                <w:vertAlign w:val="superscript"/>
              </w:rPr>
              <w:t xml:space="preserve"> </w:t>
            </w:r>
          </w:p>
        </w:tc>
        <w:tc>
          <w:tcPr>
            <w:tcW w:w="5954" w:type="dxa"/>
          </w:tcPr>
          <w:p w14:paraId="258E83D8" w14:textId="769E0A54" w:rsidR="000E1B60" w:rsidRPr="00DE2DEF" w:rsidRDefault="00AE07AD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proofErr w:type="spellStart"/>
            <w:r w:rsidRPr="00DE2DEF">
              <w:rPr>
                <w:rFonts w:cs="Arial"/>
                <w:lang w:val="es-ES"/>
              </w:rPr>
              <w:t>Marf</w:t>
            </w:r>
            <w:r w:rsidRPr="00DE2DEF">
              <w:rPr>
                <w:rFonts w:cs="Arial"/>
                <w:vertAlign w:val="superscript"/>
                <w:lang w:val="es-ES"/>
              </w:rPr>
              <w:t>B</w:t>
            </w:r>
            <w:proofErr w:type="spellEnd"/>
            <w:r w:rsidRPr="00DE2DEF">
              <w:rPr>
                <w:rFonts w:cs="Arial"/>
                <w:lang w:val="es-ES"/>
              </w:rPr>
              <w:t>/</w:t>
            </w:r>
            <w:r>
              <w:rPr>
                <w:rFonts w:cs="Arial"/>
                <w:lang w:val="es-ES"/>
              </w:rPr>
              <w:t>w</w:t>
            </w:r>
            <w:r w:rsidRPr="00DE2DEF">
              <w:rPr>
                <w:rFonts w:cs="Arial"/>
                <w:vertAlign w:val="superscript"/>
                <w:lang w:val="es-ES"/>
              </w:rPr>
              <w:t>1118</w:t>
            </w:r>
            <w:r w:rsidRPr="00DE2DEF">
              <w:rPr>
                <w:rFonts w:cs="Arial"/>
                <w:lang w:val="es-ES"/>
              </w:rPr>
              <w:t>; da-GAL4/</w:t>
            </w:r>
            <w:r w:rsidRPr="008D759E">
              <w:rPr>
                <w:rFonts w:cs="Arial"/>
                <w:iCs/>
                <w:lang w:val="es-ES"/>
              </w:rPr>
              <w:t xml:space="preserve"> UAS-mito-HA-GFP</w:t>
            </w:r>
            <w:r>
              <w:rPr>
                <w:rFonts w:cs="Arial"/>
                <w:iCs/>
                <w:lang w:val="es-ES"/>
              </w:rPr>
              <w:t xml:space="preserve"> </w:t>
            </w:r>
          </w:p>
        </w:tc>
      </w:tr>
      <w:tr w:rsidR="000E1B60" w:rsidRPr="00AE07AD" w14:paraId="43CD51EE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1FC58EA5" w14:textId="267E17B0" w:rsidR="000E1B60" w:rsidRPr="00D509A5" w:rsidRDefault="00AE07AD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0E1B60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RNAi</w:t>
            </w:r>
            <w:proofErr w:type="spellEnd"/>
          </w:p>
        </w:tc>
        <w:tc>
          <w:tcPr>
            <w:tcW w:w="5954" w:type="dxa"/>
          </w:tcPr>
          <w:p w14:paraId="78FE0330" w14:textId="41E9CA07" w:rsidR="000E1B60" w:rsidRPr="00DE2DEF" w:rsidRDefault="00AE07AD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lang w:val="es-ES"/>
              </w:rPr>
              <w:t>da-GAL4/UAS-</w:t>
            </w:r>
            <w:proofErr w:type="spellStart"/>
            <w:r w:rsidRPr="00DE2DEF">
              <w:rPr>
                <w:rFonts w:cs="Arial"/>
                <w:lang w:val="es-ES"/>
              </w:rPr>
              <w:t>fwd</w:t>
            </w:r>
            <w:proofErr w:type="spellEnd"/>
            <w:r w:rsidRPr="00DE2DEF">
              <w:rPr>
                <w:rFonts w:cs="Arial"/>
                <w:lang w:val="es-ES"/>
              </w:rPr>
              <w:t>-</w:t>
            </w:r>
            <w:proofErr w:type="spellStart"/>
            <w:r w:rsidRPr="00DE2DEF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0E1B60" w:rsidRPr="00AE07AD" w14:paraId="205909D7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36CCFD4A" w14:textId="5C52FAAC" w:rsidR="000E1B60" w:rsidRPr="00D509A5" w:rsidRDefault="000E1B60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arf</w:t>
            </w:r>
            <w:proofErr w:type="spellEnd"/>
            <w:r w:rsidR="00A23975">
              <w:rPr>
                <w:rFonts w:cs="Arial"/>
              </w:rPr>
              <w:t xml:space="preserve"> </w:t>
            </w:r>
            <w:r w:rsidR="00A23975" w:rsidRPr="00A23975">
              <w:rPr>
                <w:rFonts w:cs="Arial"/>
                <w:vertAlign w:val="superscript"/>
              </w:rPr>
              <w:t>–/+</w:t>
            </w:r>
            <w:r>
              <w:rPr>
                <w:rFonts w:cs="Arial"/>
              </w:rPr>
              <w:t xml:space="preserve">; </w:t>
            </w: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</w:p>
        </w:tc>
        <w:tc>
          <w:tcPr>
            <w:tcW w:w="5954" w:type="dxa"/>
          </w:tcPr>
          <w:p w14:paraId="711DD3F3" w14:textId="1C475E0C" w:rsidR="000E1B60" w:rsidRPr="00DE2DEF" w:rsidRDefault="000E1B60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proofErr w:type="spellStart"/>
            <w:r w:rsidRPr="00DE2DEF">
              <w:rPr>
                <w:rFonts w:cs="Arial"/>
                <w:lang w:val="es-ES"/>
              </w:rPr>
              <w:t>Marf</w:t>
            </w:r>
            <w:r w:rsidRPr="00DE2DEF">
              <w:rPr>
                <w:rFonts w:cs="Arial"/>
                <w:vertAlign w:val="superscript"/>
                <w:lang w:val="es-ES"/>
              </w:rPr>
              <w:t>B</w:t>
            </w:r>
            <w:proofErr w:type="spellEnd"/>
            <w:r w:rsidRPr="00DE2DEF">
              <w:rPr>
                <w:rFonts w:cs="Arial"/>
                <w:lang w:val="es-ES"/>
              </w:rPr>
              <w:t>/</w:t>
            </w:r>
            <w:r w:rsidR="00BF603D">
              <w:rPr>
                <w:rFonts w:cs="Arial"/>
                <w:lang w:val="es-ES"/>
              </w:rPr>
              <w:t xml:space="preserve"> w</w:t>
            </w:r>
            <w:r w:rsidR="00BF603D" w:rsidRPr="008D759E">
              <w:rPr>
                <w:rFonts w:cs="Arial"/>
                <w:vertAlign w:val="superscript"/>
                <w:lang w:val="es-ES"/>
              </w:rPr>
              <w:t>1118</w:t>
            </w:r>
            <w:r w:rsidRPr="00DE2DEF">
              <w:rPr>
                <w:rFonts w:cs="Arial"/>
                <w:lang w:val="es-ES"/>
              </w:rPr>
              <w:t>; da-GAL4/UAS-</w:t>
            </w:r>
            <w:proofErr w:type="spellStart"/>
            <w:r w:rsidRPr="00DE2DEF">
              <w:rPr>
                <w:rFonts w:cs="Arial"/>
                <w:lang w:val="es-ES"/>
              </w:rPr>
              <w:t>fwd</w:t>
            </w:r>
            <w:proofErr w:type="spellEnd"/>
            <w:r w:rsidRPr="00DE2DEF">
              <w:rPr>
                <w:rFonts w:cs="Arial"/>
                <w:lang w:val="es-ES"/>
              </w:rPr>
              <w:t>-</w:t>
            </w:r>
            <w:proofErr w:type="spellStart"/>
            <w:r w:rsidRPr="00DE2DEF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A62699" w:rsidRPr="00D509A5" w14:paraId="5F4942F8" w14:textId="77777777" w:rsidTr="003354C0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03729EF8" w14:textId="77777777" w:rsidR="00A62699" w:rsidRPr="00D509A5" w:rsidRDefault="00A62699" w:rsidP="003354C0">
            <w:pPr>
              <w:spacing w:before="120" w:after="120" w:line="276" w:lineRule="auto"/>
              <w:jc w:val="left"/>
              <w:rPr>
                <w:rFonts w:cs="Arial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t>B</w:t>
            </w:r>
          </w:p>
        </w:tc>
      </w:tr>
      <w:tr w:rsidR="000E1B60" w:rsidRPr="00AE07AD" w14:paraId="4D9E0959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1E611AF7" w14:textId="644E5487" w:rsidR="000E1B60" w:rsidRPr="00D509A5" w:rsidRDefault="000E1B60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0E542863" w14:textId="78EFC407" w:rsidR="000E1B60" w:rsidRPr="00DE2DEF" w:rsidRDefault="000E1B60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/</w:t>
            </w:r>
            <w:r w:rsidR="00B376F9" w:rsidRPr="008D759E">
              <w:rPr>
                <w:rFonts w:cs="Arial"/>
                <w:lang w:val="es-ES"/>
              </w:rPr>
              <w:t xml:space="preserve"> </w:t>
            </w:r>
            <w:r w:rsidR="00B376F9" w:rsidRPr="008D759E">
              <w:rPr>
                <w:rFonts w:cs="Arial"/>
                <w:iCs/>
                <w:lang w:val="es-ES"/>
              </w:rPr>
              <w:t>UAS-mito-HA-GFP</w:t>
            </w:r>
            <w:r w:rsidR="00B376F9" w:rsidRPr="008D759E" w:rsidDel="00BF603D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</w:t>
            </w:r>
          </w:p>
        </w:tc>
      </w:tr>
      <w:tr w:rsidR="000E1B60" w:rsidRPr="00AE07AD" w14:paraId="1FD504E9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42D97BB1" w14:textId="0E00E02B" w:rsidR="000E1B60" w:rsidRPr="00D509A5" w:rsidRDefault="00AE07AD" w:rsidP="003354C0">
            <w:pPr>
              <w:spacing w:before="120" w:after="120" w:line="276" w:lineRule="auto"/>
              <w:rPr>
                <w:rFonts w:cs="Arial"/>
              </w:rPr>
            </w:pPr>
            <w:r w:rsidRPr="000E1B60">
              <w:rPr>
                <w:rFonts w:cs="Arial"/>
              </w:rPr>
              <w:t>Opa1</w:t>
            </w:r>
            <w:r w:rsidRPr="00A23975">
              <w:rPr>
                <w:rFonts w:cs="Arial"/>
                <w:vertAlign w:val="superscript"/>
              </w:rPr>
              <w:t>–/+</w:t>
            </w:r>
          </w:p>
        </w:tc>
        <w:tc>
          <w:tcPr>
            <w:tcW w:w="5954" w:type="dxa"/>
          </w:tcPr>
          <w:p w14:paraId="2C6AFF68" w14:textId="52A4852C" w:rsidR="000E1B60" w:rsidRPr="00DE2DEF" w:rsidRDefault="00AE07AD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lang w:val="es-ES"/>
              </w:rPr>
              <w:t>Opa1</w:t>
            </w:r>
            <w:r w:rsidRPr="00DE2DEF">
              <w:rPr>
                <w:rFonts w:cs="Arial"/>
                <w:vertAlign w:val="superscript"/>
                <w:lang w:val="es-ES"/>
              </w:rPr>
              <w:t>s3475</w:t>
            </w:r>
            <w:r w:rsidRPr="00DE2DEF">
              <w:rPr>
                <w:rFonts w:cs="Arial"/>
                <w:lang w:val="es-ES"/>
              </w:rPr>
              <w:t>/+; da-GAL4/</w:t>
            </w: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 w:rsidDel="00BF603D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</w:t>
            </w:r>
          </w:p>
        </w:tc>
      </w:tr>
      <w:tr w:rsidR="000E1B60" w:rsidRPr="00AE07AD" w14:paraId="5D627B99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4A2A271A" w14:textId="6831EC64" w:rsidR="000E1B60" w:rsidRPr="00D509A5" w:rsidRDefault="00AE07AD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0E1B60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RNAi</w:t>
            </w:r>
            <w:proofErr w:type="spellEnd"/>
          </w:p>
        </w:tc>
        <w:tc>
          <w:tcPr>
            <w:tcW w:w="5954" w:type="dxa"/>
          </w:tcPr>
          <w:p w14:paraId="4E2ADCB9" w14:textId="3F117C61" w:rsidR="000E1B60" w:rsidRPr="00DE2DEF" w:rsidRDefault="00AE07AD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lang w:val="es-ES"/>
              </w:rPr>
              <w:t>da-GAL4/UAS-</w:t>
            </w:r>
            <w:proofErr w:type="spellStart"/>
            <w:r w:rsidRPr="00DE2DEF">
              <w:rPr>
                <w:rFonts w:cs="Arial"/>
                <w:lang w:val="es-ES"/>
              </w:rPr>
              <w:t>fwd</w:t>
            </w:r>
            <w:proofErr w:type="spellEnd"/>
            <w:r w:rsidRPr="00DE2DEF">
              <w:rPr>
                <w:rFonts w:cs="Arial"/>
                <w:lang w:val="es-ES"/>
              </w:rPr>
              <w:t>-</w:t>
            </w:r>
            <w:proofErr w:type="spellStart"/>
            <w:r w:rsidRPr="00DE2DEF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0E1B60" w:rsidRPr="00AE07AD" w14:paraId="4B88AD82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262C86FB" w14:textId="72AE3C00" w:rsidR="000E1B60" w:rsidRPr="00D509A5" w:rsidRDefault="000E1B60" w:rsidP="003354C0">
            <w:pPr>
              <w:spacing w:before="120" w:after="120" w:line="276" w:lineRule="auto"/>
              <w:rPr>
                <w:rFonts w:cs="Arial"/>
              </w:rPr>
            </w:pPr>
            <w:r w:rsidRPr="000E1B60">
              <w:rPr>
                <w:rFonts w:cs="Arial"/>
              </w:rPr>
              <w:t>Opa</w:t>
            </w:r>
            <w:r w:rsidR="00A23975">
              <w:rPr>
                <w:rFonts w:cs="Arial"/>
              </w:rPr>
              <w:t>1</w:t>
            </w:r>
            <w:r w:rsidR="00A23975" w:rsidRPr="00A23975">
              <w:rPr>
                <w:rFonts w:cs="Arial"/>
                <w:vertAlign w:val="superscript"/>
              </w:rPr>
              <w:t>–/+</w:t>
            </w:r>
            <w:r>
              <w:rPr>
                <w:rFonts w:cs="Arial"/>
              </w:rPr>
              <w:t xml:space="preserve">; </w:t>
            </w: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</w:p>
        </w:tc>
        <w:tc>
          <w:tcPr>
            <w:tcW w:w="5954" w:type="dxa"/>
          </w:tcPr>
          <w:p w14:paraId="15432254" w14:textId="460380D9" w:rsidR="000E1B60" w:rsidRPr="00DE2DEF" w:rsidRDefault="000E1B60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lang w:val="es-ES"/>
              </w:rPr>
              <w:t>Opa1</w:t>
            </w:r>
            <w:r w:rsidRPr="00DE2DEF">
              <w:rPr>
                <w:rFonts w:cs="Arial"/>
                <w:vertAlign w:val="superscript"/>
                <w:lang w:val="es-ES"/>
              </w:rPr>
              <w:t>s3475</w:t>
            </w:r>
            <w:r w:rsidRPr="00DE2DEF">
              <w:rPr>
                <w:rFonts w:cs="Arial"/>
                <w:lang w:val="es-ES"/>
              </w:rPr>
              <w:t>/+; da-GAL4/UAS-</w:t>
            </w:r>
            <w:proofErr w:type="spellStart"/>
            <w:r w:rsidRPr="00DE2DEF">
              <w:rPr>
                <w:rFonts w:cs="Arial"/>
                <w:lang w:val="es-ES"/>
              </w:rPr>
              <w:t>fwd</w:t>
            </w:r>
            <w:proofErr w:type="spellEnd"/>
            <w:r w:rsidRPr="00DE2DEF">
              <w:rPr>
                <w:rFonts w:cs="Arial"/>
                <w:lang w:val="es-ES"/>
              </w:rPr>
              <w:t>-</w:t>
            </w:r>
            <w:proofErr w:type="spellStart"/>
            <w:r w:rsidRPr="00DE2DEF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0E1B60" w:rsidRPr="00D509A5" w14:paraId="265F3C7A" w14:textId="77777777" w:rsidTr="00A62699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5DA1E1C5" w14:textId="6D4702CB" w:rsidR="000E1B60" w:rsidRPr="00D509A5" w:rsidRDefault="000E1B60" w:rsidP="003354C0">
            <w:pPr>
              <w:spacing w:before="120" w:after="120" w:line="276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>C</w:t>
            </w:r>
          </w:p>
        </w:tc>
      </w:tr>
      <w:tr w:rsidR="000E1B60" w:rsidRPr="00B376F9" w14:paraId="3188206B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2E9FDC1A" w14:textId="77777777" w:rsidR="000E1B60" w:rsidRPr="00D509A5" w:rsidRDefault="000E1B60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45CBABBC" w14:textId="5ABD479E" w:rsidR="000E1B60" w:rsidRPr="00DE2DEF" w:rsidRDefault="000E1B60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/</w:t>
            </w:r>
            <w:r w:rsidR="00AD373B">
              <w:rPr>
                <w:rFonts w:eastAsia="Times New Roman" w:cs="Arial"/>
                <w:color w:val="000000"/>
                <w:szCs w:val="22"/>
                <w:lang w:val="es-ES" w:eastAsia="en-GB"/>
              </w:rPr>
              <w:t>+</w:t>
            </w:r>
            <w:r w:rsidR="00B376F9" w:rsidRPr="008D759E" w:rsidDel="00BF603D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</w:t>
            </w:r>
          </w:p>
        </w:tc>
      </w:tr>
      <w:tr w:rsidR="000E1B60" w:rsidRPr="00AE07AD" w14:paraId="1AEA9083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4E506989" w14:textId="772BD63A" w:rsidR="000E1B60" w:rsidRPr="00D509A5" w:rsidRDefault="00AE07AD" w:rsidP="003354C0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Drp1 O/E</w:t>
            </w:r>
          </w:p>
        </w:tc>
        <w:tc>
          <w:tcPr>
            <w:tcW w:w="5954" w:type="dxa"/>
          </w:tcPr>
          <w:p w14:paraId="7DED7D3D" w14:textId="53E91702" w:rsidR="000E1B60" w:rsidRPr="00DE2DEF" w:rsidRDefault="00AE07AD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DE2DEF">
              <w:rPr>
                <w:rFonts w:cs="Arial"/>
                <w:lang w:val="es-ES"/>
              </w:rPr>
              <w:t>/+; da-GAL4/</w:t>
            </w:r>
            <w:r w:rsidRPr="008D759E">
              <w:rPr>
                <w:rFonts w:cs="Arial"/>
                <w:lang w:val="es-ES"/>
              </w:rPr>
              <w:t>UAS-Drp1</w:t>
            </w:r>
          </w:p>
        </w:tc>
      </w:tr>
      <w:tr w:rsidR="000E1B60" w:rsidRPr="00AE07AD" w14:paraId="73A538D2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33B6B51A" w14:textId="3024987F" w:rsidR="000E1B60" w:rsidRPr="00D509A5" w:rsidRDefault="00AE07AD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0E1B60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RNAi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5954" w:type="dxa"/>
          </w:tcPr>
          <w:p w14:paraId="034E732D" w14:textId="53D7E97A" w:rsidR="000E1B60" w:rsidRPr="00DE2DEF" w:rsidRDefault="00AE07AD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>
              <w:rPr>
                <w:rFonts w:cs="Arial"/>
                <w:lang w:val="es-ES"/>
              </w:rPr>
              <w:t xml:space="preserve">/+; </w:t>
            </w:r>
            <w:r w:rsidRPr="00DE2DEF">
              <w:rPr>
                <w:rFonts w:cs="Arial"/>
                <w:lang w:val="es-ES"/>
              </w:rPr>
              <w:t>da-GAL4/UAS-</w:t>
            </w:r>
            <w:proofErr w:type="spellStart"/>
            <w:r w:rsidRPr="00DE2DEF">
              <w:rPr>
                <w:rFonts w:cs="Arial"/>
                <w:lang w:val="es-ES"/>
              </w:rPr>
              <w:t>fwd</w:t>
            </w:r>
            <w:proofErr w:type="spellEnd"/>
            <w:r w:rsidRPr="00DE2DEF">
              <w:rPr>
                <w:rFonts w:cs="Arial"/>
                <w:lang w:val="es-ES"/>
              </w:rPr>
              <w:t>-</w:t>
            </w:r>
            <w:proofErr w:type="spellStart"/>
            <w:r w:rsidRPr="00DE2DEF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0E1B60" w:rsidRPr="00AE07AD" w14:paraId="6A2A87E3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2481C854" w14:textId="07CF8FEB" w:rsidR="000E1B60" w:rsidRPr="00D509A5" w:rsidRDefault="000E1B60" w:rsidP="003354C0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Drp1 O/E + </w:t>
            </w: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</w:p>
        </w:tc>
        <w:tc>
          <w:tcPr>
            <w:tcW w:w="5954" w:type="dxa"/>
          </w:tcPr>
          <w:p w14:paraId="21EF089F" w14:textId="6A5DEEAE" w:rsidR="000E1B60" w:rsidRPr="00DE2DEF" w:rsidRDefault="000E1B60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lang w:val="es-ES"/>
              </w:rPr>
              <w:t>da-GAL4/UAS-</w:t>
            </w:r>
            <w:proofErr w:type="spellStart"/>
            <w:r w:rsidRPr="00DE2DEF">
              <w:rPr>
                <w:rFonts w:cs="Arial"/>
                <w:lang w:val="es-ES"/>
              </w:rPr>
              <w:t>fwd</w:t>
            </w:r>
            <w:proofErr w:type="spellEnd"/>
            <w:r w:rsidRPr="00DE2DEF">
              <w:rPr>
                <w:rFonts w:cs="Arial"/>
                <w:lang w:val="es-ES"/>
              </w:rPr>
              <w:t>-</w:t>
            </w:r>
            <w:proofErr w:type="spellStart"/>
            <w:r w:rsidRPr="00DE2DEF">
              <w:rPr>
                <w:rFonts w:cs="Arial"/>
                <w:lang w:val="es-ES"/>
              </w:rPr>
              <w:t>RNAi</w:t>
            </w:r>
            <w:proofErr w:type="spellEnd"/>
            <w:r w:rsidR="00B376F9">
              <w:rPr>
                <w:rFonts w:cs="Arial"/>
                <w:lang w:val="es-ES"/>
              </w:rPr>
              <w:t xml:space="preserve">, </w:t>
            </w:r>
            <w:r w:rsidR="00B376F9" w:rsidRPr="008D759E">
              <w:rPr>
                <w:rFonts w:cs="Arial"/>
                <w:lang w:val="es-ES"/>
              </w:rPr>
              <w:t>UAS-Drp1</w:t>
            </w:r>
          </w:p>
        </w:tc>
      </w:tr>
      <w:tr w:rsidR="00A62699" w:rsidRPr="00D509A5" w14:paraId="0EF81562" w14:textId="77777777" w:rsidTr="003354C0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189B0AC0" w14:textId="5F3E6628" w:rsidR="00A62699" w:rsidRPr="004D1174" w:rsidRDefault="004D1174" w:rsidP="003354C0">
            <w:pPr>
              <w:spacing w:before="120" w:after="120" w:line="276" w:lineRule="auto"/>
              <w:jc w:val="left"/>
              <w:rPr>
                <w:rFonts w:cs="Arial"/>
                <w:b/>
                <w:bCs/>
              </w:rPr>
            </w:pPr>
            <w:r w:rsidRPr="004D1174">
              <w:rPr>
                <w:rFonts w:cs="Arial"/>
                <w:b/>
                <w:bCs/>
                <w:sz w:val="24"/>
                <w:szCs w:val="21"/>
              </w:rPr>
              <w:t>D</w:t>
            </w:r>
            <w:r w:rsidR="004B184C">
              <w:rPr>
                <w:rFonts w:cs="Arial"/>
                <w:b/>
                <w:bCs/>
                <w:sz w:val="24"/>
                <w:szCs w:val="21"/>
              </w:rPr>
              <w:t>, E, F</w:t>
            </w:r>
          </w:p>
        </w:tc>
      </w:tr>
      <w:tr w:rsidR="00AD373B" w:rsidRPr="00AE07AD" w14:paraId="57D22036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12DB3AA0" w14:textId="060DBE6B" w:rsidR="00AD373B" w:rsidRPr="00DE2DEF" w:rsidRDefault="00AD373B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7F64C478" w14:textId="7869CD96" w:rsidR="00AD373B" w:rsidRPr="00DE2DEF" w:rsidRDefault="00AA4CEC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>
              <w:rPr>
                <w:rFonts w:cs="Arial"/>
                <w:lang w:val="es-ES"/>
              </w:rPr>
              <w:t>/+;</w:t>
            </w:r>
            <w:r>
              <w:rPr>
                <w:rFonts w:cs="Arial"/>
                <w:lang w:val="es-ES"/>
              </w:rPr>
              <w:t xml:space="preserve"> CCAP-GAL4/+</w:t>
            </w:r>
          </w:p>
        </w:tc>
      </w:tr>
      <w:tr w:rsidR="00AD373B" w:rsidRPr="00AE07AD" w14:paraId="7808CA4C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332A91C2" w14:textId="584EB36F" w:rsidR="00AD373B" w:rsidRPr="00DE2DEF" w:rsidRDefault="00AD373B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proofErr w:type="spellStart"/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r w:rsidRPr="000E1B60">
              <w:rPr>
                <w:rFonts w:eastAsia="Times New Roman" w:cs="Arial"/>
                <w:color w:val="000000"/>
                <w:szCs w:val="22"/>
                <w:vertAlign w:val="superscript"/>
                <w:lang w:eastAsia="en-GB"/>
              </w:rPr>
              <w:t>RNAi</w:t>
            </w:r>
            <w:proofErr w:type="spellEnd"/>
          </w:p>
        </w:tc>
        <w:tc>
          <w:tcPr>
            <w:tcW w:w="5954" w:type="dxa"/>
          </w:tcPr>
          <w:p w14:paraId="032686AA" w14:textId="0E00DBB9" w:rsidR="00AD373B" w:rsidRPr="00DE2DEF" w:rsidRDefault="00AA4CEC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>
              <w:rPr>
                <w:rFonts w:cs="Arial"/>
                <w:lang w:val="es-ES"/>
              </w:rPr>
              <w:t>/+;</w:t>
            </w:r>
            <w:r>
              <w:rPr>
                <w:rFonts w:cs="Arial"/>
                <w:lang w:val="es-ES"/>
              </w:rPr>
              <w:t xml:space="preserve"> CCAP-GAL4/</w:t>
            </w:r>
            <w:r w:rsidRPr="008D759E">
              <w:rPr>
                <w:rFonts w:cs="Arial"/>
                <w:lang w:val="es-ES"/>
              </w:rPr>
              <w:t>UAS-</w:t>
            </w:r>
            <w:proofErr w:type="spellStart"/>
            <w:r w:rsidRPr="008D759E">
              <w:rPr>
                <w:rFonts w:cs="Arial"/>
                <w:lang w:val="es-ES"/>
              </w:rPr>
              <w:t>fwd</w:t>
            </w:r>
            <w:proofErr w:type="spellEnd"/>
            <w:r w:rsidRPr="008D759E">
              <w:rPr>
                <w:rFonts w:cs="Arial"/>
                <w:lang w:val="es-ES"/>
              </w:rPr>
              <w:t>-</w:t>
            </w:r>
            <w:proofErr w:type="spellStart"/>
            <w:r w:rsidRPr="008D759E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AD373B" w:rsidRPr="00AE07AD" w14:paraId="362AEE1E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0445BBB4" w14:textId="4A03B3BA" w:rsidR="00AD373B" w:rsidRPr="00DE2DEF" w:rsidRDefault="004B184C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  <w:r>
              <w:rPr>
                <w:rFonts w:cs="Arial"/>
              </w:rPr>
              <w:t xml:space="preserve">, </w:t>
            </w:r>
            <w:proofErr w:type="spellStart"/>
            <w:r w:rsidR="00AD373B">
              <w:rPr>
                <w:rFonts w:cs="Arial"/>
              </w:rPr>
              <w:t>Marf</w:t>
            </w:r>
            <w:proofErr w:type="spellEnd"/>
            <w:r w:rsidR="00A23975">
              <w:rPr>
                <w:rFonts w:cs="Arial"/>
                <w:vertAlign w:val="superscript"/>
              </w:rPr>
              <w:t xml:space="preserve"> </w:t>
            </w:r>
            <w:r w:rsidR="00A23975" w:rsidRPr="00A23975">
              <w:rPr>
                <w:rFonts w:cs="Arial"/>
                <w:vertAlign w:val="superscript"/>
              </w:rPr>
              <w:t>–/+</w:t>
            </w:r>
          </w:p>
        </w:tc>
        <w:tc>
          <w:tcPr>
            <w:tcW w:w="5954" w:type="dxa"/>
          </w:tcPr>
          <w:p w14:paraId="023E96C6" w14:textId="2EB57C5C" w:rsidR="00AD373B" w:rsidRPr="00DE2DEF" w:rsidRDefault="00AA4CEC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proofErr w:type="spellStart"/>
            <w:r w:rsidRPr="008D759E">
              <w:rPr>
                <w:rFonts w:cs="Arial"/>
                <w:lang w:val="es-ES"/>
              </w:rPr>
              <w:t>Marf</w:t>
            </w:r>
            <w:r w:rsidRPr="008D759E">
              <w:rPr>
                <w:rFonts w:cs="Arial"/>
                <w:vertAlign w:val="superscript"/>
                <w:lang w:val="es-ES"/>
              </w:rPr>
              <w:t>B</w:t>
            </w:r>
            <w:proofErr w:type="spellEnd"/>
            <w:r w:rsidRPr="008D759E">
              <w:rPr>
                <w:rFonts w:cs="Arial"/>
                <w:lang w:val="es-ES"/>
              </w:rPr>
              <w:t>/</w:t>
            </w:r>
            <w:r>
              <w:rPr>
                <w:rFonts w:cs="Arial"/>
                <w:lang w:val="es-ES"/>
              </w:rPr>
              <w:t>w</w:t>
            </w:r>
            <w:r w:rsidRPr="008D759E">
              <w:rPr>
                <w:rFonts w:cs="Arial"/>
                <w:vertAlign w:val="superscript"/>
                <w:lang w:val="es-ES"/>
              </w:rPr>
              <w:t>1118</w:t>
            </w:r>
            <w:r>
              <w:rPr>
                <w:rFonts w:cs="Arial"/>
                <w:lang w:val="es-ES"/>
              </w:rPr>
              <w:t xml:space="preserve">; </w:t>
            </w: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>
              <w:rPr>
                <w:rFonts w:cs="Arial"/>
                <w:lang w:val="es-ES"/>
              </w:rPr>
              <w:t>/+;</w:t>
            </w:r>
            <w:r>
              <w:rPr>
                <w:rFonts w:cs="Arial"/>
                <w:lang w:val="es-ES"/>
              </w:rPr>
              <w:t xml:space="preserve"> CCAP-GAL4/</w:t>
            </w:r>
            <w:r w:rsidRPr="008D759E">
              <w:rPr>
                <w:rFonts w:cs="Arial"/>
                <w:lang w:val="es-ES"/>
              </w:rPr>
              <w:t>UAS-</w:t>
            </w:r>
            <w:proofErr w:type="spellStart"/>
            <w:r w:rsidRPr="008D759E">
              <w:rPr>
                <w:rFonts w:cs="Arial"/>
                <w:lang w:val="es-ES"/>
              </w:rPr>
              <w:t>fwd</w:t>
            </w:r>
            <w:proofErr w:type="spellEnd"/>
            <w:r w:rsidRPr="008D759E">
              <w:rPr>
                <w:rFonts w:cs="Arial"/>
                <w:lang w:val="es-ES"/>
              </w:rPr>
              <w:t>-</w:t>
            </w:r>
            <w:proofErr w:type="spellStart"/>
            <w:r w:rsidRPr="008D759E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AD373B" w:rsidRPr="00AE07AD" w14:paraId="21A12426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27FDB39E" w14:textId="1D187FAD" w:rsidR="00AD373B" w:rsidRPr="00DE2DEF" w:rsidRDefault="004B184C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  <w:r>
              <w:rPr>
                <w:rFonts w:cs="Arial"/>
              </w:rPr>
              <w:t xml:space="preserve">, </w:t>
            </w:r>
            <w:r w:rsidR="00AD373B" w:rsidRPr="000E1B60">
              <w:rPr>
                <w:rFonts w:cs="Arial"/>
              </w:rPr>
              <w:t>Opa1</w:t>
            </w:r>
            <w:r w:rsidR="00A23975" w:rsidRPr="00A23975">
              <w:rPr>
                <w:rFonts w:cs="Arial"/>
                <w:vertAlign w:val="superscript"/>
              </w:rPr>
              <w:t>–/+</w:t>
            </w:r>
          </w:p>
        </w:tc>
        <w:tc>
          <w:tcPr>
            <w:tcW w:w="5954" w:type="dxa"/>
          </w:tcPr>
          <w:p w14:paraId="4AE08027" w14:textId="36A41BDE" w:rsidR="00AD373B" w:rsidRPr="00DE2DEF" w:rsidRDefault="00AA4CEC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>
              <w:rPr>
                <w:rFonts w:cs="Arial"/>
                <w:lang w:val="es-ES"/>
              </w:rPr>
              <w:t>/Opa1</w:t>
            </w:r>
            <w:r w:rsidRPr="008D759E">
              <w:rPr>
                <w:rFonts w:cs="Arial"/>
                <w:vertAlign w:val="superscript"/>
                <w:lang w:val="es-ES"/>
              </w:rPr>
              <w:t>s3475</w:t>
            </w:r>
            <w:r w:rsidRPr="008D759E">
              <w:rPr>
                <w:rFonts w:cs="Arial"/>
                <w:lang w:val="es-ES"/>
              </w:rPr>
              <w:t>;</w:t>
            </w:r>
            <w:r>
              <w:rPr>
                <w:rFonts w:cs="Arial"/>
                <w:lang w:val="es-ES"/>
              </w:rPr>
              <w:t xml:space="preserve"> CCAP-GAL4/</w:t>
            </w:r>
            <w:r w:rsidRPr="008D759E">
              <w:rPr>
                <w:rFonts w:cs="Arial"/>
                <w:lang w:val="es-ES"/>
              </w:rPr>
              <w:t>UAS-</w:t>
            </w:r>
            <w:proofErr w:type="spellStart"/>
            <w:r w:rsidRPr="008D759E">
              <w:rPr>
                <w:rFonts w:cs="Arial"/>
                <w:lang w:val="es-ES"/>
              </w:rPr>
              <w:t>fwd</w:t>
            </w:r>
            <w:proofErr w:type="spellEnd"/>
            <w:r w:rsidRPr="008D759E">
              <w:rPr>
                <w:rFonts w:cs="Arial"/>
                <w:lang w:val="es-ES"/>
              </w:rPr>
              <w:t>-</w:t>
            </w:r>
            <w:proofErr w:type="spellStart"/>
            <w:r w:rsidRPr="008D759E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4B184C" w:rsidRPr="00AE07AD" w14:paraId="7F5FDDFC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5383D604" w14:textId="0CD6E3AD" w:rsidR="004B184C" w:rsidRPr="000E1B60" w:rsidRDefault="004B184C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  <w:r>
              <w:rPr>
                <w:rFonts w:cs="Arial"/>
              </w:rPr>
              <w:t xml:space="preserve">, </w:t>
            </w:r>
            <w:r w:rsidR="005671BF">
              <w:rPr>
                <w:rFonts w:cs="Arial"/>
              </w:rPr>
              <w:t>C</w:t>
            </w:r>
            <w:r>
              <w:rPr>
                <w:rFonts w:cs="Arial"/>
              </w:rPr>
              <w:t>trl O/E</w:t>
            </w:r>
          </w:p>
        </w:tc>
        <w:tc>
          <w:tcPr>
            <w:tcW w:w="5954" w:type="dxa"/>
          </w:tcPr>
          <w:p w14:paraId="03B63019" w14:textId="03EC01C6" w:rsidR="004B184C" w:rsidRPr="008D759E" w:rsidRDefault="004B184C" w:rsidP="003354C0">
            <w:pPr>
              <w:spacing w:before="120" w:after="120" w:line="276" w:lineRule="auto"/>
              <w:rPr>
                <w:rFonts w:cs="Arial"/>
                <w:iCs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>
              <w:rPr>
                <w:rFonts w:cs="Arial"/>
                <w:lang w:val="es-ES"/>
              </w:rPr>
              <w:t>/</w:t>
            </w:r>
            <w:r w:rsidR="005671BF" w:rsidRPr="008D759E">
              <w:rPr>
                <w:rFonts w:cs="Arial"/>
                <w:lang w:val="es-ES"/>
              </w:rPr>
              <w:t>UAS-</w:t>
            </w:r>
            <w:r w:rsidR="005671BF">
              <w:rPr>
                <w:rFonts w:cs="Arial"/>
                <w:lang w:val="es-ES"/>
              </w:rPr>
              <w:t>mito-</w:t>
            </w:r>
            <w:proofErr w:type="spellStart"/>
            <w:r w:rsidR="005671BF">
              <w:rPr>
                <w:rFonts w:cs="Arial"/>
                <w:lang w:val="es-ES"/>
              </w:rPr>
              <w:t>mCherry</w:t>
            </w:r>
            <w:proofErr w:type="spellEnd"/>
            <w:r w:rsidRPr="008D759E">
              <w:rPr>
                <w:rFonts w:cs="Arial"/>
                <w:lang w:val="es-ES"/>
              </w:rPr>
              <w:t>;</w:t>
            </w:r>
            <w:r>
              <w:rPr>
                <w:rFonts w:cs="Arial"/>
                <w:lang w:val="es-ES"/>
              </w:rPr>
              <w:t xml:space="preserve"> CCAP-GAL4/</w:t>
            </w:r>
            <w:r w:rsidRPr="008D759E">
              <w:rPr>
                <w:rFonts w:cs="Arial"/>
                <w:lang w:val="es-ES"/>
              </w:rPr>
              <w:t>UAS-</w:t>
            </w:r>
            <w:proofErr w:type="spellStart"/>
            <w:r w:rsidRPr="008D759E">
              <w:rPr>
                <w:rFonts w:cs="Arial"/>
                <w:lang w:val="es-ES"/>
              </w:rPr>
              <w:t>fwd</w:t>
            </w:r>
            <w:proofErr w:type="spellEnd"/>
            <w:r w:rsidRPr="008D759E">
              <w:rPr>
                <w:rFonts w:cs="Arial"/>
                <w:lang w:val="es-ES"/>
              </w:rPr>
              <w:t>-</w:t>
            </w:r>
            <w:proofErr w:type="spellStart"/>
            <w:r w:rsidRPr="008D759E">
              <w:rPr>
                <w:rFonts w:cs="Arial"/>
                <w:lang w:val="es-ES"/>
              </w:rPr>
              <w:t>RNAi</w:t>
            </w:r>
            <w:proofErr w:type="spellEnd"/>
            <w:r>
              <w:rPr>
                <w:rFonts w:cs="Arial"/>
                <w:lang w:val="es-ES"/>
              </w:rPr>
              <w:t xml:space="preserve"> </w:t>
            </w:r>
          </w:p>
        </w:tc>
      </w:tr>
      <w:tr w:rsidR="00AD373B" w:rsidRPr="00AE07AD" w14:paraId="6413F833" w14:textId="77777777" w:rsidTr="001F0F65">
        <w:trPr>
          <w:gridAfter w:val="1"/>
          <w:wAfter w:w="10" w:type="dxa"/>
        </w:trPr>
        <w:tc>
          <w:tcPr>
            <w:tcW w:w="2972" w:type="dxa"/>
          </w:tcPr>
          <w:p w14:paraId="534874A1" w14:textId="4B28159C" w:rsidR="00AD373B" w:rsidRPr="000E1B60" w:rsidRDefault="004B184C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  <w:r>
              <w:rPr>
                <w:rFonts w:cs="Arial"/>
              </w:rPr>
              <w:t xml:space="preserve">, </w:t>
            </w:r>
            <w:r w:rsidR="00AD373B">
              <w:rPr>
                <w:rFonts w:cs="Arial"/>
              </w:rPr>
              <w:t xml:space="preserve">Drp1 O/E </w:t>
            </w:r>
          </w:p>
        </w:tc>
        <w:tc>
          <w:tcPr>
            <w:tcW w:w="5954" w:type="dxa"/>
          </w:tcPr>
          <w:p w14:paraId="1DAF2B11" w14:textId="4EBDE00B" w:rsidR="00AD373B" w:rsidRPr="00AD373B" w:rsidRDefault="00AA4CEC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>
              <w:rPr>
                <w:rFonts w:cs="Arial"/>
                <w:lang w:val="es-ES"/>
              </w:rPr>
              <w:t>/+;</w:t>
            </w:r>
            <w:r>
              <w:rPr>
                <w:rFonts w:cs="Arial"/>
                <w:lang w:val="es-ES"/>
              </w:rPr>
              <w:t xml:space="preserve"> CCAP-GAL4/</w:t>
            </w:r>
            <w:r w:rsidRPr="008D759E">
              <w:rPr>
                <w:rFonts w:cs="Arial"/>
                <w:lang w:val="es-ES"/>
              </w:rPr>
              <w:t>UAS-</w:t>
            </w:r>
            <w:proofErr w:type="spellStart"/>
            <w:r w:rsidRPr="008D759E">
              <w:rPr>
                <w:rFonts w:cs="Arial"/>
                <w:lang w:val="es-ES"/>
              </w:rPr>
              <w:t>fwd</w:t>
            </w:r>
            <w:proofErr w:type="spellEnd"/>
            <w:r w:rsidRPr="008D759E">
              <w:rPr>
                <w:rFonts w:cs="Arial"/>
                <w:lang w:val="es-ES"/>
              </w:rPr>
              <w:t>-</w:t>
            </w:r>
            <w:proofErr w:type="spellStart"/>
            <w:r w:rsidRPr="008D759E">
              <w:rPr>
                <w:rFonts w:cs="Arial"/>
                <w:lang w:val="es-ES"/>
              </w:rPr>
              <w:t>RNAi</w:t>
            </w:r>
            <w:proofErr w:type="spellEnd"/>
            <w:r>
              <w:rPr>
                <w:rFonts w:cs="Arial"/>
                <w:lang w:val="es-ES"/>
              </w:rPr>
              <w:t xml:space="preserve">, </w:t>
            </w:r>
            <w:r w:rsidRPr="008D759E">
              <w:rPr>
                <w:rFonts w:cs="Arial"/>
                <w:lang w:val="es-ES"/>
              </w:rPr>
              <w:t>UAS-Drp1</w:t>
            </w:r>
          </w:p>
        </w:tc>
      </w:tr>
    </w:tbl>
    <w:p w14:paraId="5E9FFF2C" w14:textId="07433E9C" w:rsidR="00DB3796" w:rsidRDefault="00DB3796" w:rsidP="003354C0">
      <w:pPr>
        <w:spacing w:before="120" w:after="120" w:line="276" w:lineRule="auto"/>
        <w:rPr>
          <w:rFonts w:cs="Arial"/>
          <w:lang w:val="es-ES"/>
        </w:rPr>
      </w:pPr>
    </w:p>
    <w:p w14:paraId="39C5AE27" w14:textId="77777777" w:rsidR="004346E8" w:rsidRPr="00DE2DEF" w:rsidRDefault="004346E8" w:rsidP="003354C0">
      <w:pPr>
        <w:spacing w:before="120" w:after="120" w:line="276" w:lineRule="auto"/>
        <w:rPr>
          <w:rFonts w:cs="Arial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  <w:gridCol w:w="10"/>
      </w:tblGrid>
      <w:tr w:rsidR="000E1B60" w:rsidRPr="00D509A5" w14:paraId="67EBC4AB" w14:textId="77777777" w:rsidTr="00DE2DEF">
        <w:trPr>
          <w:trHeight w:val="320"/>
        </w:trPr>
        <w:tc>
          <w:tcPr>
            <w:tcW w:w="8936" w:type="dxa"/>
            <w:gridSpan w:val="3"/>
            <w:shd w:val="clear" w:color="auto" w:fill="D9D9D9" w:themeFill="background1" w:themeFillShade="D9"/>
            <w:noWrap/>
            <w:hideMark/>
          </w:tcPr>
          <w:p w14:paraId="3DF48053" w14:textId="023862AB" w:rsidR="000E1B60" w:rsidRPr="00D509A5" w:rsidRDefault="000E1B60" w:rsidP="003354C0">
            <w:pPr>
              <w:spacing w:before="120" w:after="120" w:line="276" w:lineRule="auto"/>
              <w:rPr>
                <w:rFonts w:cs="Arial"/>
                <w:b/>
                <w:bCs/>
                <w:sz w:val="24"/>
                <w:szCs w:val="21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t xml:space="preserve">Figure </w:t>
            </w:r>
            <w:r>
              <w:rPr>
                <w:rFonts w:cs="Arial"/>
                <w:b/>
                <w:bCs/>
                <w:sz w:val="24"/>
                <w:szCs w:val="21"/>
              </w:rPr>
              <w:t>5</w:t>
            </w:r>
          </w:p>
        </w:tc>
      </w:tr>
      <w:tr w:rsidR="000E1B60" w:rsidRPr="00D509A5" w14:paraId="6F43EECB" w14:textId="77777777" w:rsidTr="00DE2DEF">
        <w:trPr>
          <w:trHeight w:val="320"/>
        </w:trPr>
        <w:tc>
          <w:tcPr>
            <w:tcW w:w="2972" w:type="dxa"/>
            <w:noWrap/>
            <w:hideMark/>
          </w:tcPr>
          <w:p w14:paraId="0DC65F2B" w14:textId="77777777" w:rsidR="000E1B60" w:rsidRPr="00D509A5" w:rsidRDefault="000E1B60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Label</w:t>
            </w:r>
          </w:p>
        </w:tc>
        <w:tc>
          <w:tcPr>
            <w:tcW w:w="5964" w:type="dxa"/>
            <w:gridSpan w:val="2"/>
            <w:noWrap/>
            <w:hideMark/>
          </w:tcPr>
          <w:p w14:paraId="0E3DADDF" w14:textId="77777777" w:rsidR="000E1B60" w:rsidRPr="00D509A5" w:rsidRDefault="000E1B60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Genotype</w:t>
            </w:r>
          </w:p>
        </w:tc>
      </w:tr>
      <w:tr w:rsidR="002572A1" w:rsidRPr="00D509A5" w14:paraId="514C1547" w14:textId="77777777" w:rsidTr="00730542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1EB64399" w14:textId="77777777" w:rsidR="002572A1" w:rsidRPr="00D509A5" w:rsidRDefault="002572A1" w:rsidP="00730542">
            <w:pPr>
              <w:spacing w:before="120" w:after="120" w:line="276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>A, C</w:t>
            </w:r>
          </w:p>
        </w:tc>
      </w:tr>
      <w:tr w:rsidR="002572A1" w:rsidRPr="00D509A5" w14:paraId="7513FB0B" w14:textId="77777777" w:rsidTr="00730542">
        <w:trPr>
          <w:gridAfter w:val="1"/>
          <w:wAfter w:w="10" w:type="dxa"/>
        </w:trPr>
        <w:tc>
          <w:tcPr>
            <w:tcW w:w="2972" w:type="dxa"/>
          </w:tcPr>
          <w:p w14:paraId="6ED936AE" w14:textId="77777777" w:rsidR="002572A1" w:rsidRPr="00D509A5" w:rsidRDefault="002572A1" w:rsidP="00730542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1E13B503" w14:textId="77777777" w:rsidR="002572A1" w:rsidRPr="00D509A5" w:rsidRDefault="002572A1" w:rsidP="00730542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/+</w:t>
            </w:r>
          </w:p>
        </w:tc>
      </w:tr>
      <w:tr w:rsidR="002572A1" w:rsidRPr="00730542" w14:paraId="2E843DE5" w14:textId="77777777" w:rsidTr="00730542">
        <w:trPr>
          <w:gridAfter w:val="1"/>
          <w:wAfter w:w="10" w:type="dxa"/>
        </w:trPr>
        <w:tc>
          <w:tcPr>
            <w:tcW w:w="2972" w:type="dxa"/>
          </w:tcPr>
          <w:p w14:paraId="1A92D5BA" w14:textId="77777777" w:rsidR="002572A1" w:rsidRPr="00D509A5" w:rsidRDefault="002572A1" w:rsidP="00730542">
            <w:pPr>
              <w:spacing w:before="120" w:after="120" w:line="276" w:lineRule="auto"/>
              <w:rPr>
                <w:rFonts w:cs="Arial"/>
              </w:rPr>
            </w:pPr>
            <w:proofErr w:type="spellStart"/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O/E</w:t>
            </w:r>
          </w:p>
        </w:tc>
        <w:tc>
          <w:tcPr>
            <w:tcW w:w="5954" w:type="dxa"/>
          </w:tcPr>
          <w:p w14:paraId="0E1DF672" w14:textId="77777777" w:rsidR="002572A1" w:rsidRPr="00DE2DEF" w:rsidRDefault="002572A1" w:rsidP="00730542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UAS-GFP-</w:t>
            </w:r>
            <w:proofErr w:type="spellStart"/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/+; da-GAL4/+</w:t>
            </w:r>
          </w:p>
        </w:tc>
      </w:tr>
      <w:tr w:rsidR="002572A1" w:rsidRPr="00D509A5" w14:paraId="2F944C4E" w14:textId="77777777" w:rsidTr="00730542">
        <w:trPr>
          <w:gridAfter w:val="1"/>
          <w:wAfter w:w="10" w:type="dxa"/>
        </w:trPr>
        <w:tc>
          <w:tcPr>
            <w:tcW w:w="2972" w:type="dxa"/>
          </w:tcPr>
          <w:p w14:paraId="224742CD" w14:textId="77777777" w:rsidR="002572A1" w:rsidRPr="00D509A5" w:rsidRDefault="002572A1" w:rsidP="00730542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Pink1</w:t>
            </w:r>
            <w:r w:rsidRPr="00A23975">
              <w:rPr>
                <w:rFonts w:cs="Arial"/>
                <w:vertAlign w:val="superscript"/>
              </w:rPr>
              <w:t>–</w:t>
            </w:r>
          </w:p>
        </w:tc>
        <w:tc>
          <w:tcPr>
            <w:tcW w:w="5954" w:type="dxa"/>
          </w:tcPr>
          <w:p w14:paraId="22DA6653" w14:textId="77777777" w:rsidR="002572A1" w:rsidRPr="00BA1988" w:rsidRDefault="002572A1" w:rsidP="00730542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Pink1</w:t>
            </w:r>
            <w:r>
              <w:rPr>
                <w:rFonts w:cs="Arial"/>
                <w:vertAlign w:val="superscript"/>
              </w:rPr>
              <w:t>B9</w:t>
            </w:r>
            <w:r>
              <w:rPr>
                <w:rFonts w:cs="Arial"/>
              </w:rPr>
              <w:t xml:space="preserve">/Y; 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>/+</w:t>
            </w:r>
          </w:p>
        </w:tc>
      </w:tr>
      <w:tr w:rsidR="002572A1" w:rsidRPr="00730542" w14:paraId="14AA83EF" w14:textId="77777777" w:rsidTr="00730542">
        <w:trPr>
          <w:gridAfter w:val="1"/>
          <w:wAfter w:w="10" w:type="dxa"/>
        </w:trPr>
        <w:tc>
          <w:tcPr>
            <w:tcW w:w="2972" w:type="dxa"/>
          </w:tcPr>
          <w:p w14:paraId="6740111E" w14:textId="77777777" w:rsidR="002572A1" w:rsidRPr="00D509A5" w:rsidRDefault="002572A1" w:rsidP="00730542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Pink1</w:t>
            </w:r>
            <w:r w:rsidRPr="00A23975">
              <w:rPr>
                <w:rFonts w:cs="Arial"/>
                <w:vertAlign w:val="superscript"/>
              </w:rPr>
              <w:t>–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, </w:t>
            </w:r>
            <w:proofErr w:type="spellStart"/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O/E</w:t>
            </w:r>
          </w:p>
        </w:tc>
        <w:tc>
          <w:tcPr>
            <w:tcW w:w="5954" w:type="dxa"/>
          </w:tcPr>
          <w:p w14:paraId="1FDDA25D" w14:textId="77777777" w:rsidR="002572A1" w:rsidRPr="00DE2DEF" w:rsidRDefault="002572A1" w:rsidP="00730542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lang w:val="es-ES"/>
              </w:rPr>
              <w:t>Pink1</w:t>
            </w:r>
            <w:r w:rsidRPr="00DE2DEF">
              <w:rPr>
                <w:rFonts w:cs="Arial"/>
                <w:vertAlign w:val="superscript"/>
                <w:lang w:val="es-ES"/>
              </w:rPr>
              <w:t>B9</w:t>
            </w:r>
            <w:r w:rsidRPr="00DE2DEF">
              <w:rPr>
                <w:rFonts w:cs="Arial"/>
                <w:lang w:val="es-ES"/>
              </w:rPr>
              <w:t xml:space="preserve">/Y; </w:t>
            </w: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UAS-GFP-</w:t>
            </w:r>
            <w:proofErr w:type="spellStart"/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/+; da-GAL4/+</w:t>
            </w:r>
          </w:p>
        </w:tc>
      </w:tr>
      <w:tr w:rsidR="005D7CCF" w:rsidRPr="00D509A5" w14:paraId="2C9B4746" w14:textId="77777777" w:rsidTr="00D23D99">
        <w:trPr>
          <w:gridAfter w:val="1"/>
          <w:wAfter w:w="10" w:type="dxa"/>
          <w:trHeight w:val="541"/>
        </w:trPr>
        <w:tc>
          <w:tcPr>
            <w:tcW w:w="8926" w:type="dxa"/>
            <w:gridSpan w:val="2"/>
            <w:vAlign w:val="bottom"/>
          </w:tcPr>
          <w:p w14:paraId="4E83AD46" w14:textId="1D24DBFE" w:rsidR="005D7CCF" w:rsidRPr="00D509A5" w:rsidRDefault="002572A1" w:rsidP="00D23D99">
            <w:pPr>
              <w:spacing w:before="120" w:after="120" w:line="276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>B</w:t>
            </w:r>
            <w:r w:rsidR="005D7CCF">
              <w:rPr>
                <w:rFonts w:cs="Arial"/>
                <w:b/>
                <w:bCs/>
                <w:sz w:val="24"/>
                <w:szCs w:val="21"/>
              </w:rPr>
              <w:t>, C</w:t>
            </w:r>
          </w:p>
        </w:tc>
      </w:tr>
      <w:tr w:rsidR="000E1B60" w:rsidRPr="00D509A5" w14:paraId="75532142" w14:textId="77777777" w:rsidTr="00DE2DEF">
        <w:trPr>
          <w:gridAfter w:val="1"/>
          <w:wAfter w:w="10" w:type="dxa"/>
        </w:trPr>
        <w:tc>
          <w:tcPr>
            <w:tcW w:w="2972" w:type="dxa"/>
          </w:tcPr>
          <w:p w14:paraId="1C2CD716" w14:textId="77777777" w:rsidR="000E1B60" w:rsidRPr="00D509A5" w:rsidRDefault="000E1B60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7F442BD9" w14:textId="77777777" w:rsidR="000E1B60" w:rsidRPr="00D509A5" w:rsidRDefault="000E1B60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/+</w:t>
            </w:r>
          </w:p>
        </w:tc>
      </w:tr>
      <w:tr w:rsidR="000E1B60" w:rsidRPr="00AE07AD" w14:paraId="16E713EE" w14:textId="77777777" w:rsidTr="00DE2DEF">
        <w:trPr>
          <w:gridAfter w:val="1"/>
          <w:wAfter w:w="10" w:type="dxa"/>
        </w:trPr>
        <w:tc>
          <w:tcPr>
            <w:tcW w:w="2972" w:type="dxa"/>
          </w:tcPr>
          <w:p w14:paraId="112FE3E1" w14:textId="63E22FBD" w:rsidR="000E1B60" w:rsidRPr="00D509A5" w:rsidRDefault="000E1B60" w:rsidP="003354C0">
            <w:pPr>
              <w:spacing w:before="120" w:after="120" w:line="276" w:lineRule="auto"/>
              <w:rPr>
                <w:rFonts w:cs="Arial"/>
              </w:rPr>
            </w:pPr>
            <w:proofErr w:type="spellStart"/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proofErr w:type="spellEnd"/>
            <w:r w:rsidR="0081137D"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O/E</w:t>
            </w:r>
          </w:p>
        </w:tc>
        <w:tc>
          <w:tcPr>
            <w:tcW w:w="5954" w:type="dxa"/>
          </w:tcPr>
          <w:p w14:paraId="7545EECD" w14:textId="11E20887" w:rsidR="000E1B60" w:rsidRPr="00DE2DEF" w:rsidRDefault="0081137D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UAS-GFP-</w:t>
            </w:r>
            <w:proofErr w:type="spellStart"/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/+; </w:t>
            </w:r>
            <w:r w:rsidR="000E1B60"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</w:t>
            </w: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/+</w:t>
            </w:r>
          </w:p>
        </w:tc>
      </w:tr>
      <w:tr w:rsidR="000E1B60" w:rsidRPr="00D509A5" w14:paraId="3CE04860" w14:textId="77777777" w:rsidTr="00DE2DEF">
        <w:trPr>
          <w:gridAfter w:val="1"/>
          <w:wAfter w:w="10" w:type="dxa"/>
        </w:trPr>
        <w:tc>
          <w:tcPr>
            <w:tcW w:w="2972" w:type="dxa"/>
          </w:tcPr>
          <w:p w14:paraId="39F442D7" w14:textId="14A87032" w:rsidR="000E1B60" w:rsidRPr="00D509A5" w:rsidRDefault="00A23975" w:rsidP="003354C0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park</w:t>
            </w:r>
            <w:r w:rsidRPr="00A23975">
              <w:rPr>
                <w:rFonts w:cs="Arial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6AB5007A" w14:textId="160C28E5" w:rsidR="000E1B60" w:rsidRPr="00D509A5" w:rsidRDefault="0081137D" w:rsidP="003354C0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park</w:t>
            </w:r>
            <w:r w:rsidRPr="0081137D">
              <w:rPr>
                <w:rFonts w:cs="Arial"/>
                <w:vertAlign w:val="superscript"/>
              </w:rPr>
              <w:t>25</w:t>
            </w:r>
            <w:r w:rsidR="00BA1988">
              <w:rPr>
                <w:rFonts w:cs="Arial"/>
              </w:rPr>
              <w:t>/ park</w:t>
            </w:r>
            <w:r w:rsidR="00BA1988" w:rsidRPr="0081137D">
              <w:rPr>
                <w:rFonts w:cs="Arial"/>
                <w:vertAlign w:val="superscript"/>
              </w:rPr>
              <w:t>25</w:t>
            </w:r>
            <w:r w:rsidR="00BA1988">
              <w:rPr>
                <w:rFonts w:cs="Arial"/>
              </w:rPr>
              <w:t xml:space="preserve">, </w:t>
            </w:r>
            <w:r w:rsidR="00BA1988"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="00BA1988"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="00BA1988"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</w:t>
            </w:r>
          </w:p>
        </w:tc>
      </w:tr>
      <w:tr w:rsidR="000E1B60" w:rsidRPr="00D509A5" w14:paraId="4710B5D0" w14:textId="77777777" w:rsidTr="00DE2DEF">
        <w:trPr>
          <w:gridAfter w:val="1"/>
          <w:wAfter w:w="10" w:type="dxa"/>
        </w:trPr>
        <w:tc>
          <w:tcPr>
            <w:tcW w:w="2972" w:type="dxa"/>
          </w:tcPr>
          <w:p w14:paraId="03454E9D" w14:textId="64362549" w:rsidR="000E1B60" w:rsidRPr="00D509A5" w:rsidRDefault="0081137D" w:rsidP="003354C0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par</w:t>
            </w:r>
            <w:r w:rsidR="00A23975">
              <w:rPr>
                <w:rFonts w:cs="Arial"/>
              </w:rPr>
              <w:t>k</w:t>
            </w:r>
            <w:r w:rsidR="00A23975" w:rsidRPr="00A23975">
              <w:rPr>
                <w:rFonts w:cs="Arial"/>
                <w:vertAlign w:val="superscript"/>
              </w:rPr>
              <w:t>–/–</w:t>
            </w:r>
            <w:r w:rsidR="00A23975">
              <w:rPr>
                <w:rFonts w:eastAsia="Times New Roman" w:cs="Arial"/>
                <w:color w:val="000000"/>
                <w:szCs w:val="22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O/E</w:t>
            </w:r>
          </w:p>
        </w:tc>
        <w:tc>
          <w:tcPr>
            <w:tcW w:w="5954" w:type="dxa"/>
          </w:tcPr>
          <w:p w14:paraId="14E5984E" w14:textId="2DDF2739" w:rsidR="000E1B60" w:rsidRPr="00D509A5" w:rsidRDefault="00BA1988" w:rsidP="003354C0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UAS-GFP-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/+; </w:t>
            </w:r>
            <w:r>
              <w:rPr>
                <w:rFonts w:cs="Arial"/>
              </w:rPr>
              <w:t>park</w:t>
            </w:r>
            <w:r w:rsidRPr="0081137D">
              <w:rPr>
                <w:rFonts w:cs="Arial"/>
                <w:vertAlign w:val="superscript"/>
              </w:rPr>
              <w:t>25</w:t>
            </w:r>
            <w:r>
              <w:rPr>
                <w:rFonts w:cs="Arial"/>
              </w:rPr>
              <w:t>/park</w:t>
            </w:r>
            <w:r w:rsidRPr="0081137D">
              <w:rPr>
                <w:rFonts w:cs="Arial"/>
                <w:vertAlign w:val="superscript"/>
              </w:rPr>
              <w:t>25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>, d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</w:t>
            </w:r>
          </w:p>
        </w:tc>
      </w:tr>
      <w:tr w:rsidR="00A62699" w:rsidRPr="00D509A5" w14:paraId="6173C2EA" w14:textId="77777777" w:rsidTr="003354C0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3FE8CFAC" w14:textId="507A29FC" w:rsidR="00A62699" w:rsidRPr="00D509A5" w:rsidRDefault="00A62699" w:rsidP="003354C0">
            <w:pPr>
              <w:spacing w:before="120" w:after="120" w:line="276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>D</w:t>
            </w:r>
          </w:p>
        </w:tc>
      </w:tr>
      <w:tr w:rsidR="00331723" w:rsidRPr="00AE07AD" w14:paraId="0B80DDA1" w14:textId="77777777" w:rsidTr="00DE2DEF">
        <w:trPr>
          <w:gridAfter w:val="1"/>
          <w:wAfter w:w="10" w:type="dxa"/>
        </w:trPr>
        <w:tc>
          <w:tcPr>
            <w:tcW w:w="2972" w:type="dxa"/>
          </w:tcPr>
          <w:p w14:paraId="09629434" w14:textId="5A563153" w:rsidR="00331723" w:rsidRPr="00DB625F" w:rsidRDefault="001A0686" w:rsidP="003354C0">
            <w:pPr>
              <w:spacing w:before="120" w:after="120" w:line="276" w:lineRule="auto"/>
              <w:rPr>
                <w:rFonts w:cs="Arial"/>
              </w:rPr>
            </w:pPr>
            <w:r w:rsidRPr="00DB625F">
              <w:rPr>
                <w:rFonts w:cs="Arial"/>
              </w:rPr>
              <w:t>Control</w:t>
            </w:r>
          </w:p>
        </w:tc>
        <w:tc>
          <w:tcPr>
            <w:tcW w:w="5954" w:type="dxa"/>
          </w:tcPr>
          <w:p w14:paraId="25DC3242" w14:textId="2A185D9E" w:rsidR="00331723" w:rsidRPr="00DB625F" w:rsidRDefault="00DB625F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>
              <w:rPr>
                <w:rFonts w:cs="Arial"/>
                <w:iCs/>
                <w:lang w:val="es-ES"/>
              </w:rPr>
              <w:t>/+;</w:t>
            </w:r>
            <w:r>
              <w:rPr>
                <w:rFonts w:cs="Arial"/>
                <w:lang w:val="es-ES"/>
              </w:rPr>
              <w:t xml:space="preserve"> Mef2-GAL4/+</w:t>
            </w:r>
          </w:p>
        </w:tc>
      </w:tr>
      <w:tr w:rsidR="00DB625F" w:rsidRPr="00AE07AD" w14:paraId="61856F1B" w14:textId="77777777" w:rsidTr="00DE2DEF">
        <w:trPr>
          <w:gridAfter w:val="1"/>
          <w:wAfter w:w="10" w:type="dxa"/>
        </w:trPr>
        <w:tc>
          <w:tcPr>
            <w:tcW w:w="2972" w:type="dxa"/>
          </w:tcPr>
          <w:p w14:paraId="69C3202F" w14:textId="749E4EA2" w:rsidR="00DB625F" w:rsidRPr="00DB625F" w:rsidRDefault="00DB625F" w:rsidP="003354C0">
            <w:pPr>
              <w:spacing w:before="120" w:after="120" w:line="276" w:lineRule="auto"/>
              <w:rPr>
                <w:rFonts w:cs="Arial"/>
              </w:rPr>
            </w:pPr>
            <w:r w:rsidRPr="00DB625F">
              <w:rPr>
                <w:rFonts w:cs="Arial"/>
              </w:rPr>
              <w:t>Pink1</w:t>
            </w:r>
            <w:r w:rsidR="00A23975" w:rsidRPr="00A23975">
              <w:rPr>
                <w:rFonts w:cs="Arial"/>
                <w:vertAlign w:val="superscript"/>
              </w:rPr>
              <w:t>–</w:t>
            </w:r>
          </w:p>
        </w:tc>
        <w:tc>
          <w:tcPr>
            <w:tcW w:w="5954" w:type="dxa"/>
          </w:tcPr>
          <w:p w14:paraId="7DB69BD6" w14:textId="2096A347" w:rsidR="00DB625F" w:rsidRPr="00DB625F" w:rsidRDefault="00DB625F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lang w:val="es-ES"/>
              </w:rPr>
              <w:t>Pink1</w:t>
            </w:r>
            <w:r w:rsidRPr="00DE2DEF">
              <w:rPr>
                <w:rFonts w:cs="Arial"/>
                <w:vertAlign w:val="superscript"/>
                <w:lang w:val="es-ES"/>
              </w:rPr>
              <w:t>B9</w:t>
            </w:r>
            <w:r w:rsidRPr="00DE2DEF">
              <w:rPr>
                <w:rFonts w:cs="Arial"/>
                <w:lang w:val="es-ES"/>
              </w:rPr>
              <w:t xml:space="preserve">/Y; </w:t>
            </w:r>
            <w:r w:rsidRPr="008D759E">
              <w:rPr>
                <w:rFonts w:cs="Arial"/>
                <w:iCs/>
                <w:lang w:val="es-ES"/>
              </w:rPr>
              <w:t>UAS-mito-HA-GFP</w:t>
            </w:r>
            <w:r>
              <w:rPr>
                <w:rFonts w:cs="Arial"/>
                <w:iCs/>
                <w:lang w:val="es-ES"/>
              </w:rPr>
              <w:t xml:space="preserve">/+; </w:t>
            </w:r>
            <w:r>
              <w:rPr>
                <w:rFonts w:cs="Arial"/>
                <w:lang w:val="es-ES"/>
              </w:rPr>
              <w:t>Mef2-GAL4/+</w:t>
            </w:r>
          </w:p>
        </w:tc>
      </w:tr>
      <w:tr w:rsidR="00DB625F" w:rsidRPr="00DB625F" w14:paraId="205266A7" w14:textId="77777777" w:rsidTr="00DE2DEF">
        <w:trPr>
          <w:gridAfter w:val="1"/>
          <w:wAfter w:w="10" w:type="dxa"/>
        </w:trPr>
        <w:tc>
          <w:tcPr>
            <w:tcW w:w="2972" w:type="dxa"/>
          </w:tcPr>
          <w:p w14:paraId="57043D24" w14:textId="5DCF15AD" w:rsidR="00DB625F" w:rsidRPr="00DB625F" w:rsidRDefault="00DB625F" w:rsidP="003354C0">
            <w:pPr>
              <w:spacing w:before="120" w:after="120" w:line="276" w:lineRule="auto"/>
              <w:rPr>
                <w:rFonts w:cs="Arial"/>
              </w:rPr>
            </w:pPr>
            <w:r w:rsidRPr="00DB625F">
              <w:rPr>
                <w:rFonts w:cs="Arial"/>
              </w:rPr>
              <w:t>Pink1</w:t>
            </w:r>
            <w:r w:rsidR="00A23975" w:rsidRPr="00A23975">
              <w:rPr>
                <w:rFonts w:cs="Arial"/>
                <w:vertAlign w:val="superscript"/>
              </w:rPr>
              <w:t>–</w:t>
            </w:r>
            <w:r w:rsidR="00A23975">
              <w:rPr>
                <w:rFonts w:eastAsia="Times New Roman" w:cs="Arial"/>
                <w:color w:val="000000"/>
                <w:szCs w:val="22"/>
                <w:lang w:eastAsia="en-GB"/>
              </w:rPr>
              <w:t>,</w:t>
            </w:r>
            <w:r w:rsidRPr="00DB625F"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DB625F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proofErr w:type="spellEnd"/>
            <w:r w:rsidRPr="00DB625F"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O/E</w:t>
            </w:r>
          </w:p>
        </w:tc>
        <w:tc>
          <w:tcPr>
            <w:tcW w:w="5954" w:type="dxa"/>
          </w:tcPr>
          <w:p w14:paraId="58AA8237" w14:textId="5894EF8F" w:rsidR="00DB625F" w:rsidRPr="00DE2DEF" w:rsidRDefault="00DB625F" w:rsidP="003354C0">
            <w:pPr>
              <w:spacing w:before="120" w:after="120" w:line="276" w:lineRule="auto"/>
              <w:rPr>
                <w:rFonts w:cs="Arial"/>
                <w:lang w:val="en-US"/>
              </w:rPr>
            </w:pPr>
            <w:r w:rsidRPr="00DE2DEF">
              <w:rPr>
                <w:rFonts w:cs="Arial"/>
                <w:lang w:val="en-US"/>
              </w:rPr>
              <w:t>Pink1</w:t>
            </w:r>
            <w:r w:rsidRPr="00DE2DEF">
              <w:rPr>
                <w:rFonts w:cs="Arial"/>
                <w:vertAlign w:val="superscript"/>
                <w:lang w:val="en-US"/>
              </w:rPr>
              <w:t>B9</w:t>
            </w:r>
            <w:r w:rsidRPr="00DE2DEF">
              <w:rPr>
                <w:rFonts w:cs="Arial"/>
                <w:lang w:val="en-US"/>
              </w:rPr>
              <w:t xml:space="preserve">/Y; </w:t>
            </w:r>
            <w:r w:rsidRPr="00DE2DEF">
              <w:rPr>
                <w:rFonts w:eastAsia="Times New Roman" w:cs="Arial"/>
                <w:color w:val="000000"/>
                <w:szCs w:val="22"/>
                <w:lang w:val="en-US" w:eastAsia="en-GB"/>
              </w:rPr>
              <w:t>UAS-GFP-</w:t>
            </w:r>
            <w:proofErr w:type="spellStart"/>
            <w:r w:rsidRPr="00DE2DEF">
              <w:rPr>
                <w:rFonts w:eastAsia="Times New Roman" w:cs="Arial"/>
                <w:color w:val="000000"/>
                <w:szCs w:val="22"/>
                <w:lang w:val="en-US" w:eastAsia="en-GB"/>
              </w:rPr>
              <w:t>fwd</w:t>
            </w:r>
            <w:proofErr w:type="spellEnd"/>
            <w:r w:rsidRPr="00DE2DEF">
              <w:rPr>
                <w:rFonts w:eastAsia="Times New Roman" w:cs="Arial"/>
                <w:color w:val="000000"/>
                <w:szCs w:val="22"/>
                <w:lang w:val="en-US" w:eastAsia="en-GB"/>
              </w:rPr>
              <w:t xml:space="preserve">/+; </w:t>
            </w:r>
            <w:r w:rsidRPr="00DE2DEF">
              <w:rPr>
                <w:rFonts w:cs="Arial"/>
                <w:lang w:val="en-US"/>
              </w:rPr>
              <w:t>Mef2-GAL4/+</w:t>
            </w:r>
          </w:p>
        </w:tc>
      </w:tr>
      <w:tr w:rsidR="00DB625F" w:rsidRPr="000E6793" w14:paraId="5EAC6137" w14:textId="77777777" w:rsidTr="00DE2DEF">
        <w:trPr>
          <w:gridAfter w:val="1"/>
          <w:wAfter w:w="10" w:type="dxa"/>
        </w:trPr>
        <w:tc>
          <w:tcPr>
            <w:tcW w:w="2972" w:type="dxa"/>
          </w:tcPr>
          <w:p w14:paraId="2E35887B" w14:textId="293E233F" w:rsidR="00DB625F" w:rsidRPr="00DB625F" w:rsidRDefault="00DB625F" w:rsidP="003354C0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park</w:t>
            </w:r>
            <w:r w:rsidR="00A23975" w:rsidRPr="00A23975">
              <w:rPr>
                <w:rFonts w:cs="Arial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56C1AA3A" w14:textId="7149016B" w:rsidR="00DB625F" w:rsidRPr="00DB625F" w:rsidRDefault="00DB625F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>
              <w:rPr>
                <w:rFonts w:cs="Arial"/>
              </w:rPr>
              <w:t>park</w:t>
            </w:r>
            <w:r w:rsidRPr="0081137D">
              <w:rPr>
                <w:rFonts w:cs="Arial"/>
                <w:vertAlign w:val="superscript"/>
              </w:rPr>
              <w:t>25</w:t>
            </w:r>
            <w:r>
              <w:rPr>
                <w:rFonts w:cs="Arial"/>
              </w:rPr>
              <w:t>/ park</w:t>
            </w:r>
            <w:r w:rsidRPr="0081137D">
              <w:rPr>
                <w:rFonts w:cs="Arial"/>
                <w:vertAlign w:val="superscript"/>
              </w:rPr>
              <w:t>25</w:t>
            </w:r>
            <w:r>
              <w:rPr>
                <w:rFonts w:cs="Arial"/>
              </w:rPr>
              <w:t>, Mef2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</w:t>
            </w:r>
          </w:p>
        </w:tc>
      </w:tr>
      <w:tr w:rsidR="00DB625F" w:rsidRPr="00DB625F" w14:paraId="41AFDBC0" w14:textId="77777777" w:rsidTr="00DE2DEF">
        <w:trPr>
          <w:gridAfter w:val="1"/>
          <w:wAfter w:w="10" w:type="dxa"/>
        </w:trPr>
        <w:tc>
          <w:tcPr>
            <w:tcW w:w="2972" w:type="dxa"/>
          </w:tcPr>
          <w:p w14:paraId="159DE60D" w14:textId="236635E1" w:rsidR="00DB625F" w:rsidRPr="00DB625F" w:rsidRDefault="00DB625F" w:rsidP="003354C0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park</w:t>
            </w:r>
            <w:r w:rsidR="00A23975" w:rsidRPr="00A23975">
              <w:rPr>
                <w:rFonts w:cs="Arial"/>
                <w:vertAlign w:val="superscript"/>
              </w:rPr>
              <w:t>–/–</w:t>
            </w:r>
            <w:r w:rsidR="00A23975"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, </w:t>
            </w:r>
            <w:proofErr w:type="spellStart"/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fwd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O/E</w:t>
            </w:r>
          </w:p>
        </w:tc>
        <w:tc>
          <w:tcPr>
            <w:tcW w:w="5954" w:type="dxa"/>
          </w:tcPr>
          <w:p w14:paraId="658F334C" w14:textId="0C5AEC61" w:rsidR="00DB625F" w:rsidRPr="00DE2DEF" w:rsidRDefault="00DB625F" w:rsidP="003354C0">
            <w:pPr>
              <w:spacing w:before="120" w:after="120" w:line="276" w:lineRule="auto"/>
              <w:rPr>
                <w:rFonts w:cs="Arial"/>
                <w:lang w:val="en-US"/>
              </w:rPr>
            </w:pPr>
            <w:r w:rsidRPr="008D759E">
              <w:rPr>
                <w:rFonts w:eastAsia="Times New Roman" w:cs="Arial"/>
                <w:color w:val="000000"/>
                <w:szCs w:val="22"/>
                <w:lang w:val="en-US" w:eastAsia="en-GB"/>
              </w:rPr>
              <w:t>UAS-GFP-</w:t>
            </w:r>
            <w:proofErr w:type="spellStart"/>
            <w:r w:rsidRPr="008D759E">
              <w:rPr>
                <w:rFonts w:eastAsia="Times New Roman" w:cs="Arial"/>
                <w:color w:val="000000"/>
                <w:szCs w:val="22"/>
                <w:lang w:val="en-US" w:eastAsia="en-GB"/>
              </w:rPr>
              <w:t>fwd</w:t>
            </w:r>
            <w:proofErr w:type="spellEnd"/>
            <w:r w:rsidRPr="008D759E">
              <w:rPr>
                <w:rFonts w:eastAsia="Times New Roman" w:cs="Arial"/>
                <w:color w:val="000000"/>
                <w:szCs w:val="22"/>
                <w:lang w:val="en-US" w:eastAsia="en-GB"/>
              </w:rPr>
              <w:t xml:space="preserve">/+; </w:t>
            </w:r>
            <w:r>
              <w:rPr>
                <w:rFonts w:cs="Arial"/>
              </w:rPr>
              <w:t>park</w:t>
            </w:r>
            <w:r w:rsidRPr="0081137D">
              <w:rPr>
                <w:rFonts w:cs="Arial"/>
                <w:vertAlign w:val="superscript"/>
              </w:rPr>
              <w:t>25</w:t>
            </w:r>
            <w:r>
              <w:rPr>
                <w:rFonts w:cs="Arial"/>
              </w:rPr>
              <w:t>/ park</w:t>
            </w:r>
            <w:r w:rsidRPr="0081137D">
              <w:rPr>
                <w:rFonts w:cs="Arial"/>
                <w:vertAlign w:val="superscript"/>
              </w:rPr>
              <w:t>25</w:t>
            </w:r>
            <w:r>
              <w:rPr>
                <w:rFonts w:cs="Arial"/>
              </w:rPr>
              <w:t>, Mef2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</w:t>
            </w:r>
          </w:p>
        </w:tc>
      </w:tr>
    </w:tbl>
    <w:p w14:paraId="284519E7" w14:textId="7DFF7441" w:rsidR="000E1B60" w:rsidRPr="00DE2DEF" w:rsidRDefault="000E1B60" w:rsidP="003354C0">
      <w:pPr>
        <w:spacing w:before="120" w:after="120" w:line="276" w:lineRule="auto"/>
        <w:rPr>
          <w:rFonts w:cs="Arial"/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104"/>
        <w:gridCol w:w="5822"/>
        <w:gridCol w:w="10"/>
      </w:tblGrid>
      <w:tr w:rsidR="000E1B60" w:rsidRPr="00D509A5" w14:paraId="235D2B24" w14:textId="77777777" w:rsidTr="00894DB3">
        <w:trPr>
          <w:trHeight w:val="320"/>
        </w:trPr>
        <w:tc>
          <w:tcPr>
            <w:tcW w:w="8936" w:type="dxa"/>
            <w:gridSpan w:val="3"/>
            <w:shd w:val="clear" w:color="auto" w:fill="D9D9D9" w:themeFill="background1" w:themeFillShade="D9"/>
            <w:noWrap/>
            <w:hideMark/>
          </w:tcPr>
          <w:p w14:paraId="482DE2A8" w14:textId="2FFDD85C" w:rsidR="000E1B60" w:rsidRPr="00D509A5" w:rsidRDefault="000E1B60" w:rsidP="003354C0">
            <w:pPr>
              <w:spacing w:before="120" w:after="120" w:line="276" w:lineRule="auto"/>
              <w:rPr>
                <w:rFonts w:cs="Arial"/>
                <w:b/>
                <w:bCs/>
                <w:sz w:val="24"/>
                <w:szCs w:val="21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t xml:space="preserve">Figure </w:t>
            </w:r>
            <w:r>
              <w:rPr>
                <w:rFonts w:cs="Arial"/>
                <w:b/>
                <w:bCs/>
                <w:sz w:val="24"/>
                <w:szCs w:val="21"/>
              </w:rPr>
              <w:t>6</w:t>
            </w:r>
          </w:p>
        </w:tc>
      </w:tr>
      <w:tr w:rsidR="00BA1988" w:rsidRPr="00D509A5" w14:paraId="199331AB" w14:textId="77777777" w:rsidTr="00BA1988">
        <w:trPr>
          <w:trHeight w:val="320"/>
        </w:trPr>
        <w:tc>
          <w:tcPr>
            <w:tcW w:w="3104" w:type="dxa"/>
            <w:noWrap/>
            <w:hideMark/>
          </w:tcPr>
          <w:p w14:paraId="64344F86" w14:textId="77777777" w:rsidR="00BA1988" w:rsidRPr="00D509A5" w:rsidRDefault="00BA1988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Label</w:t>
            </w:r>
          </w:p>
        </w:tc>
        <w:tc>
          <w:tcPr>
            <w:tcW w:w="5832" w:type="dxa"/>
            <w:gridSpan w:val="2"/>
            <w:noWrap/>
            <w:hideMark/>
          </w:tcPr>
          <w:p w14:paraId="45DBBA9F" w14:textId="77777777" w:rsidR="00BA1988" w:rsidRPr="00D509A5" w:rsidRDefault="00BA1988" w:rsidP="003354C0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Genotype</w:t>
            </w:r>
          </w:p>
        </w:tc>
      </w:tr>
      <w:tr w:rsidR="006E05D8" w:rsidRPr="00D509A5" w14:paraId="21BAAA1A" w14:textId="77777777" w:rsidTr="00D23D99">
        <w:trPr>
          <w:trHeight w:val="510"/>
        </w:trPr>
        <w:tc>
          <w:tcPr>
            <w:tcW w:w="8936" w:type="dxa"/>
            <w:gridSpan w:val="3"/>
            <w:noWrap/>
            <w:vAlign w:val="bottom"/>
          </w:tcPr>
          <w:p w14:paraId="4E9ABFBE" w14:textId="77777777" w:rsidR="006E05D8" w:rsidRPr="00D509A5" w:rsidRDefault="006E05D8" w:rsidP="00D23D99">
            <w:pPr>
              <w:spacing w:before="120" w:after="120" w:line="276" w:lineRule="auto"/>
              <w:jc w:val="left"/>
              <w:rPr>
                <w:rFonts w:cs="Arial"/>
                <w:b/>
                <w:bCs/>
                <w:sz w:val="24"/>
                <w:szCs w:val="21"/>
              </w:rPr>
            </w:pPr>
            <w:r w:rsidRPr="00D509A5">
              <w:rPr>
                <w:rFonts w:cs="Arial"/>
                <w:b/>
                <w:bCs/>
                <w:sz w:val="24"/>
                <w:szCs w:val="21"/>
              </w:rPr>
              <w:t>A</w:t>
            </w:r>
            <w:r>
              <w:rPr>
                <w:rFonts w:cs="Arial"/>
                <w:b/>
                <w:bCs/>
                <w:sz w:val="24"/>
                <w:szCs w:val="21"/>
              </w:rPr>
              <w:t>, C</w:t>
            </w:r>
          </w:p>
        </w:tc>
      </w:tr>
      <w:tr w:rsidR="00841F59" w:rsidRPr="00AE07AD" w14:paraId="1E3983E5" w14:textId="77777777" w:rsidTr="00BA1988">
        <w:trPr>
          <w:gridAfter w:val="1"/>
          <w:wAfter w:w="10" w:type="dxa"/>
        </w:trPr>
        <w:tc>
          <w:tcPr>
            <w:tcW w:w="3104" w:type="dxa"/>
          </w:tcPr>
          <w:p w14:paraId="3EE520AC" w14:textId="373CE31D" w:rsidR="00841F59" w:rsidRPr="00D509A5" w:rsidRDefault="00841F59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822" w:type="dxa"/>
          </w:tcPr>
          <w:p w14:paraId="77233F1F" w14:textId="35E1A122" w:rsidR="00841F59" w:rsidRPr="00DE2DEF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 w:rsidDel="00841F59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/+; </w:t>
            </w: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/</w:t>
            </w:r>
            <w:r>
              <w:rPr>
                <w:rFonts w:eastAsia="Times New Roman" w:cs="Arial"/>
                <w:color w:val="000000"/>
                <w:szCs w:val="22"/>
                <w:lang w:val="es-ES" w:eastAsia="en-GB"/>
              </w:rPr>
              <w:t>+</w:t>
            </w:r>
          </w:p>
        </w:tc>
      </w:tr>
      <w:tr w:rsidR="00841F59" w:rsidRPr="00AE07AD" w14:paraId="54FFD3B9" w14:textId="77777777" w:rsidTr="00BA1988">
        <w:trPr>
          <w:gridAfter w:val="1"/>
          <w:wAfter w:w="10" w:type="dxa"/>
        </w:trPr>
        <w:tc>
          <w:tcPr>
            <w:tcW w:w="3104" w:type="dxa"/>
          </w:tcPr>
          <w:p w14:paraId="57D9E7BF" w14:textId="2075602D" w:rsidR="00841F59" w:rsidRPr="00D509A5" w:rsidRDefault="00841F59" w:rsidP="003354C0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Pink1</w:t>
            </w:r>
            <w:r w:rsidR="00A23975" w:rsidRPr="00A23975">
              <w:rPr>
                <w:rFonts w:cs="Arial"/>
                <w:vertAlign w:val="superscript"/>
              </w:rPr>
              <w:t>–</w:t>
            </w:r>
          </w:p>
        </w:tc>
        <w:tc>
          <w:tcPr>
            <w:tcW w:w="5822" w:type="dxa"/>
          </w:tcPr>
          <w:p w14:paraId="5D9C6C9E" w14:textId="42548C0A" w:rsidR="00841F59" w:rsidRPr="00DE2DEF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DE2DEF">
              <w:rPr>
                <w:rFonts w:cs="Arial"/>
                <w:lang w:val="es-ES"/>
              </w:rPr>
              <w:t>Pink1</w:t>
            </w:r>
            <w:r w:rsidRPr="00DE2DEF">
              <w:rPr>
                <w:rFonts w:cs="Arial"/>
                <w:vertAlign w:val="superscript"/>
                <w:lang w:val="es-ES"/>
              </w:rPr>
              <w:t>B9</w:t>
            </w:r>
            <w:r w:rsidRPr="00DE2DEF">
              <w:rPr>
                <w:rFonts w:cs="Arial"/>
                <w:lang w:val="es-ES"/>
              </w:rPr>
              <w:t xml:space="preserve">/Y; </w:t>
            </w:r>
            <w:r w:rsidRPr="008D759E">
              <w:rPr>
                <w:rFonts w:cs="Arial"/>
                <w:iCs/>
                <w:lang w:val="es-ES"/>
              </w:rPr>
              <w:t>UAS-mito-HA-GFP</w:t>
            </w:r>
            <w:r>
              <w:rPr>
                <w:rFonts w:cs="Arial"/>
                <w:iCs/>
                <w:lang w:val="es-ES"/>
              </w:rPr>
              <w:t>/+;</w:t>
            </w:r>
            <w:r w:rsidRPr="008D759E" w:rsidDel="00841F59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</w:t>
            </w: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/+</w:t>
            </w:r>
          </w:p>
        </w:tc>
      </w:tr>
      <w:tr w:rsidR="00841F59" w:rsidRPr="00AE07AD" w14:paraId="7EC89462" w14:textId="77777777" w:rsidTr="00BA1988">
        <w:trPr>
          <w:gridAfter w:val="1"/>
          <w:wAfter w:w="10" w:type="dxa"/>
        </w:trPr>
        <w:tc>
          <w:tcPr>
            <w:tcW w:w="3104" w:type="dxa"/>
          </w:tcPr>
          <w:p w14:paraId="0F1257C4" w14:textId="6D2BFD7E" w:rsidR="00841F59" w:rsidRPr="00DE2DEF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lang w:val="es-ES"/>
              </w:rPr>
              <w:t>Pink1</w:t>
            </w:r>
            <w:r w:rsidR="00A23975" w:rsidRPr="00A23975">
              <w:rPr>
                <w:rFonts w:cs="Arial"/>
                <w:vertAlign w:val="superscript"/>
              </w:rPr>
              <w:t>–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, Drp1 O/E</w:t>
            </w:r>
          </w:p>
        </w:tc>
        <w:tc>
          <w:tcPr>
            <w:tcW w:w="5822" w:type="dxa"/>
          </w:tcPr>
          <w:p w14:paraId="4DBDA0A4" w14:textId="743BA129" w:rsidR="00841F59" w:rsidRPr="00DE2DEF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lang w:val="es-ES"/>
              </w:rPr>
              <w:t>Pink1</w:t>
            </w:r>
            <w:r w:rsidRPr="008D759E">
              <w:rPr>
                <w:rFonts w:cs="Arial"/>
                <w:vertAlign w:val="superscript"/>
                <w:lang w:val="es-ES"/>
              </w:rPr>
              <w:t>B9</w:t>
            </w:r>
            <w:r w:rsidRPr="008D759E">
              <w:rPr>
                <w:rFonts w:cs="Arial"/>
                <w:lang w:val="es-ES"/>
              </w:rPr>
              <w:t xml:space="preserve">/Y; </w:t>
            </w:r>
            <w:r w:rsidRPr="008D759E">
              <w:rPr>
                <w:rFonts w:cs="Arial"/>
                <w:iCs/>
                <w:lang w:val="es-ES"/>
              </w:rPr>
              <w:t>UAS-mito-HA-GFP</w:t>
            </w:r>
            <w:r>
              <w:rPr>
                <w:rFonts w:cs="Arial"/>
                <w:iCs/>
                <w:lang w:val="es-ES"/>
              </w:rPr>
              <w:t>/+;</w:t>
            </w:r>
            <w:r w:rsidRPr="008D759E" w:rsidDel="00841F59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/UAS-Drp1</w:t>
            </w:r>
          </w:p>
        </w:tc>
      </w:tr>
      <w:tr w:rsidR="00841F59" w:rsidRPr="00AE07AD" w14:paraId="6C8FA079" w14:textId="77777777" w:rsidTr="00BA1988">
        <w:trPr>
          <w:gridAfter w:val="1"/>
          <w:wAfter w:w="10" w:type="dxa"/>
        </w:trPr>
        <w:tc>
          <w:tcPr>
            <w:tcW w:w="3104" w:type="dxa"/>
          </w:tcPr>
          <w:p w14:paraId="756A3061" w14:textId="146756CD" w:rsidR="00841F59" w:rsidRPr="00DE2DEF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lang w:val="es-ES"/>
              </w:rPr>
              <w:lastRenderedPageBreak/>
              <w:t>Pink1</w:t>
            </w:r>
            <w:r w:rsidR="00A23975" w:rsidRPr="005671BF">
              <w:rPr>
                <w:rFonts w:cs="Arial"/>
                <w:vertAlign w:val="superscript"/>
                <w:lang w:val="es-ES"/>
              </w:rPr>
              <w:t>–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, Drp1 O/E + </w:t>
            </w:r>
            <w:proofErr w:type="spellStart"/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8D759E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RNAi</w:t>
            </w:r>
            <w:proofErr w:type="spellEnd"/>
          </w:p>
        </w:tc>
        <w:tc>
          <w:tcPr>
            <w:tcW w:w="5822" w:type="dxa"/>
          </w:tcPr>
          <w:p w14:paraId="05CEE0B8" w14:textId="2AC98786" w:rsidR="00841F59" w:rsidRPr="00DE2DEF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lang w:val="es-ES"/>
              </w:rPr>
              <w:t>Pink1</w:t>
            </w:r>
            <w:r w:rsidRPr="008D759E">
              <w:rPr>
                <w:rFonts w:cs="Arial"/>
                <w:vertAlign w:val="superscript"/>
                <w:lang w:val="es-ES"/>
              </w:rPr>
              <w:t>B9</w:t>
            </w:r>
            <w:r w:rsidRPr="008D759E">
              <w:rPr>
                <w:rFonts w:cs="Arial"/>
                <w:lang w:val="es-ES"/>
              </w:rPr>
              <w:t>/Y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; da-GAL4/UAS-</w:t>
            </w:r>
            <w:proofErr w:type="spellStart"/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-</w:t>
            </w:r>
            <w:proofErr w:type="spellStart"/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RNAi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, 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UAS-Drp1</w:t>
            </w:r>
          </w:p>
        </w:tc>
      </w:tr>
      <w:tr w:rsidR="00841F59" w:rsidRPr="00D509A5" w14:paraId="2BC476DD" w14:textId="77777777" w:rsidTr="00A62699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1B411B63" w14:textId="707FB572" w:rsidR="00841F59" w:rsidRPr="00D509A5" w:rsidRDefault="00841F59" w:rsidP="003354C0">
            <w:pPr>
              <w:spacing w:before="120" w:after="120" w:line="276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>B, D</w:t>
            </w:r>
          </w:p>
        </w:tc>
      </w:tr>
      <w:tr w:rsidR="00841F59" w:rsidRPr="00AE07AD" w14:paraId="02457022" w14:textId="77777777" w:rsidTr="00BA1988">
        <w:trPr>
          <w:gridAfter w:val="1"/>
          <w:wAfter w:w="10" w:type="dxa"/>
        </w:trPr>
        <w:tc>
          <w:tcPr>
            <w:tcW w:w="3104" w:type="dxa"/>
          </w:tcPr>
          <w:p w14:paraId="2B10C438" w14:textId="6E60D4BE" w:rsidR="00841F59" w:rsidRPr="00D509A5" w:rsidRDefault="00841F59" w:rsidP="003354C0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822" w:type="dxa"/>
          </w:tcPr>
          <w:p w14:paraId="3D445A35" w14:textId="13CE6075" w:rsidR="00841F59" w:rsidRPr="00DE2DEF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 w:rsidRPr="008D759E" w:rsidDel="00841F59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/+; 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da-GAL4/</w:t>
            </w:r>
            <w:r>
              <w:rPr>
                <w:rFonts w:eastAsia="Times New Roman" w:cs="Arial"/>
                <w:color w:val="000000"/>
                <w:szCs w:val="22"/>
                <w:lang w:val="es-ES" w:eastAsia="en-GB"/>
              </w:rPr>
              <w:t>+</w:t>
            </w:r>
          </w:p>
        </w:tc>
      </w:tr>
      <w:tr w:rsidR="00841F59" w:rsidRPr="000E6793" w14:paraId="2AE37599" w14:textId="77777777" w:rsidTr="00BA1988">
        <w:trPr>
          <w:gridAfter w:val="1"/>
          <w:wAfter w:w="10" w:type="dxa"/>
        </w:trPr>
        <w:tc>
          <w:tcPr>
            <w:tcW w:w="3104" w:type="dxa"/>
          </w:tcPr>
          <w:p w14:paraId="098AFD15" w14:textId="196FECCE" w:rsidR="00841F59" w:rsidRPr="00841F59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>
              <w:rPr>
                <w:rFonts w:cs="Arial"/>
              </w:rPr>
              <w:t>park</w:t>
            </w:r>
            <w:r w:rsidR="00A23975" w:rsidRPr="00A23975">
              <w:rPr>
                <w:rFonts w:cs="Arial"/>
                <w:vertAlign w:val="superscript"/>
              </w:rPr>
              <w:t>–/–</w:t>
            </w:r>
          </w:p>
        </w:tc>
        <w:tc>
          <w:tcPr>
            <w:tcW w:w="5822" w:type="dxa"/>
          </w:tcPr>
          <w:p w14:paraId="341BD5BD" w14:textId="769C4194" w:rsidR="00841F59" w:rsidRPr="00841F59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>
              <w:rPr>
                <w:rFonts w:cs="Arial"/>
              </w:rPr>
              <w:t>park</w:t>
            </w:r>
            <w:r w:rsidRPr="0081137D">
              <w:rPr>
                <w:rFonts w:cs="Arial"/>
                <w:vertAlign w:val="superscript"/>
              </w:rPr>
              <w:t>25</w:t>
            </w:r>
            <w:r>
              <w:rPr>
                <w:rFonts w:cs="Arial"/>
              </w:rPr>
              <w:t>/park</w:t>
            </w:r>
            <w:r w:rsidRPr="0081137D">
              <w:rPr>
                <w:rFonts w:cs="Arial"/>
                <w:vertAlign w:val="superscript"/>
              </w:rPr>
              <w:t>25</w:t>
            </w:r>
            <w:r>
              <w:rPr>
                <w:rFonts w:cs="Arial"/>
              </w:rPr>
              <w:t xml:space="preserve">, 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da-G</w:t>
            </w:r>
            <w:r w:rsidRPr="00D509A5">
              <w:rPr>
                <w:rFonts w:eastAsia="Times New Roman" w:cs="Arial"/>
                <w:color w:val="000000"/>
                <w:szCs w:val="22"/>
                <w:lang w:eastAsia="en-GB"/>
              </w:rPr>
              <w:t>AL</w:t>
            </w: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4</w:t>
            </w:r>
          </w:p>
        </w:tc>
      </w:tr>
      <w:tr w:rsidR="00841F59" w:rsidRPr="00AE07AD" w14:paraId="77930E90" w14:textId="77777777" w:rsidTr="00BA1988">
        <w:trPr>
          <w:gridAfter w:val="1"/>
          <w:wAfter w:w="10" w:type="dxa"/>
        </w:trPr>
        <w:tc>
          <w:tcPr>
            <w:tcW w:w="3104" w:type="dxa"/>
          </w:tcPr>
          <w:p w14:paraId="7323426D" w14:textId="1E2DCCCC" w:rsidR="00841F59" w:rsidRPr="00841F59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proofErr w:type="spellStart"/>
            <w:r w:rsidRPr="008D759E">
              <w:rPr>
                <w:rFonts w:cs="Arial"/>
                <w:lang w:val="es-ES"/>
              </w:rPr>
              <w:t>park</w:t>
            </w:r>
            <w:proofErr w:type="spellEnd"/>
            <w:r w:rsidR="00A23975" w:rsidRPr="00A23975">
              <w:rPr>
                <w:rFonts w:cs="Arial"/>
                <w:vertAlign w:val="superscript"/>
              </w:rPr>
              <w:t>–/–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, Drp1 O/E</w:t>
            </w:r>
          </w:p>
        </w:tc>
        <w:tc>
          <w:tcPr>
            <w:tcW w:w="5822" w:type="dxa"/>
          </w:tcPr>
          <w:p w14:paraId="2AB83341" w14:textId="09B9995C" w:rsidR="00841F59" w:rsidRPr="00841F59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cs="Arial"/>
                <w:iCs/>
                <w:lang w:val="es-ES"/>
              </w:rPr>
              <w:t>UAS-mito-HA-GFP</w:t>
            </w:r>
            <w:r>
              <w:rPr>
                <w:rFonts w:cs="Arial"/>
                <w:iCs/>
                <w:lang w:val="es-ES"/>
              </w:rPr>
              <w:t xml:space="preserve">/+; </w:t>
            </w:r>
            <w:r w:rsidRPr="00DE2DEF">
              <w:rPr>
                <w:rFonts w:cs="Arial"/>
                <w:lang w:val="es-ES"/>
              </w:rPr>
              <w:t>park</w:t>
            </w:r>
            <w:r w:rsidRPr="00DE2DEF">
              <w:rPr>
                <w:rFonts w:cs="Arial"/>
                <w:vertAlign w:val="superscript"/>
                <w:lang w:val="es-ES"/>
              </w:rPr>
              <w:t>25</w:t>
            </w:r>
            <w:r>
              <w:rPr>
                <w:rFonts w:cs="Arial"/>
                <w:lang w:val="es-ES"/>
              </w:rPr>
              <w:t xml:space="preserve">, 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UAS-Drp1</w:t>
            </w:r>
            <w:r w:rsidRPr="00DE2DEF">
              <w:rPr>
                <w:rFonts w:cs="Arial"/>
                <w:lang w:val="es-ES"/>
              </w:rPr>
              <w:t>/park</w:t>
            </w:r>
            <w:r w:rsidRPr="00DE2DEF">
              <w:rPr>
                <w:rFonts w:cs="Arial"/>
                <w:vertAlign w:val="superscript"/>
                <w:lang w:val="es-ES"/>
              </w:rPr>
              <w:t>25</w:t>
            </w:r>
            <w:r w:rsidRPr="00DE2DEF">
              <w:rPr>
                <w:rFonts w:eastAsia="Times New Roman" w:cs="Arial"/>
                <w:color w:val="000000"/>
                <w:szCs w:val="22"/>
                <w:lang w:val="es-ES" w:eastAsia="en-GB"/>
              </w:rPr>
              <w:t>, da-GAL4</w:t>
            </w:r>
          </w:p>
        </w:tc>
      </w:tr>
      <w:tr w:rsidR="00841F59" w:rsidRPr="000E6793" w14:paraId="6A46C89E" w14:textId="77777777" w:rsidTr="00BA1988">
        <w:trPr>
          <w:gridAfter w:val="1"/>
          <w:wAfter w:w="10" w:type="dxa"/>
        </w:trPr>
        <w:tc>
          <w:tcPr>
            <w:tcW w:w="3104" w:type="dxa"/>
          </w:tcPr>
          <w:p w14:paraId="5FA2B53A" w14:textId="1398F414" w:rsidR="00841F59" w:rsidRPr="00841F59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proofErr w:type="spellStart"/>
            <w:r w:rsidRPr="008D759E">
              <w:rPr>
                <w:rFonts w:cs="Arial"/>
                <w:lang w:val="es-ES"/>
              </w:rPr>
              <w:t>park</w:t>
            </w:r>
            <w:proofErr w:type="spellEnd"/>
            <w:r w:rsidR="00A23975" w:rsidRPr="005671BF">
              <w:rPr>
                <w:rFonts w:cs="Arial"/>
                <w:vertAlign w:val="superscript"/>
                <w:lang w:val="es-ES"/>
              </w:rPr>
              <w:t>–/–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, Drp1 O/E + </w:t>
            </w:r>
            <w:proofErr w:type="spellStart"/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r w:rsidRPr="008D759E">
              <w:rPr>
                <w:rFonts w:eastAsia="Times New Roman" w:cs="Arial"/>
                <w:color w:val="000000"/>
                <w:szCs w:val="22"/>
                <w:vertAlign w:val="superscript"/>
                <w:lang w:val="es-ES" w:eastAsia="en-GB"/>
              </w:rPr>
              <w:t>RNAi</w:t>
            </w:r>
            <w:proofErr w:type="spellEnd"/>
          </w:p>
        </w:tc>
        <w:tc>
          <w:tcPr>
            <w:tcW w:w="5822" w:type="dxa"/>
          </w:tcPr>
          <w:p w14:paraId="000F6949" w14:textId="3A254FEA" w:rsidR="00841F59" w:rsidRPr="00841F59" w:rsidRDefault="00841F59" w:rsidP="003354C0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UAS-</w:t>
            </w:r>
            <w:proofErr w:type="spellStart"/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fwd</w:t>
            </w:r>
            <w:proofErr w:type="spellEnd"/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-</w:t>
            </w:r>
            <w:proofErr w:type="spellStart"/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RNAi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s-ES" w:eastAsia="en-GB"/>
              </w:rPr>
              <w:t xml:space="preserve">, </w:t>
            </w:r>
            <w:r w:rsidRPr="008D759E">
              <w:rPr>
                <w:rFonts w:cs="Arial"/>
                <w:lang w:val="es-ES"/>
              </w:rPr>
              <w:t>park</w:t>
            </w:r>
            <w:r w:rsidRPr="008D759E">
              <w:rPr>
                <w:rFonts w:cs="Arial"/>
                <w:vertAlign w:val="superscript"/>
                <w:lang w:val="es-ES"/>
              </w:rPr>
              <w:t>25</w:t>
            </w:r>
            <w:r>
              <w:rPr>
                <w:rFonts w:cs="Arial"/>
                <w:lang w:val="es-ES"/>
              </w:rPr>
              <w:t xml:space="preserve">, 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UAS-Drp1</w:t>
            </w:r>
            <w:r w:rsidRPr="008D759E">
              <w:rPr>
                <w:rFonts w:cs="Arial"/>
                <w:lang w:val="es-ES"/>
              </w:rPr>
              <w:t>/park</w:t>
            </w:r>
            <w:r w:rsidRPr="008D759E">
              <w:rPr>
                <w:rFonts w:cs="Arial"/>
                <w:vertAlign w:val="superscript"/>
                <w:lang w:val="es-ES"/>
              </w:rPr>
              <w:t>25</w:t>
            </w:r>
            <w:r w:rsidRPr="008D759E">
              <w:rPr>
                <w:rFonts w:eastAsia="Times New Roman" w:cs="Arial"/>
                <w:color w:val="000000"/>
                <w:szCs w:val="22"/>
                <w:lang w:val="es-ES" w:eastAsia="en-GB"/>
              </w:rPr>
              <w:t>, da-GAL4</w:t>
            </w:r>
          </w:p>
        </w:tc>
      </w:tr>
    </w:tbl>
    <w:p w14:paraId="3823D3E0" w14:textId="058B411D" w:rsidR="00147754" w:rsidRDefault="00147754" w:rsidP="003354C0">
      <w:pPr>
        <w:spacing w:before="120" w:after="120" w:line="276" w:lineRule="auto"/>
        <w:rPr>
          <w:rFonts w:cs="Arial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  <w:gridCol w:w="10"/>
      </w:tblGrid>
      <w:tr w:rsidR="00CA448F" w:rsidRPr="00D509A5" w14:paraId="42219C6C" w14:textId="77777777" w:rsidTr="0026513C">
        <w:trPr>
          <w:trHeight w:val="320"/>
        </w:trPr>
        <w:tc>
          <w:tcPr>
            <w:tcW w:w="8936" w:type="dxa"/>
            <w:gridSpan w:val="3"/>
            <w:shd w:val="clear" w:color="auto" w:fill="D9D9D9" w:themeFill="background1" w:themeFillShade="D9"/>
            <w:noWrap/>
            <w:hideMark/>
          </w:tcPr>
          <w:p w14:paraId="22481385" w14:textId="05E39CD2" w:rsidR="00CA448F" w:rsidRPr="00D509A5" w:rsidRDefault="00CA448F" w:rsidP="0026513C">
            <w:pPr>
              <w:spacing w:before="120" w:after="120" w:line="276" w:lineRule="auto"/>
              <w:rPr>
                <w:rFonts w:cs="Arial"/>
                <w:b/>
                <w:bCs/>
                <w:sz w:val="24"/>
                <w:szCs w:val="21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 xml:space="preserve">S2 </w:t>
            </w:r>
            <w:r w:rsidRPr="00D509A5">
              <w:rPr>
                <w:rFonts w:cs="Arial"/>
                <w:b/>
                <w:bCs/>
                <w:sz w:val="24"/>
                <w:szCs w:val="21"/>
              </w:rPr>
              <w:t>Figure</w:t>
            </w:r>
          </w:p>
        </w:tc>
      </w:tr>
      <w:tr w:rsidR="00CA448F" w:rsidRPr="00D509A5" w14:paraId="771E94B0" w14:textId="77777777" w:rsidTr="0026513C">
        <w:trPr>
          <w:trHeight w:val="320"/>
        </w:trPr>
        <w:tc>
          <w:tcPr>
            <w:tcW w:w="2972" w:type="dxa"/>
            <w:noWrap/>
            <w:hideMark/>
          </w:tcPr>
          <w:p w14:paraId="1E7AC389" w14:textId="77777777" w:rsidR="00CA448F" w:rsidRPr="00D509A5" w:rsidRDefault="00CA448F" w:rsidP="0026513C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Label</w:t>
            </w:r>
          </w:p>
        </w:tc>
        <w:tc>
          <w:tcPr>
            <w:tcW w:w="5964" w:type="dxa"/>
            <w:gridSpan w:val="2"/>
            <w:noWrap/>
            <w:hideMark/>
          </w:tcPr>
          <w:p w14:paraId="66AC329D" w14:textId="77777777" w:rsidR="00CA448F" w:rsidRPr="00D509A5" w:rsidRDefault="00CA448F" w:rsidP="0026513C">
            <w:pPr>
              <w:spacing w:before="120" w:after="120" w:line="276" w:lineRule="auto"/>
              <w:rPr>
                <w:rFonts w:cs="Arial"/>
                <w:b/>
                <w:bCs/>
                <w:u w:val="single"/>
              </w:rPr>
            </w:pPr>
            <w:r w:rsidRPr="00D509A5">
              <w:rPr>
                <w:rFonts w:cs="Arial"/>
                <w:b/>
                <w:bCs/>
                <w:u w:val="single"/>
              </w:rPr>
              <w:t>Genotype</w:t>
            </w:r>
          </w:p>
        </w:tc>
      </w:tr>
      <w:tr w:rsidR="00CA448F" w:rsidRPr="00D509A5" w14:paraId="547F2680" w14:textId="77777777" w:rsidTr="0026513C">
        <w:trPr>
          <w:gridAfter w:val="1"/>
          <w:wAfter w:w="10" w:type="dxa"/>
          <w:trHeight w:val="510"/>
        </w:trPr>
        <w:tc>
          <w:tcPr>
            <w:tcW w:w="8926" w:type="dxa"/>
            <w:gridSpan w:val="2"/>
            <w:vAlign w:val="bottom"/>
          </w:tcPr>
          <w:p w14:paraId="6B3B141A" w14:textId="4E1B5720" w:rsidR="00CA448F" w:rsidRPr="00D509A5" w:rsidRDefault="00CA448F" w:rsidP="0026513C">
            <w:pPr>
              <w:spacing w:before="120" w:after="120" w:line="276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bCs/>
                <w:sz w:val="24"/>
                <w:szCs w:val="21"/>
              </w:rPr>
              <w:t>A</w:t>
            </w:r>
          </w:p>
        </w:tc>
      </w:tr>
      <w:tr w:rsidR="00CA448F" w:rsidRPr="00AE07AD" w14:paraId="54C5FD37" w14:textId="77777777" w:rsidTr="0026513C">
        <w:trPr>
          <w:gridAfter w:val="1"/>
          <w:wAfter w:w="10" w:type="dxa"/>
        </w:trPr>
        <w:tc>
          <w:tcPr>
            <w:tcW w:w="2972" w:type="dxa"/>
          </w:tcPr>
          <w:p w14:paraId="2CF4DC7C" w14:textId="77777777" w:rsidR="00CA448F" w:rsidRPr="00D509A5" w:rsidRDefault="00CA448F" w:rsidP="00CA448F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</w:p>
        </w:tc>
        <w:tc>
          <w:tcPr>
            <w:tcW w:w="5954" w:type="dxa"/>
          </w:tcPr>
          <w:p w14:paraId="48BB4EAC" w14:textId="11EAAB7F" w:rsidR="00CA448F" w:rsidRPr="005671BF" w:rsidRDefault="00CA448F" w:rsidP="00CA448F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cs="Arial"/>
                <w:lang w:val="es-ES"/>
              </w:rPr>
              <w:t>da-GAL4/UAS-</w:t>
            </w:r>
            <w:proofErr w:type="spellStart"/>
            <w:r w:rsidRPr="000E6793">
              <w:rPr>
                <w:rFonts w:cs="Arial"/>
                <w:lang w:val="es-ES"/>
              </w:rPr>
              <w:t>Luciferase</w:t>
            </w:r>
            <w:proofErr w:type="spellEnd"/>
            <w:r w:rsidRPr="000E6793">
              <w:rPr>
                <w:rFonts w:cs="Arial"/>
                <w:lang w:val="es-ES"/>
              </w:rPr>
              <w:t>-</w:t>
            </w:r>
            <w:proofErr w:type="spellStart"/>
            <w:r w:rsidRPr="000E6793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CA448F" w:rsidRPr="00AE07AD" w14:paraId="4051B5E0" w14:textId="77777777" w:rsidTr="0026513C">
        <w:trPr>
          <w:gridAfter w:val="1"/>
          <w:wAfter w:w="10" w:type="dxa"/>
        </w:trPr>
        <w:tc>
          <w:tcPr>
            <w:tcW w:w="2972" w:type="dxa"/>
          </w:tcPr>
          <w:p w14:paraId="4A9013ED" w14:textId="161D0026" w:rsidR="00CA448F" w:rsidRPr="00614D69" w:rsidRDefault="00CA448F" w:rsidP="00CA448F">
            <w:pPr>
              <w:spacing w:before="120" w:after="120" w:line="276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</w:p>
        </w:tc>
        <w:tc>
          <w:tcPr>
            <w:tcW w:w="5954" w:type="dxa"/>
          </w:tcPr>
          <w:p w14:paraId="145948FC" w14:textId="11D86B9E" w:rsidR="00CA448F" w:rsidRPr="005671BF" w:rsidRDefault="00CA448F" w:rsidP="00CA448F">
            <w:pPr>
              <w:spacing w:before="120" w:after="120" w:line="276" w:lineRule="auto"/>
              <w:rPr>
                <w:rFonts w:eastAsia="Times New Roman" w:cs="Arial"/>
                <w:color w:val="000000"/>
                <w:szCs w:val="22"/>
                <w:lang w:val="es-ES" w:eastAsia="en-GB"/>
              </w:rPr>
            </w:pPr>
            <w:r w:rsidRPr="000E6793">
              <w:rPr>
                <w:rFonts w:cs="Arial"/>
                <w:lang w:val="es-ES"/>
              </w:rPr>
              <w:t>da-GAL4/UAS-</w:t>
            </w:r>
            <w:proofErr w:type="spellStart"/>
            <w:r w:rsidRPr="000E6793">
              <w:rPr>
                <w:rFonts w:cs="Arial"/>
                <w:lang w:val="es-ES"/>
              </w:rPr>
              <w:t>fwd</w:t>
            </w:r>
            <w:proofErr w:type="spellEnd"/>
            <w:r w:rsidRPr="000E6793">
              <w:rPr>
                <w:rFonts w:cs="Arial"/>
                <w:lang w:val="es-ES"/>
              </w:rPr>
              <w:t>-</w:t>
            </w:r>
            <w:proofErr w:type="spellStart"/>
            <w:r w:rsidRPr="000E6793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CA448F" w:rsidRPr="00D509A5" w14:paraId="3DAFFF3D" w14:textId="77777777" w:rsidTr="0026513C">
        <w:trPr>
          <w:gridAfter w:val="1"/>
          <w:wAfter w:w="10" w:type="dxa"/>
        </w:trPr>
        <w:tc>
          <w:tcPr>
            <w:tcW w:w="8926" w:type="dxa"/>
            <w:gridSpan w:val="2"/>
          </w:tcPr>
          <w:p w14:paraId="19BB3369" w14:textId="77777777" w:rsidR="00CA448F" w:rsidRPr="00D509A5" w:rsidRDefault="00CA448F" w:rsidP="0026513C">
            <w:pPr>
              <w:spacing w:before="120" w:after="120" w:line="276" w:lineRule="auto"/>
              <w:rPr>
                <w:rFonts w:cs="Arial"/>
              </w:rPr>
            </w:pPr>
            <w:r w:rsidRPr="00377F57">
              <w:rPr>
                <w:rFonts w:cs="Arial"/>
                <w:b/>
                <w:bCs/>
                <w:sz w:val="24"/>
                <w:szCs w:val="21"/>
              </w:rPr>
              <w:t>B</w:t>
            </w:r>
          </w:p>
        </w:tc>
      </w:tr>
      <w:tr w:rsidR="00CA448F" w:rsidRPr="00AE07AD" w14:paraId="379E4C06" w14:textId="77777777" w:rsidTr="0026513C">
        <w:trPr>
          <w:gridAfter w:val="1"/>
          <w:wAfter w:w="10" w:type="dxa"/>
        </w:trPr>
        <w:tc>
          <w:tcPr>
            <w:tcW w:w="2972" w:type="dxa"/>
          </w:tcPr>
          <w:p w14:paraId="23DF9490" w14:textId="42170F7A" w:rsidR="00CA448F" w:rsidRPr="00D509A5" w:rsidRDefault="00CA448F" w:rsidP="00CA448F">
            <w:pPr>
              <w:spacing w:before="120" w:after="120" w:line="276" w:lineRule="auto"/>
              <w:rPr>
                <w:rFonts w:cs="Arial"/>
              </w:rPr>
            </w:pPr>
            <w:r w:rsidRPr="00614D69">
              <w:rPr>
                <w:rFonts w:eastAsia="Times New Roman" w:cs="Arial"/>
                <w:color w:val="000000"/>
                <w:szCs w:val="22"/>
                <w:lang w:eastAsia="en-GB"/>
              </w:rPr>
              <w:t>Control</w:t>
            </w:r>
            <w:r w:rsidR="00F02E8D"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(not shown)</w:t>
            </w:r>
          </w:p>
        </w:tc>
        <w:tc>
          <w:tcPr>
            <w:tcW w:w="5954" w:type="dxa"/>
          </w:tcPr>
          <w:p w14:paraId="53532424" w14:textId="0741D067" w:rsidR="00CA448F" w:rsidRPr="000E6793" w:rsidRDefault="00CA448F" w:rsidP="00CA448F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cs="Arial"/>
                <w:lang w:val="es-ES"/>
              </w:rPr>
              <w:t>da-GAL4/UAS-</w:t>
            </w:r>
            <w:proofErr w:type="spellStart"/>
            <w:r w:rsidRPr="000E6793">
              <w:rPr>
                <w:rFonts w:cs="Arial"/>
                <w:lang w:val="es-ES"/>
              </w:rPr>
              <w:t>Luciferase</w:t>
            </w:r>
            <w:proofErr w:type="spellEnd"/>
            <w:r w:rsidRPr="000E6793">
              <w:rPr>
                <w:rFonts w:cs="Arial"/>
                <w:lang w:val="es-ES"/>
              </w:rPr>
              <w:t>-</w:t>
            </w:r>
            <w:proofErr w:type="spellStart"/>
            <w:r w:rsidRPr="000E6793">
              <w:rPr>
                <w:rFonts w:cs="Arial"/>
                <w:lang w:val="es-ES"/>
              </w:rPr>
              <w:t>RNAi</w:t>
            </w:r>
            <w:proofErr w:type="spellEnd"/>
          </w:p>
        </w:tc>
      </w:tr>
      <w:tr w:rsidR="00CA448F" w:rsidRPr="000E6793" w14:paraId="12310D9A" w14:textId="77777777" w:rsidTr="0026513C">
        <w:trPr>
          <w:gridAfter w:val="1"/>
          <w:wAfter w:w="10" w:type="dxa"/>
        </w:trPr>
        <w:tc>
          <w:tcPr>
            <w:tcW w:w="2972" w:type="dxa"/>
          </w:tcPr>
          <w:p w14:paraId="7C02F753" w14:textId="67F205E9" w:rsidR="00CA448F" w:rsidRPr="00D509A5" w:rsidRDefault="00CA448F" w:rsidP="00CA448F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>Drp1 O/E</w:t>
            </w:r>
          </w:p>
        </w:tc>
        <w:tc>
          <w:tcPr>
            <w:tcW w:w="5954" w:type="dxa"/>
          </w:tcPr>
          <w:p w14:paraId="18D72EF4" w14:textId="2CDFBEDF" w:rsidR="00CA448F" w:rsidRPr="000E6793" w:rsidRDefault="00CA448F" w:rsidP="00CA448F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cs="Arial"/>
                <w:lang w:val="es-ES"/>
              </w:rPr>
              <w:t>da-GAL4/</w:t>
            </w:r>
            <w:r>
              <w:rPr>
                <w:rFonts w:cs="Arial"/>
                <w:lang w:val="es-ES"/>
              </w:rPr>
              <w:t xml:space="preserve"> UAS-Drp1</w:t>
            </w:r>
          </w:p>
        </w:tc>
      </w:tr>
      <w:tr w:rsidR="00CA448F" w:rsidRPr="00AE07AD" w14:paraId="49509F89" w14:textId="77777777" w:rsidTr="0026513C">
        <w:trPr>
          <w:gridAfter w:val="1"/>
          <w:wAfter w:w="10" w:type="dxa"/>
        </w:trPr>
        <w:tc>
          <w:tcPr>
            <w:tcW w:w="2972" w:type="dxa"/>
          </w:tcPr>
          <w:p w14:paraId="4ED75EF1" w14:textId="1A848DFC" w:rsidR="00CA448F" w:rsidRPr="00D509A5" w:rsidRDefault="00CA448F" w:rsidP="00CA448F">
            <w:pPr>
              <w:spacing w:before="120" w:after="120"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Drp1 O/E + </w:t>
            </w:r>
            <w:proofErr w:type="spellStart"/>
            <w:r>
              <w:rPr>
                <w:rFonts w:cs="Arial"/>
              </w:rPr>
              <w:t>fwd</w:t>
            </w:r>
            <w:r w:rsidRPr="000E1B60">
              <w:rPr>
                <w:rFonts w:cs="Arial"/>
                <w:vertAlign w:val="superscript"/>
              </w:rPr>
              <w:t>RNAi</w:t>
            </w:r>
            <w:proofErr w:type="spellEnd"/>
          </w:p>
        </w:tc>
        <w:tc>
          <w:tcPr>
            <w:tcW w:w="5954" w:type="dxa"/>
          </w:tcPr>
          <w:p w14:paraId="37621872" w14:textId="72BD1FFA" w:rsidR="00CA448F" w:rsidRPr="000E6793" w:rsidRDefault="00CA448F" w:rsidP="00CA448F">
            <w:pPr>
              <w:spacing w:before="120" w:after="120" w:line="276" w:lineRule="auto"/>
              <w:rPr>
                <w:rFonts w:cs="Arial"/>
                <w:lang w:val="es-ES"/>
              </w:rPr>
            </w:pPr>
            <w:r w:rsidRPr="000E6793">
              <w:rPr>
                <w:rFonts w:cs="Arial"/>
                <w:lang w:val="es-ES"/>
              </w:rPr>
              <w:t>da-GAL4/UAS-</w:t>
            </w:r>
            <w:proofErr w:type="spellStart"/>
            <w:r w:rsidRPr="000E6793">
              <w:rPr>
                <w:rFonts w:cs="Arial"/>
                <w:lang w:val="es-ES"/>
              </w:rPr>
              <w:t>fwd</w:t>
            </w:r>
            <w:proofErr w:type="spellEnd"/>
            <w:r w:rsidRPr="000E6793">
              <w:rPr>
                <w:rFonts w:cs="Arial"/>
                <w:lang w:val="es-ES"/>
              </w:rPr>
              <w:t>-</w:t>
            </w:r>
            <w:proofErr w:type="spellStart"/>
            <w:r w:rsidRPr="000E6793">
              <w:rPr>
                <w:rFonts w:cs="Arial"/>
                <w:lang w:val="es-ES"/>
              </w:rPr>
              <w:t>RNAi</w:t>
            </w:r>
            <w:proofErr w:type="spellEnd"/>
            <w:r>
              <w:rPr>
                <w:rFonts w:cs="Arial"/>
                <w:lang w:val="es-ES"/>
              </w:rPr>
              <w:t>, UAS-Drp1</w:t>
            </w:r>
          </w:p>
        </w:tc>
      </w:tr>
    </w:tbl>
    <w:p w14:paraId="4A4DB5E6" w14:textId="77777777" w:rsidR="00CA448F" w:rsidRPr="00DE2DEF" w:rsidRDefault="00CA448F" w:rsidP="003354C0">
      <w:pPr>
        <w:spacing w:before="120" w:after="120" w:line="276" w:lineRule="auto"/>
        <w:rPr>
          <w:rFonts w:cs="Arial"/>
          <w:lang w:val="es-ES"/>
        </w:rPr>
      </w:pPr>
    </w:p>
    <w:sectPr w:rsidR="00CA448F" w:rsidRPr="00DE2DEF" w:rsidSect="00620283">
      <w:pgSz w:w="11894" w:h="16834"/>
      <w:pgMar w:top="1140" w:right="1140" w:bottom="1134" w:left="11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D69"/>
    <w:rsid w:val="00001D3A"/>
    <w:rsid w:val="00010F89"/>
    <w:rsid w:val="00012867"/>
    <w:rsid w:val="000313ED"/>
    <w:rsid w:val="00033CFD"/>
    <w:rsid w:val="0003528C"/>
    <w:rsid w:val="0004624A"/>
    <w:rsid w:val="00046B49"/>
    <w:rsid w:val="0004796B"/>
    <w:rsid w:val="00053CF1"/>
    <w:rsid w:val="00056199"/>
    <w:rsid w:val="000755F1"/>
    <w:rsid w:val="000775AF"/>
    <w:rsid w:val="0008473D"/>
    <w:rsid w:val="000877C0"/>
    <w:rsid w:val="00090299"/>
    <w:rsid w:val="000930CD"/>
    <w:rsid w:val="000A48AD"/>
    <w:rsid w:val="000B251E"/>
    <w:rsid w:val="000B39E4"/>
    <w:rsid w:val="000B4600"/>
    <w:rsid w:val="000B63F4"/>
    <w:rsid w:val="000D78EA"/>
    <w:rsid w:val="000E02D3"/>
    <w:rsid w:val="000E1B60"/>
    <w:rsid w:val="000E5584"/>
    <w:rsid w:val="000E6793"/>
    <w:rsid w:val="000F019B"/>
    <w:rsid w:val="000F3215"/>
    <w:rsid w:val="000F56E4"/>
    <w:rsid w:val="000F616D"/>
    <w:rsid w:val="001015CE"/>
    <w:rsid w:val="00101EFE"/>
    <w:rsid w:val="001025A4"/>
    <w:rsid w:val="00112395"/>
    <w:rsid w:val="00117D3F"/>
    <w:rsid w:val="00124277"/>
    <w:rsid w:val="00126388"/>
    <w:rsid w:val="00126871"/>
    <w:rsid w:val="001302F9"/>
    <w:rsid w:val="001344EF"/>
    <w:rsid w:val="0013585A"/>
    <w:rsid w:val="001362FB"/>
    <w:rsid w:val="00143336"/>
    <w:rsid w:val="0014562C"/>
    <w:rsid w:val="001472CE"/>
    <w:rsid w:val="00147754"/>
    <w:rsid w:val="00150666"/>
    <w:rsid w:val="001521DE"/>
    <w:rsid w:val="00157519"/>
    <w:rsid w:val="001602D7"/>
    <w:rsid w:val="0016223A"/>
    <w:rsid w:val="00164F0B"/>
    <w:rsid w:val="001659E4"/>
    <w:rsid w:val="00166CDC"/>
    <w:rsid w:val="00174624"/>
    <w:rsid w:val="001779BE"/>
    <w:rsid w:val="00180723"/>
    <w:rsid w:val="0018586E"/>
    <w:rsid w:val="001958D2"/>
    <w:rsid w:val="0019632F"/>
    <w:rsid w:val="00196E7E"/>
    <w:rsid w:val="001A0686"/>
    <w:rsid w:val="001A1532"/>
    <w:rsid w:val="001A2384"/>
    <w:rsid w:val="001A42FF"/>
    <w:rsid w:val="001A5085"/>
    <w:rsid w:val="001A594F"/>
    <w:rsid w:val="001A60C9"/>
    <w:rsid w:val="001A6B5A"/>
    <w:rsid w:val="001A6E7F"/>
    <w:rsid w:val="001B2340"/>
    <w:rsid w:val="001C1082"/>
    <w:rsid w:val="001D3C12"/>
    <w:rsid w:val="001E20A0"/>
    <w:rsid w:val="001E5457"/>
    <w:rsid w:val="001E7AA5"/>
    <w:rsid w:val="001F12DE"/>
    <w:rsid w:val="001F3B76"/>
    <w:rsid w:val="001F3EB2"/>
    <w:rsid w:val="001F61E8"/>
    <w:rsid w:val="001F7E4C"/>
    <w:rsid w:val="00200A55"/>
    <w:rsid w:val="0020108B"/>
    <w:rsid w:val="00202F24"/>
    <w:rsid w:val="00210372"/>
    <w:rsid w:val="00212DAD"/>
    <w:rsid w:val="00216178"/>
    <w:rsid w:val="00216A22"/>
    <w:rsid w:val="002233A8"/>
    <w:rsid w:val="0022603C"/>
    <w:rsid w:val="00226350"/>
    <w:rsid w:val="00227601"/>
    <w:rsid w:val="002367A7"/>
    <w:rsid w:val="002372F2"/>
    <w:rsid w:val="002452C4"/>
    <w:rsid w:val="00246B81"/>
    <w:rsid w:val="00252093"/>
    <w:rsid w:val="00254F48"/>
    <w:rsid w:val="002572A1"/>
    <w:rsid w:val="00257DB4"/>
    <w:rsid w:val="00264E2F"/>
    <w:rsid w:val="0026582B"/>
    <w:rsid w:val="0027291E"/>
    <w:rsid w:val="00273986"/>
    <w:rsid w:val="00285409"/>
    <w:rsid w:val="00286F9F"/>
    <w:rsid w:val="0029087D"/>
    <w:rsid w:val="0029141B"/>
    <w:rsid w:val="002919F6"/>
    <w:rsid w:val="00294C4A"/>
    <w:rsid w:val="002954CD"/>
    <w:rsid w:val="002A0740"/>
    <w:rsid w:val="002A1B09"/>
    <w:rsid w:val="002A2091"/>
    <w:rsid w:val="002A262D"/>
    <w:rsid w:val="002A294B"/>
    <w:rsid w:val="002A4156"/>
    <w:rsid w:val="002B149D"/>
    <w:rsid w:val="002B16C6"/>
    <w:rsid w:val="002B5067"/>
    <w:rsid w:val="002B72BA"/>
    <w:rsid w:val="002C710D"/>
    <w:rsid w:val="002D5803"/>
    <w:rsid w:val="002D76B0"/>
    <w:rsid w:val="002E45D3"/>
    <w:rsid w:val="002E7583"/>
    <w:rsid w:val="002F0D09"/>
    <w:rsid w:val="002F394A"/>
    <w:rsid w:val="002F47EE"/>
    <w:rsid w:val="002F5113"/>
    <w:rsid w:val="00301303"/>
    <w:rsid w:val="00303C4C"/>
    <w:rsid w:val="00305E6F"/>
    <w:rsid w:val="00305ED3"/>
    <w:rsid w:val="00307C0E"/>
    <w:rsid w:val="003134F3"/>
    <w:rsid w:val="0031638F"/>
    <w:rsid w:val="00316BD8"/>
    <w:rsid w:val="00316EC0"/>
    <w:rsid w:val="00316F11"/>
    <w:rsid w:val="00317A82"/>
    <w:rsid w:val="00320CA0"/>
    <w:rsid w:val="003221FF"/>
    <w:rsid w:val="00323816"/>
    <w:rsid w:val="00324587"/>
    <w:rsid w:val="00325BD5"/>
    <w:rsid w:val="00331515"/>
    <w:rsid w:val="00331723"/>
    <w:rsid w:val="00332B24"/>
    <w:rsid w:val="00333B0D"/>
    <w:rsid w:val="00333D8F"/>
    <w:rsid w:val="00334F5D"/>
    <w:rsid w:val="003354C0"/>
    <w:rsid w:val="00337557"/>
    <w:rsid w:val="003406D7"/>
    <w:rsid w:val="00340DA2"/>
    <w:rsid w:val="00343795"/>
    <w:rsid w:val="00344864"/>
    <w:rsid w:val="00347156"/>
    <w:rsid w:val="0035445E"/>
    <w:rsid w:val="00355A20"/>
    <w:rsid w:val="00356CF6"/>
    <w:rsid w:val="00364400"/>
    <w:rsid w:val="00372F49"/>
    <w:rsid w:val="00375D72"/>
    <w:rsid w:val="003800E1"/>
    <w:rsid w:val="0038154E"/>
    <w:rsid w:val="00386A35"/>
    <w:rsid w:val="00390376"/>
    <w:rsid w:val="00391D7D"/>
    <w:rsid w:val="00392F7A"/>
    <w:rsid w:val="003A0BDC"/>
    <w:rsid w:val="003A1487"/>
    <w:rsid w:val="003B6A70"/>
    <w:rsid w:val="003B75C9"/>
    <w:rsid w:val="003C6D80"/>
    <w:rsid w:val="003D10DD"/>
    <w:rsid w:val="003D247C"/>
    <w:rsid w:val="003D5209"/>
    <w:rsid w:val="003D5714"/>
    <w:rsid w:val="003D5862"/>
    <w:rsid w:val="003E27DF"/>
    <w:rsid w:val="003E6024"/>
    <w:rsid w:val="003E6757"/>
    <w:rsid w:val="003E7457"/>
    <w:rsid w:val="003F0785"/>
    <w:rsid w:val="003F2A28"/>
    <w:rsid w:val="003F2A2D"/>
    <w:rsid w:val="003F322D"/>
    <w:rsid w:val="003F49EF"/>
    <w:rsid w:val="003F6AE4"/>
    <w:rsid w:val="004107A2"/>
    <w:rsid w:val="0042630E"/>
    <w:rsid w:val="00432AFE"/>
    <w:rsid w:val="004338BB"/>
    <w:rsid w:val="004346E8"/>
    <w:rsid w:val="00441B69"/>
    <w:rsid w:val="00451EC2"/>
    <w:rsid w:val="00456449"/>
    <w:rsid w:val="00456D1F"/>
    <w:rsid w:val="0046004A"/>
    <w:rsid w:val="004611B5"/>
    <w:rsid w:val="00466979"/>
    <w:rsid w:val="00467C1D"/>
    <w:rsid w:val="00470187"/>
    <w:rsid w:val="00471FAB"/>
    <w:rsid w:val="00485287"/>
    <w:rsid w:val="00485BAE"/>
    <w:rsid w:val="00485DDF"/>
    <w:rsid w:val="004923E3"/>
    <w:rsid w:val="0049289E"/>
    <w:rsid w:val="00496B8C"/>
    <w:rsid w:val="004A2551"/>
    <w:rsid w:val="004A4D16"/>
    <w:rsid w:val="004B00A8"/>
    <w:rsid w:val="004B184C"/>
    <w:rsid w:val="004B32AC"/>
    <w:rsid w:val="004B7065"/>
    <w:rsid w:val="004C6A05"/>
    <w:rsid w:val="004C7AF9"/>
    <w:rsid w:val="004D0A74"/>
    <w:rsid w:val="004D1174"/>
    <w:rsid w:val="004D2418"/>
    <w:rsid w:val="004D4F68"/>
    <w:rsid w:val="004D54E2"/>
    <w:rsid w:val="004D7FD8"/>
    <w:rsid w:val="004E1337"/>
    <w:rsid w:val="004E1BCB"/>
    <w:rsid w:val="004E4878"/>
    <w:rsid w:val="004E6392"/>
    <w:rsid w:val="004F0645"/>
    <w:rsid w:val="004F0DE0"/>
    <w:rsid w:val="004F14A1"/>
    <w:rsid w:val="004F20A8"/>
    <w:rsid w:val="004F36E6"/>
    <w:rsid w:val="004F4944"/>
    <w:rsid w:val="004F5FB4"/>
    <w:rsid w:val="004F68F2"/>
    <w:rsid w:val="0050279C"/>
    <w:rsid w:val="00503515"/>
    <w:rsid w:val="0050788F"/>
    <w:rsid w:val="005102DF"/>
    <w:rsid w:val="005114BC"/>
    <w:rsid w:val="00512E77"/>
    <w:rsid w:val="005157EB"/>
    <w:rsid w:val="00516536"/>
    <w:rsid w:val="00517785"/>
    <w:rsid w:val="00521227"/>
    <w:rsid w:val="005238E7"/>
    <w:rsid w:val="00530456"/>
    <w:rsid w:val="005321DD"/>
    <w:rsid w:val="00533456"/>
    <w:rsid w:val="005334C5"/>
    <w:rsid w:val="00535745"/>
    <w:rsid w:val="00540615"/>
    <w:rsid w:val="005423C2"/>
    <w:rsid w:val="00545FC1"/>
    <w:rsid w:val="00547488"/>
    <w:rsid w:val="005516D9"/>
    <w:rsid w:val="00553614"/>
    <w:rsid w:val="00553A25"/>
    <w:rsid w:val="005551C8"/>
    <w:rsid w:val="00561414"/>
    <w:rsid w:val="0056526B"/>
    <w:rsid w:val="00566DD2"/>
    <w:rsid w:val="005671BF"/>
    <w:rsid w:val="005711DF"/>
    <w:rsid w:val="0057700B"/>
    <w:rsid w:val="00581256"/>
    <w:rsid w:val="00582377"/>
    <w:rsid w:val="00583F65"/>
    <w:rsid w:val="00584D8A"/>
    <w:rsid w:val="005874C0"/>
    <w:rsid w:val="00590DD4"/>
    <w:rsid w:val="00595007"/>
    <w:rsid w:val="0059631F"/>
    <w:rsid w:val="005974FF"/>
    <w:rsid w:val="005A40EE"/>
    <w:rsid w:val="005A51C7"/>
    <w:rsid w:val="005A594D"/>
    <w:rsid w:val="005A60E0"/>
    <w:rsid w:val="005B23D9"/>
    <w:rsid w:val="005B3630"/>
    <w:rsid w:val="005B446C"/>
    <w:rsid w:val="005B7DAE"/>
    <w:rsid w:val="005C48E7"/>
    <w:rsid w:val="005C61EC"/>
    <w:rsid w:val="005D0007"/>
    <w:rsid w:val="005D0E7B"/>
    <w:rsid w:val="005D3710"/>
    <w:rsid w:val="005D75DF"/>
    <w:rsid w:val="005D7CCF"/>
    <w:rsid w:val="005E0DCE"/>
    <w:rsid w:val="005E0EFD"/>
    <w:rsid w:val="005E1EA8"/>
    <w:rsid w:val="005E2D20"/>
    <w:rsid w:val="005E5819"/>
    <w:rsid w:val="005E6D7D"/>
    <w:rsid w:val="005F3810"/>
    <w:rsid w:val="005F5A1F"/>
    <w:rsid w:val="005F5C72"/>
    <w:rsid w:val="005F5F7E"/>
    <w:rsid w:val="00600D51"/>
    <w:rsid w:val="00604A94"/>
    <w:rsid w:val="00605788"/>
    <w:rsid w:val="00610443"/>
    <w:rsid w:val="00610BE1"/>
    <w:rsid w:val="00612BAA"/>
    <w:rsid w:val="00614932"/>
    <w:rsid w:val="00614CCA"/>
    <w:rsid w:val="00614D69"/>
    <w:rsid w:val="00616C01"/>
    <w:rsid w:val="00620283"/>
    <w:rsid w:val="0062162D"/>
    <w:rsid w:val="00621ACD"/>
    <w:rsid w:val="00630260"/>
    <w:rsid w:val="00630F65"/>
    <w:rsid w:val="00634E4C"/>
    <w:rsid w:val="0063728D"/>
    <w:rsid w:val="00637D8E"/>
    <w:rsid w:val="0064242B"/>
    <w:rsid w:val="00642713"/>
    <w:rsid w:val="00651A7A"/>
    <w:rsid w:val="00653D4C"/>
    <w:rsid w:val="00655C91"/>
    <w:rsid w:val="00664DFB"/>
    <w:rsid w:val="006731CF"/>
    <w:rsid w:val="0067783E"/>
    <w:rsid w:val="00677FD9"/>
    <w:rsid w:val="006801A8"/>
    <w:rsid w:val="00683C15"/>
    <w:rsid w:val="0068529B"/>
    <w:rsid w:val="006A54E7"/>
    <w:rsid w:val="006B0608"/>
    <w:rsid w:val="006B0778"/>
    <w:rsid w:val="006B24C0"/>
    <w:rsid w:val="006B30FD"/>
    <w:rsid w:val="006C20D1"/>
    <w:rsid w:val="006C26C1"/>
    <w:rsid w:val="006C3B47"/>
    <w:rsid w:val="006C641D"/>
    <w:rsid w:val="006D14C5"/>
    <w:rsid w:val="006D1728"/>
    <w:rsid w:val="006D209B"/>
    <w:rsid w:val="006D60BD"/>
    <w:rsid w:val="006D7445"/>
    <w:rsid w:val="006E05D8"/>
    <w:rsid w:val="006E2244"/>
    <w:rsid w:val="006E2D18"/>
    <w:rsid w:val="006E40F2"/>
    <w:rsid w:val="006F24C0"/>
    <w:rsid w:val="006F37D9"/>
    <w:rsid w:val="006F3C2F"/>
    <w:rsid w:val="00700B84"/>
    <w:rsid w:val="00701048"/>
    <w:rsid w:val="00703846"/>
    <w:rsid w:val="00703DEE"/>
    <w:rsid w:val="0070621E"/>
    <w:rsid w:val="007075F0"/>
    <w:rsid w:val="00712030"/>
    <w:rsid w:val="00712E06"/>
    <w:rsid w:val="00712FB0"/>
    <w:rsid w:val="007141E4"/>
    <w:rsid w:val="00715AD9"/>
    <w:rsid w:val="0072630B"/>
    <w:rsid w:val="00730239"/>
    <w:rsid w:val="00734941"/>
    <w:rsid w:val="007355F7"/>
    <w:rsid w:val="00735F36"/>
    <w:rsid w:val="00736EED"/>
    <w:rsid w:val="00737030"/>
    <w:rsid w:val="00737C50"/>
    <w:rsid w:val="00741CF1"/>
    <w:rsid w:val="0074201B"/>
    <w:rsid w:val="007459BD"/>
    <w:rsid w:val="00762833"/>
    <w:rsid w:val="007641D1"/>
    <w:rsid w:val="00764E84"/>
    <w:rsid w:val="00770024"/>
    <w:rsid w:val="007704A2"/>
    <w:rsid w:val="007705D9"/>
    <w:rsid w:val="00773378"/>
    <w:rsid w:val="00782C50"/>
    <w:rsid w:val="00787F01"/>
    <w:rsid w:val="007915A5"/>
    <w:rsid w:val="00791F9B"/>
    <w:rsid w:val="007932F8"/>
    <w:rsid w:val="0079519D"/>
    <w:rsid w:val="007954D9"/>
    <w:rsid w:val="00795580"/>
    <w:rsid w:val="00795EB9"/>
    <w:rsid w:val="007968CD"/>
    <w:rsid w:val="007A54E5"/>
    <w:rsid w:val="007A5C38"/>
    <w:rsid w:val="007A63E0"/>
    <w:rsid w:val="007A6837"/>
    <w:rsid w:val="007B1F84"/>
    <w:rsid w:val="007B35CE"/>
    <w:rsid w:val="007B3B17"/>
    <w:rsid w:val="007C34B4"/>
    <w:rsid w:val="007C4F35"/>
    <w:rsid w:val="007C5C77"/>
    <w:rsid w:val="007C6E9A"/>
    <w:rsid w:val="007D37DE"/>
    <w:rsid w:val="007D67B3"/>
    <w:rsid w:val="007E1110"/>
    <w:rsid w:val="007E2442"/>
    <w:rsid w:val="007E6C4B"/>
    <w:rsid w:val="007F0152"/>
    <w:rsid w:val="007F093F"/>
    <w:rsid w:val="007F5744"/>
    <w:rsid w:val="007F6C64"/>
    <w:rsid w:val="008034D6"/>
    <w:rsid w:val="0080562A"/>
    <w:rsid w:val="00806038"/>
    <w:rsid w:val="008065EC"/>
    <w:rsid w:val="00807406"/>
    <w:rsid w:val="0081137D"/>
    <w:rsid w:val="00811478"/>
    <w:rsid w:val="008169FB"/>
    <w:rsid w:val="00820BA3"/>
    <w:rsid w:val="00825F5E"/>
    <w:rsid w:val="008260E2"/>
    <w:rsid w:val="00827BA9"/>
    <w:rsid w:val="00831D6A"/>
    <w:rsid w:val="0083455A"/>
    <w:rsid w:val="008376FC"/>
    <w:rsid w:val="00840979"/>
    <w:rsid w:val="00841F59"/>
    <w:rsid w:val="008466EE"/>
    <w:rsid w:val="0085203A"/>
    <w:rsid w:val="00853803"/>
    <w:rsid w:val="00854CE8"/>
    <w:rsid w:val="0085620A"/>
    <w:rsid w:val="00856362"/>
    <w:rsid w:val="0086042A"/>
    <w:rsid w:val="008605D5"/>
    <w:rsid w:val="00860724"/>
    <w:rsid w:val="00860E4C"/>
    <w:rsid w:val="008611E6"/>
    <w:rsid w:val="00861CE7"/>
    <w:rsid w:val="00863C75"/>
    <w:rsid w:val="00866CB2"/>
    <w:rsid w:val="008717B4"/>
    <w:rsid w:val="00871BF1"/>
    <w:rsid w:val="008730C1"/>
    <w:rsid w:val="00874140"/>
    <w:rsid w:val="0087731E"/>
    <w:rsid w:val="008842EF"/>
    <w:rsid w:val="00887F7B"/>
    <w:rsid w:val="00894DB3"/>
    <w:rsid w:val="008A05DF"/>
    <w:rsid w:val="008A2B1A"/>
    <w:rsid w:val="008A35B4"/>
    <w:rsid w:val="008A7E99"/>
    <w:rsid w:val="008A7FC4"/>
    <w:rsid w:val="008B5574"/>
    <w:rsid w:val="008B5FBF"/>
    <w:rsid w:val="008C092C"/>
    <w:rsid w:val="008C174A"/>
    <w:rsid w:val="008F6410"/>
    <w:rsid w:val="0090121D"/>
    <w:rsid w:val="00903A1F"/>
    <w:rsid w:val="00905382"/>
    <w:rsid w:val="009071E3"/>
    <w:rsid w:val="009110CD"/>
    <w:rsid w:val="009112E4"/>
    <w:rsid w:val="00912EF9"/>
    <w:rsid w:val="00916B93"/>
    <w:rsid w:val="00923384"/>
    <w:rsid w:val="00923EE2"/>
    <w:rsid w:val="00924756"/>
    <w:rsid w:val="00925D94"/>
    <w:rsid w:val="00930B1C"/>
    <w:rsid w:val="0093482A"/>
    <w:rsid w:val="009359FB"/>
    <w:rsid w:val="00935D42"/>
    <w:rsid w:val="00937A09"/>
    <w:rsid w:val="00943675"/>
    <w:rsid w:val="00947136"/>
    <w:rsid w:val="0095422C"/>
    <w:rsid w:val="009544D9"/>
    <w:rsid w:val="0096031D"/>
    <w:rsid w:val="00966040"/>
    <w:rsid w:val="009660FE"/>
    <w:rsid w:val="00966654"/>
    <w:rsid w:val="00966A68"/>
    <w:rsid w:val="009712DA"/>
    <w:rsid w:val="00972858"/>
    <w:rsid w:val="00973B29"/>
    <w:rsid w:val="00975B4A"/>
    <w:rsid w:val="00977B2A"/>
    <w:rsid w:val="00980495"/>
    <w:rsid w:val="0098738E"/>
    <w:rsid w:val="009917F8"/>
    <w:rsid w:val="00992771"/>
    <w:rsid w:val="009A0990"/>
    <w:rsid w:val="009A0A48"/>
    <w:rsid w:val="009A2BE1"/>
    <w:rsid w:val="009A363F"/>
    <w:rsid w:val="009B0FD3"/>
    <w:rsid w:val="009B40B2"/>
    <w:rsid w:val="009B4A79"/>
    <w:rsid w:val="009B5691"/>
    <w:rsid w:val="009B6A16"/>
    <w:rsid w:val="009B6A8C"/>
    <w:rsid w:val="009C30DE"/>
    <w:rsid w:val="009C3AF2"/>
    <w:rsid w:val="009C587A"/>
    <w:rsid w:val="009D715F"/>
    <w:rsid w:val="009E3E37"/>
    <w:rsid w:val="009E656B"/>
    <w:rsid w:val="009F100A"/>
    <w:rsid w:val="009F5009"/>
    <w:rsid w:val="009F754E"/>
    <w:rsid w:val="009F7975"/>
    <w:rsid w:val="00A00732"/>
    <w:rsid w:val="00A05601"/>
    <w:rsid w:val="00A07983"/>
    <w:rsid w:val="00A12094"/>
    <w:rsid w:val="00A158C7"/>
    <w:rsid w:val="00A15BCE"/>
    <w:rsid w:val="00A17AF9"/>
    <w:rsid w:val="00A23975"/>
    <w:rsid w:val="00A23E2B"/>
    <w:rsid w:val="00A24E73"/>
    <w:rsid w:val="00A30F74"/>
    <w:rsid w:val="00A33920"/>
    <w:rsid w:val="00A35D97"/>
    <w:rsid w:val="00A4041A"/>
    <w:rsid w:val="00A44256"/>
    <w:rsid w:val="00A50C85"/>
    <w:rsid w:val="00A510C4"/>
    <w:rsid w:val="00A574D2"/>
    <w:rsid w:val="00A61041"/>
    <w:rsid w:val="00A62699"/>
    <w:rsid w:val="00A667E6"/>
    <w:rsid w:val="00A7304D"/>
    <w:rsid w:val="00A9360E"/>
    <w:rsid w:val="00A95065"/>
    <w:rsid w:val="00A977D9"/>
    <w:rsid w:val="00AA0730"/>
    <w:rsid w:val="00AA2C84"/>
    <w:rsid w:val="00AA4CEC"/>
    <w:rsid w:val="00AA6342"/>
    <w:rsid w:val="00AA676A"/>
    <w:rsid w:val="00AB0789"/>
    <w:rsid w:val="00AB51F8"/>
    <w:rsid w:val="00AC002D"/>
    <w:rsid w:val="00AC103C"/>
    <w:rsid w:val="00AC46C2"/>
    <w:rsid w:val="00AC5DD9"/>
    <w:rsid w:val="00AC791C"/>
    <w:rsid w:val="00AD157E"/>
    <w:rsid w:val="00AD2E28"/>
    <w:rsid w:val="00AD373B"/>
    <w:rsid w:val="00AE07AD"/>
    <w:rsid w:val="00AE0C1F"/>
    <w:rsid w:val="00AE272C"/>
    <w:rsid w:val="00AE4039"/>
    <w:rsid w:val="00AE44DA"/>
    <w:rsid w:val="00AE7313"/>
    <w:rsid w:val="00AF32C8"/>
    <w:rsid w:val="00AF391B"/>
    <w:rsid w:val="00AF7F09"/>
    <w:rsid w:val="00B016E1"/>
    <w:rsid w:val="00B04717"/>
    <w:rsid w:val="00B06D60"/>
    <w:rsid w:val="00B079C4"/>
    <w:rsid w:val="00B16A91"/>
    <w:rsid w:val="00B17161"/>
    <w:rsid w:val="00B20816"/>
    <w:rsid w:val="00B20E30"/>
    <w:rsid w:val="00B376F9"/>
    <w:rsid w:val="00B41534"/>
    <w:rsid w:val="00B41952"/>
    <w:rsid w:val="00B43BF2"/>
    <w:rsid w:val="00B52A23"/>
    <w:rsid w:val="00B52D1E"/>
    <w:rsid w:val="00B53C92"/>
    <w:rsid w:val="00B66BEA"/>
    <w:rsid w:val="00B73812"/>
    <w:rsid w:val="00B741E8"/>
    <w:rsid w:val="00B878C0"/>
    <w:rsid w:val="00B90223"/>
    <w:rsid w:val="00B90B19"/>
    <w:rsid w:val="00B93EE2"/>
    <w:rsid w:val="00B95E86"/>
    <w:rsid w:val="00BA1988"/>
    <w:rsid w:val="00BA6F4D"/>
    <w:rsid w:val="00BB3DF0"/>
    <w:rsid w:val="00BB7968"/>
    <w:rsid w:val="00BC0018"/>
    <w:rsid w:val="00BC24D5"/>
    <w:rsid w:val="00BC7215"/>
    <w:rsid w:val="00BC7EFC"/>
    <w:rsid w:val="00BD2819"/>
    <w:rsid w:val="00BE18C5"/>
    <w:rsid w:val="00BE3C4F"/>
    <w:rsid w:val="00BE45EB"/>
    <w:rsid w:val="00BF1727"/>
    <w:rsid w:val="00BF377B"/>
    <w:rsid w:val="00BF603D"/>
    <w:rsid w:val="00BF78EA"/>
    <w:rsid w:val="00C01380"/>
    <w:rsid w:val="00C0169A"/>
    <w:rsid w:val="00C01EE5"/>
    <w:rsid w:val="00C04157"/>
    <w:rsid w:val="00C046AF"/>
    <w:rsid w:val="00C10B49"/>
    <w:rsid w:val="00C11E0F"/>
    <w:rsid w:val="00C1203B"/>
    <w:rsid w:val="00C13B90"/>
    <w:rsid w:val="00C22D21"/>
    <w:rsid w:val="00C23DAD"/>
    <w:rsid w:val="00C25BF8"/>
    <w:rsid w:val="00C33087"/>
    <w:rsid w:val="00C3332B"/>
    <w:rsid w:val="00C33C46"/>
    <w:rsid w:val="00C34513"/>
    <w:rsid w:val="00C36956"/>
    <w:rsid w:val="00C417EC"/>
    <w:rsid w:val="00C42C73"/>
    <w:rsid w:val="00C539F5"/>
    <w:rsid w:val="00C560F9"/>
    <w:rsid w:val="00C64E54"/>
    <w:rsid w:val="00C66A3A"/>
    <w:rsid w:val="00C66F69"/>
    <w:rsid w:val="00C71A43"/>
    <w:rsid w:val="00C857A9"/>
    <w:rsid w:val="00C877DA"/>
    <w:rsid w:val="00C93546"/>
    <w:rsid w:val="00C95F14"/>
    <w:rsid w:val="00C979C8"/>
    <w:rsid w:val="00CA1978"/>
    <w:rsid w:val="00CA4367"/>
    <w:rsid w:val="00CA448F"/>
    <w:rsid w:val="00CA57F8"/>
    <w:rsid w:val="00CA67D1"/>
    <w:rsid w:val="00CB2F59"/>
    <w:rsid w:val="00CB358F"/>
    <w:rsid w:val="00CB61E6"/>
    <w:rsid w:val="00CB62D0"/>
    <w:rsid w:val="00CB6718"/>
    <w:rsid w:val="00CC0853"/>
    <w:rsid w:val="00CC1336"/>
    <w:rsid w:val="00CC5721"/>
    <w:rsid w:val="00CD3E93"/>
    <w:rsid w:val="00CD7928"/>
    <w:rsid w:val="00CF2BD1"/>
    <w:rsid w:val="00CF54BE"/>
    <w:rsid w:val="00CF64A4"/>
    <w:rsid w:val="00D06DF2"/>
    <w:rsid w:val="00D074C7"/>
    <w:rsid w:val="00D12B88"/>
    <w:rsid w:val="00D2367D"/>
    <w:rsid w:val="00D24DCE"/>
    <w:rsid w:val="00D273FE"/>
    <w:rsid w:val="00D27CF6"/>
    <w:rsid w:val="00D27E6E"/>
    <w:rsid w:val="00D342BA"/>
    <w:rsid w:val="00D427CD"/>
    <w:rsid w:val="00D42CE8"/>
    <w:rsid w:val="00D47E3A"/>
    <w:rsid w:val="00D509A5"/>
    <w:rsid w:val="00D553A2"/>
    <w:rsid w:val="00D567AE"/>
    <w:rsid w:val="00D579EA"/>
    <w:rsid w:val="00D579F5"/>
    <w:rsid w:val="00D601EE"/>
    <w:rsid w:val="00D65467"/>
    <w:rsid w:val="00D668FF"/>
    <w:rsid w:val="00D7290E"/>
    <w:rsid w:val="00D75196"/>
    <w:rsid w:val="00D75A0A"/>
    <w:rsid w:val="00D804F4"/>
    <w:rsid w:val="00D914F1"/>
    <w:rsid w:val="00D947F6"/>
    <w:rsid w:val="00DA0123"/>
    <w:rsid w:val="00DA0F73"/>
    <w:rsid w:val="00DA3D19"/>
    <w:rsid w:val="00DB3796"/>
    <w:rsid w:val="00DB625F"/>
    <w:rsid w:val="00DB7E82"/>
    <w:rsid w:val="00DC0936"/>
    <w:rsid w:val="00DC4D97"/>
    <w:rsid w:val="00DD7AF6"/>
    <w:rsid w:val="00DE0685"/>
    <w:rsid w:val="00DE16ED"/>
    <w:rsid w:val="00DE2DEF"/>
    <w:rsid w:val="00DF213B"/>
    <w:rsid w:val="00DF7CC4"/>
    <w:rsid w:val="00E00C06"/>
    <w:rsid w:val="00E03672"/>
    <w:rsid w:val="00E04B66"/>
    <w:rsid w:val="00E06969"/>
    <w:rsid w:val="00E0758F"/>
    <w:rsid w:val="00E07A00"/>
    <w:rsid w:val="00E1192D"/>
    <w:rsid w:val="00E12C33"/>
    <w:rsid w:val="00E16382"/>
    <w:rsid w:val="00E16623"/>
    <w:rsid w:val="00E16735"/>
    <w:rsid w:val="00E16DED"/>
    <w:rsid w:val="00E21CE9"/>
    <w:rsid w:val="00E22999"/>
    <w:rsid w:val="00E25849"/>
    <w:rsid w:val="00E25854"/>
    <w:rsid w:val="00E3017B"/>
    <w:rsid w:val="00E3184C"/>
    <w:rsid w:val="00E43049"/>
    <w:rsid w:val="00E46501"/>
    <w:rsid w:val="00E4664B"/>
    <w:rsid w:val="00E46ED4"/>
    <w:rsid w:val="00E528C2"/>
    <w:rsid w:val="00E53D13"/>
    <w:rsid w:val="00E556F4"/>
    <w:rsid w:val="00E567AF"/>
    <w:rsid w:val="00E5795A"/>
    <w:rsid w:val="00E639C1"/>
    <w:rsid w:val="00E63E54"/>
    <w:rsid w:val="00E678EF"/>
    <w:rsid w:val="00E766F0"/>
    <w:rsid w:val="00E7792E"/>
    <w:rsid w:val="00E8132B"/>
    <w:rsid w:val="00E821E4"/>
    <w:rsid w:val="00E82743"/>
    <w:rsid w:val="00E917DF"/>
    <w:rsid w:val="00E91F24"/>
    <w:rsid w:val="00E93FB0"/>
    <w:rsid w:val="00E972F1"/>
    <w:rsid w:val="00E9773A"/>
    <w:rsid w:val="00EA0A0E"/>
    <w:rsid w:val="00EA7029"/>
    <w:rsid w:val="00EB1DF3"/>
    <w:rsid w:val="00EB4C57"/>
    <w:rsid w:val="00EB503B"/>
    <w:rsid w:val="00EC11D1"/>
    <w:rsid w:val="00EC6CC8"/>
    <w:rsid w:val="00ED0E43"/>
    <w:rsid w:val="00ED1988"/>
    <w:rsid w:val="00ED329E"/>
    <w:rsid w:val="00ED3EB5"/>
    <w:rsid w:val="00ED6849"/>
    <w:rsid w:val="00ED7232"/>
    <w:rsid w:val="00EE1EF9"/>
    <w:rsid w:val="00EE5AF2"/>
    <w:rsid w:val="00EE770E"/>
    <w:rsid w:val="00EF0DE1"/>
    <w:rsid w:val="00EF1554"/>
    <w:rsid w:val="00EF59BD"/>
    <w:rsid w:val="00EF66AC"/>
    <w:rsid w:val="00EF7997"/>
    <w:rsid w:val="00F02E8D"/>
    <w:rsid w:val="00F03377"/>
    <w:rsid w:val="00F04154"/>
    <w:rsid w:val="00F05028"/>
    <w:rsid w:val="00F11EDE"/>
    <w:rsid w:val="00F14AF3"/>
    <w:rsid w:val="00F2293B"/>
    <w:rsid w:val="00F243E5"/>
    <w:rsid w:val="00F35E4D"/>
    <w:rsid w:val="00F40803"/>
    <w:rsid w:val="00F41611"/>
    <w:rsid w:val="00F46642"/>
    <w:rsid w:val="00F504BF"/>
    <w:rsid w:val="00F505B0"/>
    <w:rsid w:val="00F512A5"/>
    <w:rsid w:val="00F54847"/>
    <w:rsid w:val="00F55B15"/>
    <w:rsid w:val="00F60FCC"/>
    <w:rsid w:val="00F6160B"/>
    <w:rsid w:val="00F62A5B"/>
    <w:rsid w:val="00F63EC9"/>
    <w:rsid w:val="00F675A3"/>
    <w:rsid w:val="00F70B76"/>
    <w:rsid w:val="00F72278"/>
    <w:rsid w:val="00F736F3"/>
    <w:rsid w:val="00F744AB"/>
    <w:rsid w:val="00F841D7"/>
    <w:rsid w:val="00F8423E"/>
    <w:rsid w:val="00F854D5"/>
    <w:rsid w:val="00F879CE"/>
    <w:rsid w:val="00FA069D"/>
    <w:rsid w:val="00FA585F"/>
    <w:rsid w:val="00FA671D"/>
    <w:rsid w:val="00FA78A5"/>
    <w:rsid w:val="00FB5675"/>
    <w:rsid w:val="00FB6F0A"/>
    <w:rsid w:val="00FC27CA"/>
    <w:rsid w:val="00FC3000"/>
    <w:rsid w:val="00FC3FA1"/>
    <w:rsid w:val="00FD1FA7"/>
    <w:rsid w:val="00FE13AE"/>
    <w:rsid w:val="00FE40CA"/>
    <w:rsid w:val="00FE4F9D"/>
    <w:rsid w:val="00FE6EC8"/>
    <w:rsid w:val="00FE6F15"/>
    <w:rsid w:val="00FE7F4B"/>
    <w:rsid w:val="00FF0E77"/>
    <w:rsid w:val="00FF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40ADC"/>
  <w14:defaultImageDpi w14:val="32767"/>
  <w15:chartTrackingRefBased/>
  <w15:docId w15:val="{741B608F-EEB8-C74E-9F19-5CA453B5F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sz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154E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34C5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334C5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803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4C5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4C5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0803"/>
    <w:rPr>
      <w:rFonts w:eastAsiaTheme="majorEastAsia" w:cstheme="majorBidi"/>
      <w:b/>
      <w:color w:val="000000" w:themeColor="text1"/>
      <w:szCs w:val="24"/>
    </w:rPr>
  </w:style>
  <w:style w:type="table" w:styleId="TableGrid">
    <w:name w:val="Table Grid"/>
    <w:basedOn w:val="TableNormal"/>
    <w:uiPriority w:val="39"/>
    <w:rsid w:val="00614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509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509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D509A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509A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509A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1B60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60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257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12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hitworth</dc:creator>
  <cp:keywords/>
  <dc:description/>
  <cp:lastModifiedBy>Alex Whitworth</cp:lastModifiedBy>
  <cp:revision>34</cp:revision>
  <dcterms:created xsi:type="dcterms:W3CDTF">2019-12-06T14:28:00Z</dcterms:created>
  <dcterms:modified xsi:type="dcterms:W3CDTF">2020-08-26T18:36:00Z</dcterms:modified>
</cp:coreProperties>
</file>